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D0047" w14:textId="30AD931F" w:rsidR="00300941" w:rsidRPr="00300941" w:rsidRDefault="00654E8F" w:rsidP="00300941">
      <w:pPr>
        <w:pStyle w:val="SupplementaryMaterial"/>
      </w:pPr>
      <w:r w:rsidRPr="001549D3">
        <w:t>Supplementary Material</w:t>
      </w:r>
    </w:p>
    <w:p w14:paraId="7B65BC41" w14:textId="2F4251A4" w:rsidR="00DE23E8" w:rsidRDefault="00615A1B" w:rsidP="00654E8F">
      <w:pPr>
        <w:spacing w:before="240"/>
        <w:rPr>
          <w:rFonts w:cs="Times New Roman"/>
          <w:b/>
          <w:szCs w:val="24"/>
        </w:rPr>
      </w:pPr>
      <w:r w:rsidRPr="00615A1B">
        <w:rPr>
          <w:rFonts w:cs="Times New Roman"/>
          <w:b/>
          <w:szCs w:val="24"/>
        </w:rPr>
        <w:t xml:space="preserve">Supplementary Table 1. </w:t>
      </w:r>
      <w:r w:rsidRPr="00615A1B">
        <w:rPr>
          <w:rFonts w:cs="Times New Roman"/>
          <w:bCs/>
          <w:szCs w:val="24"/>
        </w:rPr>
        <w:t>A comprehensive table portraying the biomarker categories included in this review and major findings regarding specific PAH subtypes.</w:t>
      </w:r>
      <w:r w:rsidRPr="00615A1B">
        <w:rPr>
          <w:rFonts w:cs="Times New Roman"/>
          <w:b/>
          <w:szCs w:val="24"/>
        </w:rPr>
        <w:t xml:space="preserve"> 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113" w:type="dxa"/>
          <w:left w:w="70" w:type="dxa"/>
          <w:bottom w:w="113" w:type="dxa"/>
          <w:right w:w="70" w:type="dxa"/>
        </w:tblCellMar>
        <w:tblLook w:val="04A0" w:firstRow="1" w:lastRow="0" w:firstColumn="1" w:lastColumn="0" w:noHBand="0" w:noVBand="1"/>
      </w:tblPr>
      <w:tblGrid>
        <w:gridCol w:w="2527"/>
        <w:gridCol w:w="1706"/>
        <w:gridCol w:w="1291"/>
        <w:gridCol w:w="2533"/>
        <w:gridCol w:w="1032"/>
        <w:gridCol w:w="4465"/>
      </w:tblGrid>
      <w:tr w:rsidR="00E56DDD" w:rsidRPr="00CB43AC" w14:paraId="71B160D0" w14:textId="77777777" w:rsidTr="00AB5D2E">
        <w:trPr>
          <w:trHeight w:val="280"/>
          <w:jc w:val="center"/>
        </w:trPr>
        <w:tc>
          <w:tcPr>
            <w:tcW w:w="0" w:type="auto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57" w:type="dxa"/>
              <w:bottom w:w="57" w:type="dxa"/>
            </w:tcMar>
            <w:hideMark/>
          </w:tcPr>
          <w:p w14:paraId="02D3CE4D" w14:textId="048FD367" w:rsidR="00E56DDD" w:rsidRPr="00CB43AC" w:rsidRDefault="00E56DDD" w:rsidP="00C65358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  <w:t xml:space="preserve">Biomarker </w:t>
            </w:r>
            <w:r w:rsidR="00C05347" w:rsidRPr="00CB43AC"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  <w:t>category</w:t>
            </w:r>
          </w:p>
        </w:tc>
        <w:tc>
          <w:tcPr>
            <w:tcW w:w="2997" w:type="dxa"/>
            <w:gridSpan w:val="2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57" w:type="dxa"/>
              <w:bottom w:w="57" w:type="dxa"/>
            </w:tcMar>
            <w:hideMark/>
          </w:tcPr>
          <w:p w14:paraId="129E146D" w14:textId="77777777" w:rsidR="00E56DDD" w:rsidRPr="00CB43AC" w:rsidRDefault="00E56DDD" w:rsidP="00C65358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Biomarkers </w:t>
            </w:r>
          </w:p>
        </w:tc>
        <w:tc>
          <w:tcPr>
            <w:tcW w:w="2533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57" w:type="dxa"/>
              <w:bottom w:w="57" w:type="dxa"/>
            </w:tcMar>
            <w:hideMark/>
          </w:tcPr>
          <w:p w14:paraId="558252C5" w14:textId="77777777" w:rsidR="00E56DDD" w:rsidRPr="00CB43AC" w:rsidRDefault="00E56DDD" w:rsidP="00C65358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PAH group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57" w:type="dxa"/>
              <w:bottom w:w="57" w:type="dxa"/>
            </w:tcMar>
            <w:hideMark/>
          </w:tcPr>
          <w:p w14:paraId="03AE30C1" w14:textId="77777777" w:rsidR="00E56DDD" w:rsidRPr="00CB43AC" w:rsidRDefault="00E56DDD" w:rsidP="00C65358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Alteration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57" w:type="dxa"/>
              <w:bottom w:w="57" w:type="dxa"/>
            </w:tcMar>
            <w:hideMark/>
          </w:tcPr>
          <w:p w14:paraId="4C90FFC7" w14:textId="77777777" w:rsidR="00E56DDD" w:rsidRPr="00CB43AC" w:rsidRDefault="00E56DDD" w:rsidP="00C65358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Major findings</w:t>
            </w:r>
          </w:p>
        </w:tc>
      </w:tr>
      <w:tr w:rsidR="00E56DDD" w:rsidRPr="00CB43AC" w14:paraId="196D82C1" w14:textId="77777777" w:rsidTr="00AB5D2E">
        <w:trPr>
          <w:trHeight w:val="840"/>
          <w:jc w:val="center"/>
        </w:trPr>
        <w:tc>
          <w:tcPr>
            <w:tcW w:w="0" w:type="auto"/>
            <w:vMerge w:val="restart"/>
            <w:tcBorders>
              <w:top w:val="single" w:sz="18" w:space="0" w:color="000000"/>
            </w:tcBorders>
            <w:shd w:val="clear" w:color="auto" w:fill="auto"/>
            <w:tcMar>
              <w:top w:w="57" w:type="dxa"/>
              <w:bottom w:w="57" w:type="dxa"/>
            </w:tcMar>
            <w:hideMark/>
          </w:tcPr>
          <w:p w14:paraId="3CDBFE81" w14:textId="77777777" w:rsidR="00E56DDD" w:rsidRPr="00CB43AC" w:rsidRDefault="00E56DDD" w:rsidP="00C65358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  <w:t>Cardiac function</w:t>
            </w:r>
          </w:p>
        </w:tc>
        <w:tc>
          <w:tcPr>
            <w:tcW w:w="0" w:type="auto"/>
            <w:vMerge w:val="restart"/>
            <w:tcBorders>
              <w:top w:val="single" w:sz="18" w:space="0" w:color="00000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14:paraId="5EBF66EA" w14:textId="77777777" w:rsidR="00E56DDD" w:rsidRPr="00CB43AC" w:rsidRDefault="00E56DDD" w:rsidP="00C65358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Natriuretic Peptides</w:t>
            </w:r>
          </w:p>
        </w:tc>
        <w:tc>
          <w:tcPr>
            <w:tcW w:w="1291" w:type="dxa"/>
            <w:tcBorders>
              <w:top w:val="single" w:sz="18" w:space="0" w:color="000000"/>
            </w:tcBorders>
            <w:shd w:val="clear" w:color="auto" w:fill="auto"/>
            <w:tcMar>
              <w:top w:w="57" w:type="dxa"/>
              <w:bottom w:w="57" w:type="dxa"/>
            </w:tcMar>
            <w:hideMark/>
          </w:tcPr>
          <w:p w14:paraId="6FDC06DB" w14:textId="77777777" w:rsidR="00E56DDD" w:rsidRPr="00CB43AC" w:rsidRDefault="00E56DDD" w:rsidP="00C65358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BNP</w:t>
            </w:r>
          </w:p>
        </w:tc>
        <w:tc>
          <w:tcPr>
            <w:tcW w:w="2533" w:type="dxa"/>
            <w:tcBorders>
              <w:top w:val="single" w:sz="18" w:space="0" w:color="000000"/>
            </w:tcBorders>
            <w:shd w:val="clear" w:color="auto" w:fill="auto"/>
            <w:tcMar>
              <w:top w:w="57" w:type="dxa"/>
              <w:bottom w:w="57" w:type="dxa"/>
            </w:tcMar>
            <w:hideMark/>
          </w:tcPr>
          <w:p w14:paraId="66FFF651" w14:textId="496647D1" w:rsidR="00E56DDD" w:rsidRPr="00CB43AC" w:rsidRDefault="00E56DDD" w:rsidP="00C65358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IPAH (3</w:t>
            </w:r>
            <w:r w:rsidR="00C630E5">
              <w:rPr>
                <w:rFonts w:eastAsia="Times New Roman" w:cs="Times New Roman"/>
                <w:color w:val="000000"/>
                <w:sz w:val="22"/>
                <w:lang w:eastAsia="pt-PT"/>
              </w:rPr>
              <w:t>2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, CTD-PAH (3</w:t>
            </w:r>
            <w:r w:rsidR="00C630E5">
              <w:rPr>
                <w:rFonts w:eastAsia="Times New Roman" w:cs="Times New Roman"/>
                <w:color w:val="000000"/>
                <w:sz w:val="22"/>
                <w:lang w:eastAsia="pt-PT"/>
              </w:rPr>
              <w:t>3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, PAH associated with congenital systemic-pulmonary shunts (3</w:t>
            </w:r>
            <w:r w:rsidR="00C630E5">
              <w:rPr>
                <w:rFonts w:eastAsia="Times New Roman" w:cs="Times New Roman"/>
                <w:color w:val="000000"/>
                <w:sz w:val="22"/>
                <w:lang w:eastAsia="pt-PT"/>
              </w:rPr>
              <w:t>4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shd w:val="clear" w:color="auto" w:fill="auto"/>
            <w:tcMar>
              <w:top w:w="57" w:type="dxa"/>
              <w:bottom w:w="57" w:type="dxa"/>
            </w:tcMar>
            <w:hideMark/>
          </w:tcPr>
          <w:p w14:paraId="04997DE3" w14:textId="77777777" w:rsidR="00E56DDD" w:rsidRPr="00CB43AC" w:rsidRDefault="00E56DDD" w:rsidP="00C65358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shd w:val="clear" w:color="auto" w:fill="auto"/>
            <w:tcMar>
              <w:top w:w="57" w:type="dxa"/>
              <w:bottom w:w="57" w:type="dxa"/>
            </w:tcMar>
            <w:hideMark/>
          </w:tcPr>
          <w:p w14:paraId="0F7F15A1" w14:textId="7F1596ED" w:rsidR="00E56DDD" w:rsidRPr="00CB43AC" w:rsidRDefault="00E56DDD" w:rsidP="00C65358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Correlation with higher NYHA functional class, lower 6MWD and worse hemodynamic parameters (3,2</w:t>
            </w:r>
            <w:r w:rsidR="002E7938">
              <w:rPr>
                <w:rFonts w:eastAsia="Times New Roman" w:cs="Times New Roman"/>
                <w:color w:val="000000"/>
                <w:sz w:val="22"/>
                <w:lang w:eastAsia="pt-PT"/>
              </w:rPr>
              <w:t>9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,3</w:t>
            </w:r>
            <w:r w:rsidR="002E7938">
              <w:rPr>
                <w:rFonts w:eastAsia="Times New Roman" w:cs="Times New Roman"/>
                <w:color w:val="000000"/>
                <w:sz w:val="22"/>
                <w:lang w:eastAsia="pt-PT"/>
              </w:rPr>
              <w:t>2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,3</w:t>
            </w:r>
            <w:r w:rsidR="002E7938">
              <w:rPr>
                <w:rFonts w:eastAsia="Times New Roman" w:cs="Times New Roman"/>
                <w:color w:val="000000"/>
                <w:sz w:val="22"/>
                <w:lang w:eastAsia="pt-PT"/>
              </w:rPr>
              <w:t>7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 - higher mPAP and lower cardiac output (3</w:t>
            </w:r>
            <w:r w:rsidR="00031245">
              <w:rPr>
                <w:rFonts w:eastAsia="Times New Roman" w:cs="Times New Roman"/>
                <w:color w:val="000000"/>
                <w:sz w:val="22"/>
                <w:lang w:eastAsia="pt-PT"/>
              </w:rPr>
              <w:t>7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</w:t>
            </w:r>
          </w:p>
        </w:tc>
      </w:tr>
      <w:tr w:rsidR="00E56DDD" w:rsidRPr="00CB43AC" w14:paraId="34CD0843" w14:textId="77777777" w:rsidTr="00AB5D2E">
        <w:trPr>
          <w:trHeight w:val="560"/>
          <w:jc w:val="center"/>
        </w:trPr>
        <w:tc>
          <w:tcPr>
            <w:tcW w:w="0" w:type="auto"/>
            <w:vMerge/>
            <w:tcMar>
              <w:top w:w="57" w:type="dxa"/>
              <w:bottom w:w="57" w:type="dxa"/>
            </w:tcMar>
            <w:hideMark/>
          </w:tcPr>
          <w:p w14:paraId="193DE19C" w14:textId="77777777" w:rsidR="00E56DDD" w:rsidRPr="00CB43AC" w:rsidRDefault="00E56DDD" w:rsidP="00C65358">
            <w:pPr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0" w:type="auto"/>
            <w:vMerge/>
            <w:tcMar>
              <w:top w:w="57" w:type="dxa"/>
              <w:bottom w:w="57" w:type="dxa"/>
            </w:tcMar>
            <w:vAlign w:val="center"/>
            <w:hideMark/>
          </w:tcPr>
          <w:p w14:paraId="7604D9B0" w14:textId="77777777" w:rsidR="00E56DDD" w:rsidRPr="00CB43AC" w:rsidRDefault="00E56DDD" w:rsidP="00C65358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1291" w:type="dxa"/>
            <w:vMerge w:val="restart"/>
            <w:shd w:val="clear" w:color="auto" w:fill="auto"/>
            <w:tcMar>
              <w:top w:w="57" w:type="dxa"/>
              <w:bottom w:w="57" w:type="dxa"/>
            </w:tcMar>
            <w:hideMark/>
          </w:tcPr>
          <w:p w14:paraId="332021BC" w14:textId="77777777" w:rsidR="00E56DDD" w:rsidRPr="00CB43AC" w:rsidRDefault="00E56DDD" w:rsidP="00C65358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NT-proBNP</w:t>
            </w:r>
          </w:p>
        </w:tc>
        <w:tc>
          <w:tcPr>
            <w:tcW w:w="2533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72BAF93E" w14:textId="59F1B212" w:rsidR="00E56DDD" w:rsidRPr="00CB43AC" w:rsidRDefault="00E56DDD" w:rsidP="00C65358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SSc-PAH (3</w:t>
            </w:r>
            <w:r w:rsidR="00C630E5">
              <w:rPr>
                <w:rFonts w:eastAsia="Times New Roman" w:cs="Times New Roman"/>
                <w:color w:val="000000"/>
                <w:sz w:val="22"/>
                <w:lang w:eastAsia="pt-PT"/>
              </w:rPr>
              <w:t>9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09F8B876" w14:textId="77777777" w:rsidR="00E56DDD" w:rsidRPr="00CB43AC" w:rsidRDefault="00E56DDD" w:rsidP="00C65358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25C940F0" w14:textId="5ADBFDF4" w:rsidR="00E56DDD" w:rsidRPr="00CB43AC" w:rsidRDefault="00E56DDD" w:rsidP="00C65358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Correlation with worse PVR, cardiac index, mRAP and mPAP (3). Prediction of patient survival (3,2</w:t>
            </w:r>
            <w:r w:rsidR="00C630E5">
              <w:rPr>
                <w:rFonts w:eastAsia="Times New Roman" w:cs="Times New Roman"/>
                <w:color w:val="000000"/>
                <w:sz w:val="22"/>
                <w:lang w:eastAsia="pt-PT"/>
              </w:rPr>
              <w:t>3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</w:t>
            </w:r>
          </w:p>
        </w:tc>
      </w:tr>
      <w:tr w:rsidR="00E56DDD" w:rsidRPr="00CB43AC" w14:paraId="27E69EC3" w14:textId="77777777" w:rsidTr="00AB5D2E">
        <w:trPr>
          <w:trHeight w:val="280"/>
          <w:jc w:val="center"/>
        </w:trPr>
        <w:tc>
          <w:tcPr>
            <w:tcW w:w="0" w:type="auto"/>
            <w:vMerge/>
            <w:tcMar>
              <w:top w:w="57" w:type="dxa"/>
              <w:bottom w:w="57" w:type="dxa"/>
            </w:tcMar>
            <w:hideMark/>
          </w:tcPr>
          <w:p w14:paraId="38C2BA59" w14:textId="77777777" w:rsidR="00E56DDD" w:rsidRPr="00CB43AC" w:rsidRDefault="00E56DDD" w:rsidP="00C65358">
            <w:pPr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0" w:type="auto"/>
            <w:vMerge/>
            <w:tcMar>
              <w:top w:w="57" w:type="dxa"/>
              <w:bottom w:w="57" w:type="dxa"/>
            </w:tcMar>
            <w:vAlign w:val="center"/>
            <w:hideMark/>
          </w:tcPr>
          <w:p w14:paraId="2173B12A" w14:textId="77777777" w:rsidR="00E56DDD" w:rsidRPr="00CB43AC" w:rsidRDefault="00E56DDD" w:rsidP="00C65358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1291" w:type="dxa"/>
            <w:vMerge/>
            <w:tcMar>
              <w:top w:w="57" w:type="dxa"/>
              <w:bottom w:w="57" w:type="dxa"/>
            </w:tcMar>
            <w:hideMark/>
          </w:tcPr>
          <w:p w14:paraId="6E606103" w14:textId="77777777" w:rsidR="00E56DDD" w:rsidRPr="00CB43AC" w:rsidRDefault="00E56DDD" w:rsidP="00C65358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2533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0276983F" w14:textId="23D7FFD2" w:rsidR="00E56DDD" w:rsidRPr="00CB43AC" w:rsidRDefault="00E56DDD" w:rsidP="00C65358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IPAH (2</w:t>
            </w:r>
            <w:r w:rsidR="00C630E5">
              <w:rPr>
                <w:rFonts w:eastAsia="Times New Roman" w:cs="Times New Roman"/>
                <w:color w:val="000000"/>
                <w:sz w:val="22"/>
                <w:lang w:eastAsia="pt-PT"/>
              </w:rPr>
              <w:t>8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1ABB4896" w14:textId="77777777" w:rsidR="00E56DDD" w:rsidRPr="00CB43AC" w:rsidRDefault="00E56DDD" w:rsidP="00C65358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1DDC4F9B" w14:textId="77777777" w:rsidR="00E56DDD" w:rsidRPr="00CB43AC" w:rsidRDefault="00E56DDD" w:rsidP="00C65358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</w:tr>
      <w:tr w:rsidR="00E56DDD" w:rsidRPr="00CB43AC" w14:paraId="765227F8" w14:textId="77777777" w:rsidTr="00AB5D2E">
        <w:trPr>
          <w:trHeight w:val="280"/>
          <w:jc w:val="center"/>
        </w:trPr>
        <w:tc>
          <w:tcPr>
            <w:tcW w:w="0" w:type="auto"/>
            <w:vMerge/>
            <w:tcMar>
              <w:top w:w="57" w:type="dxa"/>
              <w:bottom w:w="57" w:type="dxa"/>
            </w:tcMar>
            <w:hideMark/>
          </w:tcPr>
          <w:p w14:paraId="5565742F" w14:textId="77777777" w:rsidR="00E56DDD" w:rsidRPr="00CB43AC" w:rsidRDefault="00E56DDD" w:rsidP="00C65358">
            <w:pPr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0" w:type="auto"/>
            <w:vMerge/>
            <w:tcMar>
              <w:top w:w="57" w:type="dxa"/>
              <w:bottom w:w="57" w:type="dxa"/>
            </w:tcMar>
            <w:vAlign w:val="center"/>
            <w:hideMark/>
          </w:tcPr>
          <w:p w14:paraId="302704A5" w14:textId="77777777" w:rsidR="00E56DDD" w:rsidRPr="00CB43AC" w:rsidRDefault="00E56DDD" w:rsidP="00C65358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1291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63E9F20D" w14:textId="77777777" w:rsidR="00E56DDD" w:rsidRPr="00CB43AC" w:rsidRDefault="00E56DDD" w:rsidP="00C65358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ANP</w:t>
            </w:r>
          </w:p>
        </w:tc>
        <w:tc>
          <w:tcPr>
            <w:tcW w:w="2533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20F7BAD6" w14:textId="4F063D19" w:rsidR="00E56DDD" w:rsidRPr="00CB43AC" w:rsidRDefault="00E56DDD" w:rsidP="00C65358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IPAH (</w:t>
            </w:r>
            <w:r w:rsidR="00C630E5">
              <w:rPr>
                <w:rFonts w:eastAsia="Times New Roman" w:cs="Times New Roman"/>
                <w:color w:val="000000"/>
                <w:sz w:val="22"/>
                <w:lang w:eastAsia="pt-PT"/>
              </w:rPr>
              <w:t>40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5AC75C9D" w14:textId="77777777" w:rsidR="00E56DDD" w:rsidRPr="00CB43AC" w:rsidRDefault="00E56DDD" w:rsidP="00C65358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2D38C7B5" w14:textId="4BAE3F8D" w:rsidR="00E56DDD" w:rsidRPr="00CB43AC" w:rsidRDefault="00E56DDD" w:rsidP="00C65358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Correlation with worse mPAP and cardiac output (</w:t>
            </w:r>
            <w:r w:rsidR="00C630E5">
              <w:rPr>
                <w:rFonts w:eastAsia="Times New Roman" w:cs="Times New Roman"/>
                <w:color w:val="000000"/>
                <w:sz w:val="22"/>
                <w:lang w:eastAsia="pt-PT"/>
              </w:rPr>
              <w:t>38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</w:t>
            </w:r>
          </w:p>
        </w:tc>
      </w:tr>
      <w:tr w:rsidR="00E56DDD" w:rsidRPr="00CB43AC" w14:paraId="1476AD41" w14:textId="77777777" w:rsidTr="00AB5D2E">
        <w:trPr>
          <w:trHeight w:val="560"/>
          <w:jc w:val="center"/>
        </w:trPr>
        <w:tc>
          <w:tcPr>
            <w:tcW w:w="0" w:type="auto"/>
            <w:vMerge/>
            <w:tcMar>
              <w:top w:w="57" w:type="dxa"/>
              <w:bottom w:w="57" w:type="dxa"/>
            </w:tcMar>
            <w:hideMark/>
          </w:tcPr>
          <w:p w14:paraId="48D43E4B" w14:textId="77777777" w:rsidR="00E56DDD" w:rsidRPr="00CB43AC" w:rsidRDefault="00E56DDD" w:rsidP="00C65358">
            <w:pPr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0" w:type="auto"/>
            <w:vMerge w:val="restart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14:paraId="11669DFD" w14:textId="77777777" w:rsidR="00E56DDD" w:rsidRPr="00CB43AC" w:rsidRDefault="00E56DDD" w:rsidP="00C65358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Troponin</w:t>
            </w:r>
          </w:p>
        </w:tc>
        <w:tc>
          <w:tcPr>
            <w:tcW w:w="1291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28C7A51D" w14:textId="576B297F" w:rsidR="00E56DDD" w:rsidRPr="00CB43AC" w:rsidRDefault="00686300" w:rsidP="00C65358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t-PT"/>
              </w:rPr>
              <w:t>c</w:t>
            </w:r>
            <w:r w:rsidR="00E56DDD"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TnT</w:t>
            </w:r>
          </w:p>
        </w:tc>
        <w:tc>
          <w:tcPr>
            <w:tcW w:w="2533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0E1617D7" w14:textId="30D6B820" w:rsidR="00E56DDD" w:rsidRPr="00CB43AC" w:rsidRDefault="00E56DDD" w:rsidP="00C65358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Group I PAH (4</w:t>
            </w:r>
            <w:r w:rsidR="00C630E5">
              <w:rPr>
                <w:rFonts w:eastAsia="Times New Roman" w:cs="Times New Roman"/>
                <w:color w:val="000000"/>
                <w:sz w:val="22"/>
                <w:lang w:eastAsia="pt-PT"/>
              </w:rPr>
              <w:t>4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,4</w:t>
            </w:r>
            <w:r w:rsidR="00C630E5">
              <w:rPr>
                <w:rFonts w:eastAsia="Times New Roman" w:cs="Times New Roman"/>
                <w:color w:val="000000"/>
                <w:sz w:val="22"/>
                <w:lang w:eastAsia="pt-PT"/>
              </w:rPr>
              <w:t>5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009D3F78" w14:textId="77777777" w:rsidR="00E56DDD" w:rsidRPr="00CB43AC" w:rsidRDefault="00E56DDD" w:rsidP="00C65358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shd w:val="clear" w:color="FFFFFF" w:fill="FFFFFF"/>
            <w:tcMar>
              <w:top w:w="57" w:type="dxa"/>
              <w:bottom w:w="57" w:type="dxa"/>
            </w:tcMar>
            <w:hideMark/>
          </w:tcPr>
          <w:p w14:paraId="2B988017" w14:textId="5C3DC80C" w:rsidR="00E56DDD" w:rsidRPr="00CB43AC" w:rsidRDefault="00E56DDD" w:rsidP="00C65358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Correlation with disease severity and worse survival (4</w:t>
            </w:r>
            <w:r w:rsidR="00C630E5">
              <w:rPr>
                <w:rFonts w:eastAsia="Times New Roman" w:cs="Times New Roman"/>
                <w:color w:val="000000"/>
                <w:sz w:val="22"/>
                <w:lang w:eastAsia="pt-PT"/>
              </w:rPr>
              <w:t>5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, systolic RV dysfunction and 6MWD (4</w:t>
            </w:r>
            <w:r w:rsidR="00C630E5">
              <w:rPr>
                <w:rFonts w:eastAsia="Times New Roman" w:cs="Times New Roman"/>
                <w:color w:val="000000"/>
                <w:sz w:val="22"/>
                <w:lang w:eastAsia="pt-PT"/>
              </w:rPr>
              <w:t>6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</w:t>
            </w:r>
          </w:p>
        </w:tc>
      </w:tr>
      <w:tr w:rsidR="00E56DDD" w:rsidRPr="00CB43AC" w14:paraId="377FAECB" w14:textId="77777777" w:rsidTr="00AB5D2E">
        <w:trPr>
          <w:trHeight w:val="560"/>
          <w:jc w:val="center"/>
        </w:trPr>
        <w:tc>
          <w:tcPr>
            <w:tcW w:w="0" w:type="auto"/>
            <w:vMerge/>
            <w:tcMar>
              <w:top w:w="57" w:type="dxa"/>
              <w:bottom w:w="57" w:type="dxa"/>
            </w:tcMar>
            <w:hideMark/>
          </w:tcPr>
          <w:p w14:paraId="27E14CC0" w14:textId="77777777" w:rsidR="00E56DDD" w:rsidRPr="00CB43AC" w:rsidRDefault="00E56DDD" w:rsidP="00C65358">
            <w:pPr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0" w:type="auto"/>
            <w:vMerge/>
            <w:tcMar>
              <w:top w:w="57" w:type="dxa"/>
              <w:bottom w:w="57" w:type="dxa"/>
            </w:tcMar>
            <w:hideMark/>
          </w:tcPr>
          <w:p w14:paraId="094A3171" w14:textId="77777777" w:rsidR="00E56DDD" w:rsidRPr="00CB43AC" w:rsidRDefault="00E56DDD" w:rsidP="00C65358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1291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7E57630C" w14:textId="4523C8D9" w:rsidR="00E56DDD" w:rsidRPr="00CB43AC" w:rsidRDefault="00686300" w:rsidP="00C65358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t-PT"/>
              </w:rPr>
              <w:t>c</w:t>
            </w:r>
            <w:r w:rsidR="00E56DDD"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TnI</w:t>
            </w:r>
          </w:p>
        </w:tc>
        <w:tc>
          <w:tcPr>
            <w:tcW w:w="2533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797FC53F" w14:textId="7696E21D" w:rsidR="00E56DDD" w:rsidRPr="00CB43AC" w:rsidRDefault="00E56DDD" w:rsidP="00C65358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Group I PAH (4</w:t>
            </w:r>
            <w:r w:rsidR="00C630E5">
              <w:rPr>
                <w:rFonts w:eastAsia="Times New Roman" w:cs="Times New Roman"/>
                <w:color w:val="000000"/>
                <w:sz w:val="22"/>
                <w:lang w:eastAsia="pt-PT"/>
              </w:rPr>
              <w:t>7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35BEEA1D" w14:textId="77777777" w:rsidR="00E56DDD" w:rsidRPr="00CB43AC" w:rsidRDefault="00E56DDD" w:rsidP="00C65358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7828277C" w14:textId="1F315884" w:rsidR="00E56DDD" w:rsidRPr="00CB43AC" w:rsidRDefault="00E56DDD" w:rsidP="00C65358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Correlation with more severe cardiac hemodynamic and structural abnormalities (4</w:t>
            </w:r>
            <w:r w:rsidR="00C630E5">
              <w:rPr>
                <w:rFonts w:eastAsia="Times New Roman" w:cs="Times New Roman"/>
                <w:color w:val="000000"/>
                <w:sz w:val="22"/>
                <w:lang w:eastAsia="pt-PT"/>
              </w:rPr>
              <w:t>7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</w:t>
            </w:r>
          </w:p>
        </w:tc>
      </w:tr>
      <w:tr w:rsidR="00E56DDD" w:rsidRPr="00CB43AC" w14:paraId="067B9F67" w14:textId="77777777" w:rsidTr="00AB5D2E">
        <w:trPr>
          <w:trHeight w:val="840"/>
          <w:jc w:val="center"/>
        </w:trPr>
        <w:tc>
          <w:tcPr>
            <w:tcW w:w="0" w:type="auto"/>
            <w:vMerge/>
            <w:tcMar>
              <w:top w:w="57" w:type="dxa"/>
              <w:bottom w:w="57" w:type="dxa"/>
            </w:tcMar>
            <w:hideMark/>
          </w:tcPr>
          <w:p w14:paraId="6C2572A0" w14:textId="77777777" w:rsidR="00E56DDD" w:rsidRPr="00CB43AC" w:rsidRDefault="00E56DDD" w:rsidP="00C65358">
            <w:pPr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2997" w:type="dxa"/>
            <w:gridSpan w:val="2"/>
            <w:tcBorders>
              <w:bottom w:val="single" w:sz="18" w:space="0" w:color="00000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14:paraId="73AB5B8F" w14:textId="77777777" w:rsidR="00E56DDD" w:rsidRPr="00CB43AC" w:rsidRDefault="00E56DDD" w:rsidP="00C65358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Cystatin C</w:t>
            </w:r>
          </w:p>
        </w:tc>
        <w:tc>
          <w:tcPr>
            <w:tcW w:w="2533" w:type="dxa"/>
            <w:tcBorders>
              <w:bottom w:val="single" w:sz="18" w:space="0" w:color="000000"/>
            </w:tcBorders>
            <w:shd w:val="clear" w:color="auto" w:fill="auto"/>
            <w:tcMar>
              <w:top w:w="57" w:type="dxa"/>
              <w:bottom w:w="57" w:type="dxa"/>
            </w:tcMar>
            <w:hideMark/>
          </w:tcPr>
          <w:p w14:paraId="0FE46B79" w14:textId="316853D4" w:rsidR="00E56DDD" w:rsidRPr="00CB43AC" w:rsidRDefault="00E56DDD" w:rsidP="00C65358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Group I PAH (</w:t>
            </w:r>
            <w:r w:rsidR="00C630E5">
              <w:rPr>
                <w:rFonts w:eastAsia="Times New Roman" w:cs="Times New Roman"/>
                <w:color w:val="000000"/>
                <w:sz w:val="22"/>
                <w:lang w:eastAsia="pt-PT"/>
              </w:rPr>
              <w:t>52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auto"/>
            <w:tcMar>
              <w:top w:w="57" w:type="dxa"/>
              <w:bottom w:w="57" w:type="dxa"/>
            </w:tcMar>
            <w:hideMark/>
          </w:tcPr>
          <w:p w14:paraId="48FBB16F" w14:textId="77777777" w:rsidR="00E56DDD" w:rsidRPr="00CB43AC" w:rsidRDefault="00E56DDD" w:rsidP="00C65358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auto"/>
            <w:tcMar>
              <w:top w:w="57" w:type="dxa"/>
              <w:bottom w:w="57" w:type="dxa"/>
            </w:tcMar>
            <w:hideMark/>
          </w:tcPr>
          <w:p w14:paraId="7AD2DD2A" w14:textId="466D947A" w:rsidR="00E56DDD" w:rsidRPr="00CB43AC" w:rsidRDefault="00E56DDD" w:rsidP="00C65358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Correlation with RV function (higher RV systolic pressure, RV end-diastolic volume and RV end-systolic volume, and lower RV ejection fraction) (</w:t>
            </w:r>
            <w:r w:rsidR="00C630E5">
              <w:rPr>
                <w:rFonts w:eastAsia="Times New Roman" w:cs="Times New Roman"/>
                <w:color w:val="000000"/>
                <w:sz w:val="22"/>
                <w:lang w:eastAsia="pt-PT"/>
              </w:rPr>
              <w:t>52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</w:t>
            </w:r>
          </w:p>
        </w:tc>
      </w:tr>
      <w:tr w:rsidR="00717B0A" w:rsidRPr="00CB43AC" w14:paraId="3F802E07" w14:textId="77777777" w:rsidTr="00AB5D2E">
        <w:trPr>
          <w:trHeight w:val="560"/>
          <w:jc w:val="center"/>
        </w:trPr>
        <w:tc>
          <w:tcPr>
            <w:tcW w:w="0" w:type="auto"/>
            <w:vMerge w:val="restart"/>
            <w:tcBorders>
              <w:top w:val="single" w:sz="18" w:space="0" w:color="000000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CEE90BD" w14:textId="23B59371" w:rsidR="00717B0A" w:rsidRPr="00CB43AC" w:rsidRDefault="00AB5D2E" w:rsidP="00717B0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  <w:t>H</w:t>
            </w:r>
            <w:r w:rsidR="00717B0A" w:rsidRPr="00717B0A"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  <w:t>ematopoiesis</w:t>
            </w:r>
          </w:p>
        </w:tc>
        <w:tc>
          <w:tcPr>
            <w:tcW w:w="2997" w:type="dxa"/>
            <w:gridSpan w:val="2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0698793" w14:textId="6C3E312D" w:rsidR="00717B0A" w:rsidRPr="00CB43AC" w:rsidRDefault="00717B0A" w:rsidP="00717B0A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Homocysteine</w:t>
            </w:r>
          </w:p>
        </w:tc>
        <w:tc>
          <w:tcPr>
            <w:tcW w:w="2533" w:type="dxa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B82DC6F" w14:textId="11D1E3C5" w:rsidR="00717B0A" w:rsidRPr="00CB43AC" w:rsidRDefault="00717B0A" w:rsidP="00717B0A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Group I PAH (</w:t>
            </w:r>
            <w:r w:rsidR="00C630E5">
              <w:rPr>
                <w:rFonts w:eastAsia="Times New Roman" w:cs="Times New Roman"/>
                <w:color w:val="000000"/>
                <w:sz w:val="22"/>
                <w:lang w:eastAsia="pt-PT"/>
              </w:rPr>
              <w:t>53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, CHD-PAH (</w:t>
            </w:r>
            <w:r w:rsidR="00C630E5">
              <w:rPr>
                <w:rFonts w:eastAsia="Times New Roman" w:cs="Times New Roman"/>
                <w:color w:val="000000"/>
                <w:sz w:val="22"/>
                <w:lang w:eastAsia="pt-PT"/>
              </w:rPr>
              <w:t>56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64F537C" w14:textId="527874F1" w:rsidR="00717B0A" w:rsidRPr="00CB43AC" w:rsidRDefault="00717B0A" w:rsidP="00717B0A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C4288A0" w14:textId="19CD60D9" w:rsidR="00717B0A" w:rsidRPr="00CB43AC" w:rsidRDefault="00717B0A" w:rsidP="00717B0A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Total plasma levels of homocysteine</w:t>
            </w:r>
            <w:r w:rsidR="00C630E5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 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are increased but no hemodynamic correlation was found (</w:t>
            </w:r>
            <w:r w:rsidR="00C630E5">
              <w:rPr>
                <w:rFonts w:eastAsia="Times New Roman" w:cs="Times New Roman"/>
                <w:color w:val="000000"/>
                <w:sz w:val="22"/>
                <w:lang w:eastAsia="pt-PT"/>
              </w:rPr>
              <w:t>56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</w:t>
            </w:r>
          </w:p>
        </w:tc>
      </w:tr>
      <w:tr w:rsidR="00717B0A" w:rsidRPr="00CB43AC" w14:paraId="3BB6A255" w14:textId="77777777" w:rsidTr="00AB5D2E">
        <w:trPr>
          <w:trHeight w:val="560"/>
          <w:jc w:val="center"/>
        </w:trPr>
        <w:tc>
          <w:tcPr>
            <w:tcW w:w="0" w:type="auto"/>
            <w:vMerge/>
            <w:shd w:val="clear" w:color="auto" w:fill="auto"/>
            <w:tcMar>
              <w:top w:w="57" w:type="dxa"/>
              <w:bottom w:w="57" w:type="dxa"/>
            </w:tcMar>
          </w:tcPr>
          <w:p w14:paraId="140A99C1" w14:textId="77777777" w:rsidR="00717B0A" w:rsidRPr="00CB43AC" w:rsidRDefault="00717B0A" w:rsidP="00717B0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2997" w:type="dxa"/>
            <w:gridSpan w:val="2"/>
            <w:tcBorders>
              <w:top w:val="single" w:sz="4" w:space="0" w:color="auto"/>
              <w:bottom w:val="single" w:sz="18" w:space="0" w:color="00000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0D22C1B" w14:textId="7B593667" w:rsidR="00717B0A" w:rsidRPr="00CB43AC" w:rsidRDefault="00717B0A" w:rsidP="00717B0A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Red Cell Distribution Width</w:t>
            </w:r>
          </w:p>
        </w:tc>
        <w:tc>
          <w:tcPr>
            <w:tcW w:w="2533" w:type="dxa"/>
            <w:tcBorders>
              <w:top w:val="single" w:sz="4" w:space="0" w:color="auto"/>
              <w:bottom w:val="single" w:sz="18" w:space="0" w:color="000000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9F2FEB7" w14:textId="22BDFD9B" w:rsidR="00717B0A" w:rsidRPr="00CB43AC" w:rsidRDefault="00717B0A" w:rsidP="00717B0A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Group I PAH (</w:t>
            </w:r>
            <w:r w:rsidR="00C630E5">
              <w:rPr>
                <w:rFonts w:eastAsia="Times New Roman" w:cs="Times New Roman"/>
                <w:color w:val="000000"/>
                <w:sz w:val="22"/>
                <w:lang w:eastAsia="pt-PT"/>
              </w:rPr>
              <w:t>68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000000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A22BCCB" w14:textId="2A0DBED7" w:rsidR="00717B0A" w:rsidRPr="00CB43AC" w:rsidRDefault="00717B0A" w:rsidP="00717B0A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000000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1B1C3F0" w14:textId="76C4338E" w:rsidR="00717B0A" w:rsidRPr="00CB43AC" w:rsidRDefault="00717B0A" w:rsidP="00717B0A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Correlation with worse WHO functional class, 6MWD (</w:t>
            </w:r>
            <w:r w:rsidR="00C630E5">
              <w:rPr>
                <w:rFonts w:eastAsia="Times New Roman" w:cs="Times New Roman"/>
                <w:color w:val="000000"/>
                <w:sz w:val="22"/>
                <w:lang w:eastAsia="pt-PT"/>
              </w:rPr>
              <w:t>68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 and survival rate (</w:t>
            </w:r>
            <w:r w:rsidR="00C630E5">
              <w:rPr>
                <w:rFonts w:eastAsia="Times New Roman" w:cs="Times New Roman"/>
                <w:color w:val="000000"/>
                <w:sz w:val="22"/>
                <w:lang w:eastAsia="pt-PT"/>
              </w:rPr>
              <w:t>6</w:t>
            </w:r>
            <w:r w:rsidR="00821B83">
              <w:rPr>
                <w:rFonts w:eastAsia="Times New Roman" w:cs="Times New Roman"/>
                <w:color w:val="000000"/>
                <w:sz w:val="22"/>
                <w:lang w:eastAsia="pt-PT"/>
              </w:rPr>
              <w:t>5-</w:t>
            </w:r>
            <w:r w:rsidR="00C630E5">
              <w:rPr>
                <w:rFonts w:eastAsia="Times New Roman" w:cs="Times New Roman"/>
                <w:color w:val="000000"/>
                <w:sz w:val="22"/>
                <w:lang w:eastAsia="pt-PT"/>
              </w:rPr>
              <w:t>68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</w:t>
            </w:r>
          </w:p>
        </w:tc>
      </w:tr>
      <w:tr w:rsidR="00717B0A" w:rsidRPr="00CB43AC" w14:paraId="34781F13" w14:textId="77777777" w:rsidTr="00AB5D2E">
        <w:trPr>
          <w:trHeight w:val="560"/>
          <w:jc w:val="center"/>
        </w:trPr>
        <w:tc>
          <w:tcPr>
            <w:tcW w:w="0" w:type="auto"/>
            <w:vMerge w:val="restart"/>
            <w:tcBorders>
              <w:top w:val="single" w:sz="18" w:space="0" w:color="000000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259F32A" w14:textId="1964F8E7" w:rsidR="00717B0A" w:rsidRPr="00CB43AC" w:rsidRDefault="00717B0A" w:rsidP="00717B0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  <w:t>Endothelial dysfunction or/and vascular remodeling and damage</w:t>
            </w:r>
          </w:p>
        </w:tc>
        <w:tc>
          <w:tcPr>
            <w:tcW w:w="2997" w:type="dxa"/>
            <w:gridSpan w:val="2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222FF73" w14:textId="06A5CCA2" w:rsidR="00717B0A" w:rsidRPr="00CB43AC" w:rsidRDefault="00717B0A" w:rsidP="00717B0A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Endothelin-1</w:t>
            </w:r>
          </w:p>
        </w:tc>
        <w:tc>
          <w:tcPr>
            <w:tcW w:w="2533" w:type="dxa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3AED35E" w14:textId="6060A289" w:rsidR="00717B0A" w:rsidRPr="00CB43AC" w:rsidRDefault="00717B0A" w:rsidP="00717B0A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Group I PAH (</w:t>
            </w:r>
            <w:r w:rsidR="00821B83">
              <w:rPr>
                <w:rFonts w:eastAsia="Times New Roman" w:cs="Times New Roman"/>
                <w:color w:val="000000"/>
                <w:sz w:val="22"/>
                <w:lang w:eastAsia="pt-PT"/>
              </w:rPr>
              <w:t>72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4EF88E8" w14:textId="4A44D0FA" w:rsidR="00717B0A" w:rsidRPr="00CB43AC" w:rsidRDefault="00717B0A" w:rsidP="00717B0A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463D1E4" w14:textId="63569F14" w:rsidR="00717B0A" w:rsidRPr="00CB43AC" w:rsidRDefault="00717B0A" w:rsidP="00717B0A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Correlation with worse RAP, pulmonary artery oxygen saturation (</w:t>
            </w:r>
            <w:r w:rsidR="00821B83">
              <w:rPr>
                <w:rFonts w:eastAsia="Times New Roman" w:cs="Times New Roman"/>
                <w:color w:val="000000"/>
                <w:sz w:val="22"/>
                <w:lang w:eastAsia="pt-PT"/>
              </w:rPr>
              <w:t>5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,</w:t>
            </w:r>
            <w:r w:rsidR="00821B83">
              <w:rPr>
                <w:rFonts w:eastAsia="Times New Roman" w:cs="Times New Roman"/>
                <w:color w:val="000000"/>
                <w:sz w:val="22"/>
                <w:lang w:eastAsia="pt-PT"/>
              </w:rPr>
              <w:t>74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, PVR, and 6MWD (</w:t>
            </w:r>
            <w:r w:rsidR="00821B83">
              <w:rPr>
                <w:rFonts w:eastAsia="Times New Roman" w:cs="Times New Roman"/>
                <w:color w:val="000000"/>
                <w:sz w:val="22"/>
                <w:lang w:eastAsia="pt-PT"/>
              </w:rPr>
              <w:t>75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</w:t>
            </w:r>
          </w:p>
        </w:tc>
      </w:tr>
      <w:tr w:rsidR="00717B0A" w:rsidRPr="00CB43AC" w14:paraId="3738BAB1" w14:textId="77777777" w:rsidTr="00AB5D2E">
        <w:trPr>
          <w:trHeight w:val="560"/>
          <w:jc w:val="center"/>
        </w:trPr>
        <w:tc>
          <w:tcPr>
            <w:tcW w:w="0" w:type="auto"/>
            <w:vMerge/>
            <w:shd w:val="clear" w:color="auto" w:fill="auto"/>
            <w:tcMar>
              <w:top w:w="57" w:type="dxa"/>
              <w:bottom w:w="57" w:type="dxa"/>
            </w:tcMar>
          </w:tcPr>
          <w:p w14:paraId="117D554A" w14:textId="05B2048B" w:rsidR="00717B0A" w:rsidRPr="00CB43AC" w:rsidRDefault="00717B0A" w:rsidP="00717B0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29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8F4F952" w14:textId="4406AC7F" w:rsidR="00717B0A" w:rsidRPr="00CB43AC" w:rsidRDefault="00717B0A" w:rsidP="00717B0A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Adrenomedullin</w:t>
            </w:r>
          </w:p>
        </w:tc>
        <w:tc>
          <w:tcPr>
            <w:tcW w:w="2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90D7F73" w14:textId="73C0A9CD" w:rsidR="00717B0A" w:rsidRPr="00CB43AC" w:rsidRDefault="00717B0A" w:rsidP="00717B0A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Group I PAH (</w:t>
            </w:r>
            <w:r w:rsidR="00821B83">
              <w:rPr>
                <w:rFonts w:eastAsia="Times New Roman" w:cs="Times New Roman"/>
                <w:color w:val="000000"/>
                <w:sz w:val="22"/>
                <w:lang w:eastAsia="pt-PT"/>
              </w:rPr>
              <w:t>83,85,86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5DF559C" w14:textId="58F92D6D" w:rsidR="00717B0A" w:rsidRPr="00CB43AC" w:rsidRDefault="00717B0A" w:rsidP="00717B0A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3E44506" w14:textId="20D35032" w:rsidR="00717B0A" w:rsidRPr="00CB43AC" w:rsidRDefault="00717B0A" w:rsidP="00717B0A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Correlation with disease severity (</w:t>
            </w:r>
            <w:r w:rsidR="00821B83">
              <w:rPr>
                <w:rFonts w:eastAsia="Times New Roman" w:cs="Times New Roman"/>
                <w:color w:val="000000"/>
                <w:sz w:val="22"/>
                <w:lang w:eastAsia="pt-PT"/>
              </w:rPr>
              <w:t>83,85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 and worse mRAP and 6MWD (</w:t>
            </w:r>
            <w:r w:rsidR="00821B83">
              <w:rPr>
                <w:rFonts w:eastAsia="Times New Roman" w:cs="Times New Roman"/>
                <w:color w:val="000000"/>
                <w:sz w:val="22"/>
                <w:lang w:eastAsia="pt-PT"/>
              </w:rPr>
              <w:t>86)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. Correlation with NT-proBNP levels and with ESC/ERS and REVEAL risk scores for patient survival (</w:t>
            </w:r>
            <w:r w:rsidR="00821B83">
              <w:rPr>
                <w:rFonts w:eastAsia="Times New Roman" w:cs="Times New Roman"/>
                <w:color w:val="000000"/>
                <w:sz w:val="22"/>
                <w:lang w:eastAsia="pt-PT"/>
              </w:rPr>
              <w:t>86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</w:t>
            </w:r>
          </w:p>
        </w:tc>
      </w:tr>
      <w:tr w:rsidR="00717B0A" w:rsidRPr="00CB43AC" w14:paraId="0F268DA5" w14:textId="77777777" w:rsidTr="00AB5D2E">
        <w:trPr>
          <w:trHeight w:val="560"/>
          <w:jc w:val="center"/>
        </w:trPr>
        <w:tc>
          <w:tcPr>
            <w:tcW w:w="0" w:type="auto"/>
            <w:vMerge/>
            <w:shd w:val="clear" w:color="auto" w:fill="auto"/>
            <w:tcMar>
              <w:top w:w="57" w:type="dxa"/>
              <w:bottom w:w="57" w:type="dxa"/>
            </w:tcMar>
          </w:tcPr>
          <w:p w14:paraId="47A3DC7E" w14:textId="6B1CD30D" w:rsidR="00717B0A" w:rsidRPr="00CB43AC" w:rsidRDefault="00717B0A" w:rsidP="00717B0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29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8FF7E05" w14:textId="2FA8B5B0" w:rsidR="00717B0A" w:rsidRPr="00CB43AC" w:rsidRDefault="00717B0A" w:rsidP="00717B0A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Copeptin</w:t>
            </w:r>
          </w:p>
        </w:tc>
        <w:tc>
          <w:tcPr>
            <w:tcW w:w="2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C92437B" w14:textId="50463668" w:rsidR="00717B0A" w:rsidRPr="00CB43AC" w:rsidRDefault="00717B0A" w:rsidP="00717B0A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Group I PAH (</w:t>
            </w:r>
            <w:r w:rsidR="00821B83">
              <w:rPr>
                <w:rFonts w:eastAsia="Times New Roman" w:cs="Times New Roman"/>
                <w:color w:val="000000"/>
                <w:sz w:val="22"/>
                <w:lang w:eastAsia="pt-PT"/>
              </w:rPr>
              <w:t>88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233B255" w14:textId="4BDE19A9" w:rsidR="00717B0A" w:rsidRPr="00CB43AC" w:rsidRDefault="00717B0A" w:rsidP="00717B0A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44D28E4" w14:textId="1AB0438A" w:rsidR="00717B0A" w:rsidRPr="00CB43AC" w:rsidRDefault="00717B0A" w:rsidP="00717B0A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Correlation with worse NYHA class and 6MWD (</w:t>
            </w:r>
            <w:r w:rsidR="00821B83">
              <w:rPr>
                <w:rFonts w:eastAsia="Times New Roman" w:cs="Times New Roman"/>
                <w:color w:val="000000"/>
                <w:sz w:val="22"/>
                <w:lang w:eastAsia="pt-PT"/>
              </w:rPr>
              <w:t>88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 Prediction of death, transplantation, and hospitalization (</w:t>
            </w:r>
            <w:r w:rsidR="00821B83">
              <w:rPr>
                <w:rFonts w:eastAsia="Times New Roman" w:cs="Times New Roman"/>
                <w:color w:val="000000"/>
                <w:sz w:val="22"/>
                <w:lang w:eastAsia="pt-PT"/>
              </w:rPr>
              <w:t>90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 Indicator of treatment response (</w:t>
            </w:r>
            <w:r w:rsidR="00821B83">
              <w:rPr>
                <w:rFonts w:eastAsia="Times New Roman" w:cs="Times New Roman"/>
                <w:color w:val="000000"/>
                <w:sz w:val="22"/>
                <w:lang w:eastAsia="pt-PT"/>
              </w:rPr>
              <w:t>88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</w:t>
            </w:r>
          </w:p>
        </w:tc>
      </w:tr>
      <w:tr w:rsidR="00717B0A" w:rsidRPr="00CB43AC" w14:paraId="6F995705" w14:textId="77777777" w:rsidTr="00AB5D2E">
        <w:trPr>
          <w:trHeight w:val="560"/>
          <w:jc w:val="center"/>
        </w:trPr>
        <w:tc>
          <w:tcPr>
            <w:tcW w:w="0" w:type="auto"/>
            <w:vMerge/>
            <w:shd w:val="clear" w:color="auto" w:fill="auto"/>
            <w:tcMar>
              <w:top w:w="57" w:type="dxa"/>
              <w:bottom w:w="57" w:type="dxa"/>
            </w:tcMar>
            <w:hideMark/>
          </w:tcPr>
          <w:p w14:paraId="7F1CE4B4" w14:textId="11C676F5" w:rsidR="00717B0A" w:rsidRPr="00CB43AC" w:rsidRDefault="00717B0A" w:rsidP="00717B0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14:paraId="127EC055" w14:textId="77777777" w:rsidR="00717B0A" w:rsidRPr="00CB43AC" w:rsidRDefault="00717B0A" w:rsidP="00717B0A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Nitric Oxide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hideMark/>
          </w:tcPr>
          <w:p w14:paraId="23A548EF" w14:textId="77777777" w:rsidR="00717B0A" w:rsidRPr="00CB43AC" w:rsidRDefault="00717B0A" w:rsidP="00717B0A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eNO</w:t>
            </w:r>
          </w:p>
        </w:tc>
        <w:tc>
          <w:tcPr>
            <w:tcW w:w="2533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hideMark/>
          </w:tcPr>
          <w:p w14:paraId="16EBBA50" w14:textId="6AACB245" w:rsidR="00717B0A" w:rsidRPr="00CB43AC" w:rsidRDefault="00717B0A" w:rsidP="00717B0A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IPAH (</w:t>
            </w:r>
            <w:r w:rsidR="00821B83">
              <w:rPr>
                <w:rFonts w:eastAsia="Times New Roman" w:cs="Times New Roman"/>
                <w:color w:val="000000"/>
                <w:sz w:val="22"/>
                <w:lang w:eastAsia="pt-PT"/>
              </w:rPr>
              <w:t>94-96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hideMark/>
          </w:tcPr>
          <w:p w14:paraId="6C575F75" w14:textId="77777777" w:rsidR="00717B0A" w:rsidRPr="00CB43AC" w:rsidRDefault="00717B0A" w:rsidP="00717B0A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hideMark/>
          </w:tcPr>
          <w:p w14:paraId="6EF607E2" w14:textId="69F9C059" w:rsidR="00717B0A" w:rsidRPr="00CB43AC" w:rsidRDefault="00717B0A" w:rsidP="00717B0A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Positive correlation with treatment response to Bosentan (</w:t>
            </w:r>
            <w:r w:rsidR="00821B83">
              <w:rPr>
                <w:rFonts w:eastAsia="Times New Roman" w:cs="Times New Roman"/>
                <w:color w:val="000000"/>
                <w:sz w:val="22"/>
                <w:lang w:eastAsia="pt-PT"/>
              </w:rPr>
              <w:t>94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  <w:r w:rsidR="00821B83">
              <w:rPr>
                <w:rFonts w:eastAsia="Times New Roman" w:cs="Times New Roman"/>
                <w:color w:val="000000"/>
                <w:sz w:val="22"/>
                <w:lang w:eastAsia="pt-PT"/>
              </w:rPr>
              <w:t>,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 Epoprostenol (</w:t>
            </w:r>
            <w:r>
              <w:rPr>
                <w:rFonts w:eastAsia="Times New Roman" w:cs="Times New Roman"/>
                <w:color w:val="000000"/>
                <w:sz w:val="22"/>
                <w:lang w:eastAsia="pt-PT"/>
              </w:rPr>
              <w:t>9</w:t>
            </w:r>
            <w:r w:rsidR="00821B83">
              <w:rPr>
                <w:rFonts w:eastAsia="Times New Roman" w:cs="Times New Roman"/>
                <w:color w:val="000000"/>
                <w:sz w:val="22"/>
                <w:lang w:eastAsia="pt-PT"/>
              </w:rPr>
              <w:t>6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,9</w:t>
            </w:r>
            <w:r w:rsidR="00821B83">
              <w:rPr>
                <w:rFonts w:eastAsia="Times New Roman" w:cs="Times New Roman"/>
                <w:color w:val="000000"/>
                <w:sz w:val="22"/>
                <w:lang w:eastAsia="pt-PT"/>
              </w:rPr>
              <w:t>8), and Zaprinast (101)</w:t>
            </w:r>
          </w:p>
        </w:tc>
      </w:tr>
      <w:tr w:rsidR="00717B0A" w:rsidRPr="00CB43AC" w14:paraId="368F14A1" w14:textId="77777777" w:rsidTr="00AB5D2E">
        <w:trPr>
          <w:trHeight w:val="450"/>
          <w:jc w:val="center"/>
        </w:trPr>
        <w:tc>
          <w:tcPr>
            <w:tcW w:w="0" w:type="auto"/>
            <w:vMerge/>
            <w:tcMar>
              <w:top w:w="57" w:type="dxa"/>
              <w:bottom w:w="57" w:type="dxa"/>
            </w:tcMar>
            <w:hideMark/>
          </w:tcPr>
          <w:p w14:paraId="68AC46A3" w14:textId="77777777" w:rsidR="00717B0A" w:rsidRPr="00CB43AC" w:rsidRDefault="00717B0A" w:rsidP="00717B0A">
            <w:pPr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0" w:type="auto"/>
            <w:vMerge/>
            <w:tcMar>
              <w:top w:w="57" w:type="dxa"/>
              <w:bottom w:w="57" w:type="dxa"/>
            </w:tcMar>
            <w:hideMark/>
          </w:tcPr>
          <w:p w14:paraId="341EC3BE" w14:textId="77777777" w:rsidR="00717B0A" w:rsidRPr="00CB43AC" w:rsidRDefault="00717B0A" w:rsidP="00717B0A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1291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1B48126A" w14:textId="77777777" w:rsidR="00717B0A" w:rsidRPr="00CB43AC" w:rsidRDefault="00717B0A" w:rsidP="00717B0A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NOx</w:t>
            </w:r>
          </w:p>
        </w:tc>
        <w:tc>
          <w:tcPr>
            <w:tcW w:w="2533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36F71D70" w14:textId="2C13E4EC" w:rsidR="00717B0A" w:rsidRPr="00CB43AC" w:rsidRDefault="00717B0A" w:rsidP="00717B0A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IPAH (</w:t>
            </w:r>
            <w:r>
              <w:rPr>
                <w:rFonts w:eastAsia="Times New Roman" w:cs="Times New Roman"/>
                <w:color w:val="000000"/>
                <w:sz w:val="22"/>
                <w:lang w:eastAsia="pt-PT"/>
              </w:rPr>
              <w:t>9</w:t>
            </w:r>
            <w:r w:rsidR="00821B83">
              <w:rPr>
                <w:rFonts w:eastAsia="Times New Roman" w:cs="Times New Roman"/>
                <w:color w:val="000000"/>
                <w:sz w:val="22"/>
                <w:lang w:eastAsia="pt-PT"/>
              </w:rPr>
              <w:t>5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41311C9E" w14:textId="77777777" w:rsidR="00717B0A" w:rsidRPr="00CB43AC" w:rsidRDefault="00717B0A" w:rsidP="00717B0A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↓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1423A574" w14:textId="77777777" w:rsidR="00717B0A" w:rsidRPr="00CB43AC" w:rsidRDefault="00717B0A" w:rsidP="00717B0A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 </w:t>
            </w:r>
          </w:p>
        </w:tc>
      </w:tr>
      <w:tr w:rsidR="00717B0A" w:rsidRPr="00CB43AC" w14:paraId="75696A8F" w14:textId="77777777" w:rsidTr="00AB5D2E">
        <w:trPr>
          <w:trHeight w:val="560"/>
          <w:jc w:val="center"/>
        </w:trPr>
        <w:tc>
          <w:tcPr>
            <w:tcW w:w="0" w:type="auto"/>
            <w:vMerge/>
            <w:tcMar>
              <w:top w:w="57" w:type="dxa"/>
              <w:bottom w:w="57" w:type="dxa"/>
            </w:tcMar>
            <w:hideMark/>
          </w:tcPr>
          <w:p w14:paraId="2A1734E3" w14:textId="77777777" w:rsidR="00717B0A" w:rsidRPr="00CB43AC" w:rsidRDefault="00717B0A" w:rsidP="00717B0A">
            <w:pPr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2997" w:type="dxa"/>
            <w:gridSpan w:val="2"/>
            <w:vMerge w:val="restart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14:paraId="5754BE7B" w14:textId="77777777" w:rsidR="00717B0A" w:rsidRPr="00CB43AC" w:rsidRDefault="00717B0A" w:rsidP="00717B0A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Asymmetric dimethylarginine</w:t>
            </w:r>
          </w:p>
        </w:tc>
        <w:tc>
          <w:tcPr>
            <w:tcW w:w="2533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691C629A" w14:textId="756CD240" w:rsidR="00717B0A" w:rsidRPr="00CB43AC" w:rsidRDefault="00717B0A" w:rsidP="00717B0A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IPAH (1</w:t>
            </w:r>
            <w:r w:rsidR="00821B83">
              <w:rPr>
                <w:rFonts w:eastAsia="Times New Roman" w:cs="Times New Roman"/>
                <w:color w:val="000000"/>
                <w:sz w:val="22"/>
                <w:lang w:eastAsia="pt-PT"/>
              </w:rPr>
              <w:t>1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,</w:t>
            </w:r>
            <w:r w:rsidR="00821B83">
              <w:rPr>
                <w:rFonts w:eastAsia="Times New Roman" w:cs="Times New Roman"/>
                <w:color w:val="000000"/>
                <w:sz w:val="22"/>
                <w:lang w:eastAsia="pt-PT"/>
              </w:rPr>
              <w:t>105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00FF99B2" w14:textId="77777777" w:rsidR="00717B0A" w:rsidRPr="00CB43AC" w:rsidRDefault="00717B0A" w:rsidP="00717B0A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shd w:val="clear" w:color="FFFFFF" w:fill="FFFFFF"/>
            <w:tcMar>
              <w:top w:w="57" w:type="dxa"/>
              <w:bottom w:w="57" w:type="dxa"/>
            </w:tcMar>
            <w:hideMark/>
          </w:tcPr>
          <w:p w14:paraId="68B7FCC8" w14:textId="7FF6CBB8" w:rsidR="00717B0A" w:rsidRPr="00CB43AC" w:rsidRDefault="00717B0A" w:rsidP="00717B0A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Correlation with worse mPAP, PVR index, SvO2, RAP, cardiac index, and survival rate (</w:t>
            </w:r>
            <w:r w:rsidR="00F8071E">
              <w:rPr>
                <w:rFonts w:eastAsia="Times New Roman" w:cs="Times New Roman"/>
                <w:color w:val="000000"/>
                <w:sz w:val="22"/>
                <w:lang w:eastAsia="pt-PT"/>
              </w:rPr>
              <w:t>11,105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</w:t>
            </w:r>
          </w:p>
        </w:tc>
      </w:tr>
      <w:tr w:rsidR="00717B0A" w:rsidRPr="00CB43AC" w14:paraId="390A4834" w14:textId="77777777" w:rsidTr="00AB5D2E">
        <w:trPr>
          <w:trHeight w:val="560"/>
          <w:jc w:val="center"/>
        </w:trPr>
        <w:tc>
          <w:tcPr>
            <w:tcW w:w="0" w:type="auto"/>
            <w:vMerge/>
            <w:tcMar>
              <w:top w:w="57" w:type="dxa"/>
              <w:bottom w:w="57" w:type="dxa"/>
            </w:tcMar>
            <w:hideMark/>
          </w:tcPr>
          <w:p w14:paraId="6829D673" w14:textId="77777777" w:rsidR="00717B0A" w:rsidRPr="00CB43AC" w:rsidRDefault="00717B0A" w:rsidP="00717B0A">
            <w:pPr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2997" w:type="dxa"/>
            <w:gridSpan w:val="2"/>
            <w:vMerge/>
            <w:tcMar>
              <w:top w:w="57" w:type="dxa"/>
              <w:bottom w:w="57" w:type="dxa"/>
            </w:tcMar>
            <w:hideMark/>
          </w:tcPr>
          <w:p w14:paraId="2814E633" w14:textId="77777777" w:rsidR="00717B0A" w:rsidRPr="00CB43AC" w:rsidRDefault="00717B0A" w:rsidP="00717B0A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2533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44D005FF" w14:textId="5598177D" w:rsidR="00717B0A" w:rsidRPr="00CB43AC" w:rsidRDefault="00717B0A" w:rsidP="00717B0A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CHD-PAH (</w:t>
            </w:r>
            <w:r w:rsidR="00F8071E">
              <w:rPr>
                <w:rFonts w:eastAsia="Times New Roman" w:cs="Times New Roman"/>
                <w:color w:val="000000"/>
                <w:sz w:val="22"/>
                <w:lang w:eastAsia="pt-PT"/>
              </w:rPr>
              <w:t>56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,</w:t>
            </w:r>
            <w:r>
              <w:rPr>
                <w:rFonts w:eastAsia="Times New Roman" w:cs="Times New Roman"/>
                <w:color w:val="000000"/>
                <w:sz w:val="22"/>
                <w:lang w:eastAsia="pt-PT"/>
              </w:rPr>
              <w:t>10</w:t>
            </w:r>
            <w:r w:rsidR="00F8071E">
              <w:rPr>
                <w:rFonts w:eastAsia="Times New Roman" w:cs="Times New Roman"/>
                <w:color w:val="000000"/>
                <w:sz w:val="22"/>
                <w:lang w:eastAsia="pt-PT"/>
              </w:rPr>
              <w:t>6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,10</w:t>
            </w:r>
            <w:r w:rsidR="00F8071E">
              <w:rPr>
                <w:rFonts w:eastAsia="Times New Roman" w:cs="Times New Roman"/>
                <w:color w:val="000000"/>
                <w:sz w:val="22"/>
                <w:lang w:eastAsia="pt-PT"/>
              </w:rPr>
              <w:t>7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7B82EECF" w14:textId="77777777" w:rsidR="00717B0A" w:rsidRPr="00CB43AC" w:rsidRDefault="00717B0A" w:rsidP="00717B0A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69107FF8" w14:textId="2160D637" w:rsidR="00717B0A" w:rsidRPr="00CB43AC" w:rsidRDefault="00717B0A" w:rsidP="00717B0A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Correlation with worse RAP, SvO2, cardiac output, cardiac index, and survival rate (</w:t>
            </w:r>
            <w:r w:rsidR="00F8071E">
              <w:rPr>
                <w:rFonts w:eastAsia="Times New Roman" w:cs="Times New Roman"/>
                <w:color w:val="000000"/>
                <w:sz w:val="22"/>
                <w:lang w:eastAsia="pt-PT"/>
              </w:rPr>
              <w:t>56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</w:t>
            </w:r>
          </w:p>
        </w:tc>
      </w:tr>
      <w:tr w:rsidR="00717B0A" w:rsidRPr="00CB43AC" w14:paraId="177909DF" w14:textId="77777777" w:rsidTr="00AB5D2E">
        <w:trPr>
          <w:trHeight w:val="840"/>
          <w:jc w:val="center"/>
        </w:trPr>
        <w:tc>
          <w:tcPr>
            <w:tcW w:w="0" w:type="auto"/>
            <w:vMerge/>
            <w:tcMar>
              <w:top w:w="57" w:type="dxa"/>
              <w:bottom w:w="57" w:type="dxa"/>
            </w:tcMar>
            <w:hideMark/>
          </w:tcPr>
          <w:p w14:paraId="5A80B713" w14:textId="77777777" w:rsidR="00717B0A" w:rsidRPr="00CB43AC" w:rsidRDefault="00717B0A" w:rsidP="00717B0A">
            <w:pPr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0" w:type="auto"/>
            <w:vMerge w:val="restart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14:paraId="16FC38FC" w14:textId="77777777" w:rsidR="00717B0A" w:rsidRPr="00CB43AC" w:rsidRDefault="00717B0A" w:rsidP="00717B0A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Cyclic Guanosine Monophosphate</w:t>
            </w:r>
          </w:p>
        </w:tc>
        <w:tc>
          <w:tcPr>
            <w:tcW w:w="1291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6522D04B" w14:textId="77777777" w:rsidR="00717B0A" w:rsidRPr="00CB43AC" w:rsidRDefault="00717B0A" w:rsidP="00717B0A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Plasma cGMP</w:t>
            </w:r>
          </w:p>
        </w:tc>
        <w:tc>
          <w:tcPr>
            <w:tcW w:w="2533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039DC8A8" w14:textId="0A1A9B3D" w:rsidR="00717B0A" w:rsidRPr="00CB43AC" w:rsidRDefault="00717B0A" w:rsidP="00717B0A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Group I PAH (1</w:t>
            </w:r>
            <w:r w:rsidR="00F8071E">
              <w:rPr>
                <w:rFonts w:eastAsia="Times New Roman" w:cs="Times New Roman"/>
                <w:color w:val="000000"/>
                <w:sz w:val="22"/>
                <w:lang w:eastAsia="pt-PT"/>
              </w:rPr>
              <w:t>11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57278EBA" w14:textId="77777777" w:rsidR="00717B0A" w:rsidRPr="00CB43AC" w:rsidRDefault="00717B0A" w:rsidP="00717B0A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239B4A2B" w14:textId="52203E7D" w:rsidR="00717B0A" w:rsidRPr="00CB43AC" w:rsidRDefault="00717B0A" w:rsidP="00717B0A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Correlation between baseline plasma cGMP disease severity (1</w:t>
            </w:r>
            <w:r w:rsidR="00F8071E">
              <w:rPr>
                <w:rFonts w:eastAsia="Times New Roman" w:cs="Times New Roman"/>
                <w:color w:val="000000"/>
                <w:sz w:val="22"/>
                <w:lang w:eastAsia="pt-PT"/>
              </w:rPr>
              <w:t>11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). Correlation with treatment response </w:t>
            </w:r>
            <w:r w:rsidR="00F8071E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to PDE-5 inhibitors 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(</w:t>
            </w:r>
            <w:r w:rsidR="00F8071E">
              <w:rPr>
                <w:rFonts w:eastAsia="Times New Roman" w:cs="Times New Roman"/>
                <w:color w:val="000000"/>
                <w:sz w:val="22"/>
                <w:lang w:eastAsia="pt-PT"/>
              </w:rPr>
              <w:t>114-117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</w:t>
            </w:r>
          </w:p>
        </w:tc>
      </w:tr>
      <w:tr w:rsidR="00717B0A" w:rsidRPr="00CB43AC" w14:paraId="06D2779E" w14:textId="77777777" w:rsidTr="00AB5D2E">
        <w:trPr>
          <w:trHeight w:val="435"/>
          <w:jc w:val="center"/>
        </w:trPr>
        <w:tc>
          <w:tcPr>
            <w:tcW w:w="0" w:type="auto"/>
            <w:vMerge/>
            <w:tcMar>
              <w:top w:w="57" w:type="dxa"/>
              <w:bottom w:w="57" w:type="dxa"/>
            </w:tcMar>
            <w:hideMark/>
          </w:tcPr>
          <w:p w14:paraId="197C76F9" w14:textId="77777777" w:rsidR="00717B0A" w:rsidRPr="00CB43AC" w:rsidRDefault="00717B0A" w:rsidP="00717B0A">
            <w:pPr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0" w:type="auto"/>
            <w:vMerge/>
            <w:tcMar>
              <w:top w:w="57" w:type="dxa"/>
              <w:bottom w:w="57" w:type="dxa"/>
            </w:tcMar>
            <w:hideMark/>
          </w:tcPr>
          <w:p w14:paraId="56ECE275" w14:textId="77777777" w:rsidR="00717B0A" w:rsidRPr="00CB43AC" w:rsidRDefault="00717B0A" w:rsidP="00717B0A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1291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58B87E97" w14:textId="77777777" w:rsidR="00717B0A" w:rsidRPr="00CB43AC" w:rsidRDefault="00717B0A" w:rsidP="00717B0A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Urinary cGMP</w:t>
            </w:r>
          </w:p>
        </w:tc>
        <w:tc>
          <w:tcPr>
            <w:tcW w:w="2533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38DD49C3" w14:textId="29CA2108" w:rsidR="00717B0A" w:rsidRPr="00CB43AC" w:rsidRDefault="00717B0A" w:rsidP="00717B0A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Group I PAH (</w:t>
            </w:r>
            <w:r w:rsidR="00F8071E">
              <w:rPr>
                <w:rFonts w:eastAsia="Times New Roman" w:cs="Times New Roman"/>
                <w:color w:val="000000"/>
                <w:sz w:val="22"/>
                <w:lang w:eastAsia="pt-PT"/>
              </w:rPr>
              <w:t>30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,1</w:t>
            </w:r>
            <w:r w:rsidR="00F8071E">
              <w:rPr>
                <w:rFonts w:eastAsia="Times New Roman" w:cs="Times New Roman"/>
                <w:color w:val="000000"/>
                <w:sz w:val="22"/>
                <w:lang w:eastAsia="pt-PT"/>
              </w:rPr>
              <w:t>13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1C638EB1" w14:textId="77777777" w:rsidR="00717B0A" w:rsidRPr="00CB43AC" w:rsidRDefault="00717B0A" w:rsidP="00717B0A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3265CF67" w14:textId="2D7461DD" w:rsidR="00717B0A" w:rsidRPr="00CB43AC" w:rsidRDefault="00717B0A" w:rsidP="00717B0A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Correlation with worse hemodynamic status (1</w:t>
            </w:r>
            <w:r w:rsidR="00F8071E">
              <w:rPr>
                <w:rFonts w:eastAsia="Times New Roman" w:cs="Times New Roman"/>
                <w:color w:val="000000"/>
                <w:sz w:val="22"/>
                <w:lang w:eastAsia="pt-PT"/>
              </w:rPr>
              <w:t>13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</w:t>
            </w:r>
          </w:p>
        </w:tc>
      </w:tr>
      <w:tr w:rsidR="00717B0A" w:rsidRPr="00CB43AC" w14:paraId="329A411E" w14:textId="77777777" w:rsidTr="00AB5D2E">
        <w:trPr>
          <w:trHeight w:val="560"/>
          <w:jc w:val="center"/>
        </w:trPr>
        <w:tc>
          <w:tcPr>
            <w:tcW w:w="0" w:type="auto"/>
            <w:vMerge/>
            <w:tcMar>
              <w:top w:w="57" w:type="dxa"/>
              <w:bottom w:w="57" w:type="dxa"/>
            </w:tcMar>
            <w:hideMark/>
          </w:tcPr>
          <w:p w14:paraId="534389AA" w14:textId="77777777" w:rsidR="00717B0A" w:rsidRPr="00CB43AC" w:rsidRDefault="00717B0A" w:rsidP="00717B0A">
            <w:pPr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2997" w:type="dxa"/>
            <w:gridSpan w:val="2"/>
            <w:vMerge w:val="restart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14:paraId="61053179" w14:textId="77777777" w:rsidR="00717B0A" w:rsidRPr="00CB43AC" w:rsidRDefault="00717B0A" w:rsidP="00717B0A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D-Dimers</w:t>
            </w:r>
          </w:p>
        </w:tc>
        <w:tc>
          <w:tcPr>
            <w:tcW w:w="2533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1F47CC52" w14:textId="66F29AB1" w:rsidR="00717B0A" w:rsidRPr="00CB43AC" w:rsidRDefault="00717B0A" w:rsidP="00717B0A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IPAH (</w:t>
            </w:r>
            <w:r w:rsidR="00F8071E">
              <w:rPr>
                <w:rFonts w:eastAsia="Times New Roman" w:cs="Times New Roman"/>
                <w:color w:val="000000"/>
                <w:sz w:val="22"/>
                <w:lang w:eastAsia="pt-PT"/>
              </w:rPr>
              <w:t>120-122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207625B5" w14:textId="77777777" w:rsidR="00717B0A" w:rsidRPr="00CB43AC" w:rsidRDefault="00717B0A" w:rsidP="00717B0A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shd w:val="clear" w:color="FFFFFF" w:fill="FFFFFF"/>
            <w:tcMar>
              <w:top w:w="57" w:type="dxa"/>
              <w:bottom w:w="57" w:type="dxa"/>
            </w:tcMar>
            <w:hideMark/>
          </w:tcPr>
          <w:p w14:paraId="6F9141E7" w14:textId="2CCD14AC" w:rsidR="00717B0A" w:rsidRPr="00CB43AC" w:rsidRDefault="00717B0A" w:rsidP="00717B0A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Correlation with worse NYHA functional class, mPAP, values of oxygen saturation, 6MWD</w:t>
            </w:r>
            <w:r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 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and </w:t>
            </w:r>
            <w:r>
              <w:rPr>
                <w:rFonts w:eastAsia="Times New Roman" w:cs="Times New Roman"/>
                <w:color w:val="000000"/>
                <w:sz w:val="22"/>
                <w:lang w:eastAsia="pt-PT"/>
              </w:rPr>
              <w:t>1-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year survival (</w:t>
            </w:r>
            <w:r w:rsidR="00F8071E">
              <w:rPr>
                <w:rFonts w:eastAsia="Times New Roman" w:cs="Times New Roman"/>
                <w:color w:val="000000"/>
                <w:sz w:val="22"/>
                <w:lang w:eastAsia="pt-PT"/>
              </w:rPr>
              <w:t>121,122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</w:t>
            </w:r>
          </w:p>
        </w:tc>
      </w:tr>
      <w:tr w:rsidR="00717B0A" w:rsidRPr="00CB43AC" w14:paraId="16E94D9D" w14:textId="77777777" w:rsidTr="00AB5D2E">
        <w:trPr>
          <w:trHeight w:val="540"/>
          <w:jc w:val="center"/>
        </w:trPr>
        <w:tc>
          <w:tcPr>
            <w:tcW w:w="0" w:type="auto"/>
            <w:vMerge/>
            <w:tcMar>
              <w:top w:w="57" w:type="dxa"/>
              <w:bottom w:w="57" w:type="dxa"/>
            </w:tcMar>
            <w:hideMark/>
          </w:tcPr>
          <w:p w14:paraId="62C0DBA9" w14:textId="77777777" w:rsidR="00717B0A" w:rsidRPr="00CB43AC" w:rsidRDefault="00717B0A" w:rsidP="00717B0A">
            <w:pPr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2997" w:type="dxa"/>
            <w:gridSpan w:val="2"/>
            <w:vMerge/>
            <w:tcMar>
              <w:top w:w="57" w:type="dxa"/>
              <w:bottom w:w="57" w:type="dxa"/>
            </w:tcMar>
            <w:vAlign w:val="center"/>
            <w:hideMark/>
          </w:tcPr>
          <w:p w14:paraId="1BB7D257" w14:textId="77777777" w:rsidR="00717B0A" w:rsidRPr="00CB43AC" w:rsidRDefault="00717B0A" w:rsidP="00717B0A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2533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760D1551" w14:textId="0A0C8B98" w:rsidR="00717B0A" w:rsidRPr="00CB43AC" w:rsidRDefault="00717B0A" w:rsidP="00717B0A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SSc-PAH (1</w:t>
            </w:r>
            <w:r w:rsidR="00F8071E">
              <w:rPr>
                <w:rFonts w:eastAsia="Times New Roman" w:cs="Times New Roman"/>
                <w:color w:val="000000"/>
                <w:sz w:val="22"/>
                <w:lang w:eastAsia="pt-PT"/>
              </w:rPr>
              <w:t>23,125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6EF7A9BA" w14:textId="77777777" w:rsidR="00717B0A" w:rsidRPr="00CB43AC" w:rsidRDefault="00717B0A" w:rsidP="00717B0A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2E373497" w14:textId="6E4B580C" w:rsidR="00717B0A" w:rsidRPr="00CB43AC" w:rsidRDefault="00717B0A" w:rsidP="00717B0A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No diagnostic (1</w:t>
            </w:r>
            <w:r w:rsidR="00F8071E">
              <w:rPr>
                <w:rFonts w:eastAsia="Times New Roman" w:cs="Times New Roman"/>
                <w:color w:val="000000"/>
                <w:sz w:val="22"/>
                <w:lang w:eastAsia="pt-PT"/>
              </w:rPr>
              <w:t>24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 or prognostic (1</w:t>
            </w:r>
            <w:r w:rsidR="00F8071E">
              <w:rPr>
                <w:rFonts w:eastAsia="Times New Roman" w:cs="Times New Roman"/>
                <w:color w:val="000000"/>
                <w:sz w:val="22"/>
                <w:lang w:eastAsia="pt-PT"/>
              </w:rPr>
              <w:t>25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 uses have been found.</w:t>
            </w:r>
          </w:p>
        </w:tc>
      </w:tr>
      <w:tr w:rsidR="00717B0A" w:rsidRPr="00CB43AC" w14:paraId="718CC469" w14:textId="77777777" w:rsidTr="00AB5D2E">
        <w:trPr>
          <w:trHeight w:val="465"/>
          <w:jc w:val="center"/>
        </w:trPr>
        <w:tc>
          <w:tcPr>
            <w:tcW w:w="0" w:type="auto"/>
            <w:vMerge/>
            <w:tcMar>
              <w:top w:w="57" w:type="dxa"/>
              <w:bottom w:w="57" w:type="dxa"/>
            </w:tcMar>
            <w:hideMark/>
          </w:tcPr>
          <w:p w14:paraId="0F5341D3" w14:textId="77777777" w:rsidR="00717B0A" w:rsidRPr="00CB43AC" w:rsidRDefault="00717B0A" w:rsidP="00717B0A">
            <w:pPr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2997" w:type="dxa"/>
            <w:gridSpan w:val="2"/>
            <w:vMerge w:val="restart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14:paraId="08110190" w14:textId="77777777" w:rsidR="00717B0A" w:rsidRPr="00CB43AC" w:rsidRDefault="00717B0A" w:rsidP="00717B0A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Serotonin</w:t>
            </w:r>
          </w:p>
        </w:tc>
        <w:tc>
          <w:tcPr>
            <w:tcW w:w="2533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0F75B6D9" w14:textId="08AB2D01" w:rsidR="00717B0A" w:rsidRPr="00CB43AC" w:rsidRDefault="00717B0A" w:rsidP="00717B0A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IPAH (1</w:t>
            </w:r>
            <w:r w:rsidR="00F8071E">
              <w:rPr>
                <w:rFonts w:eastAsia="Times New Roman" w:cs="Times New Roman"/>
                <w:color w:val="000000"/>
                <w:sz w:val="22"/>
                <w:lang w:eastAsia="pt-PT"/>
              </w:rPr>
              <w:t>34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,1</w:t>
            </w:r>
            <w:r w:rsidR="00F8071E">
              <w:rPr>
                <w:rFonts w:eastAsia="Times New Roman" w:cs="Times New Roman"/>
                <w:color w:val="000000"/>
                <w:sz w:val="22"/>
                <w:lang w:eastAsia="pt-PT"/>
              </w:rPr>
              <w:t>35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31F46BE3" w14:textId="77777777" w:rsidR="00717B0A" w:rsidRPr="00CB43AC" w:rsidRDefault="00717B0A" w:rsidP="00717B0A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08DBC121" w14:textId="18011982" w:rsidR="00717B0A" w:rsidRPr="00CB43AC" w:rsidRDefault="00717B0A" w:rsidP="00717B0A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No correlation with disease severity was found (1</w:t>
            </w:r>
            <w:r w:rsidR="00F8071E">
              <w:rPr>
                <w:rFonts w:eastAsia="Times New Roman" w:cs="Times New Roman"/>
                <w:color w:val="000000"/>
                <w:sz w:val="22"/>
                <w:lang w:eastAsia="pt-PT"/>
              </w:rPr>
              <w:t>3</w:t>
            </w:r>
            <w:r>
              <w:rPr>
                <w:rFonts w:eastAsia="Times New Roman" w:cs="Times New Roman"/>
                <w:color w:val="000000"/>
                <w:sz w:val="22"/>
                <w:lang w:eastAsia="pt-PT"/>
              </w:rPr>
              <w:t>5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-1</w:t>
            </w:r>
            <w:r w:rsidR="00F8071E">
              <w:rPr>
                <w:rFonts w:eastAsia="Times New Roman" w:cs="Times New Roman"/>
                <w:color w:val="000000"/>
                <w:sz w:val="22"/>
                <w:lang w:eastAsia="pt-PT"/>
              </w:rPr>
              <w:t>3</w:t>
            </w:r>
            <w:r>
              <w:rPr>
                <w:rFonts w:eastAsia="Times New Roman" w:cs="Times New Roman"/>
                <w:color w:val="000000"/>
                <w:sz w:val="22"/>
                <w:lang w:eastAsia="pt-PT"/>
              </w:rPr>
              <w:t>7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</w:t>
            </w:r>
          </w:p>
        </w:tc>
      </w:tr>
      <w:tr w:rsidR="00717B0A" w:rsidRPr="00CB43AC" w14:paraId="7C8139E1" w14:textId="77777777" w:rsidTr="00AB5D2E">
        <w:trPr>
          <w:trHeight w:val="560"/>
          <w:jc w:val="center"/>
        </w:trPr>
        <w:tc>
          <w:tcPr>
            <w:tcW w:w="0" w:type="auto"/>
            <w:vMerge/>
            <w:tcMar>
              <w:top w:w="57" w:type="dxa"/>
              <w:bottom w:w="57" w:type="dxa"/>
            </w:tcMar>
            <w:hideMark/>
          </w:tcPr>
          <w:p w14:paraId="4057DD8A" w14:textId="77777777" w:rsidR="00717B0A" w:rsidRPr="00CB43AC" w:rsidRDefault="00717B0A" w:rsidP="00717B0A">
            <w:pPr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2997" w:type="dxa"/>
            <w:gridSpan w:val="2"/>
            <w:vMerge/>
            <w:tcMar>
              <w:top w:w="57" w:type="dxa"/>
              <w:bottom w:w="57" w:type="dxa"/>
            </w:tcMar>
            <w:hideMark/>
          </w:tcPr>
          <w:p w14:paraId="05DAD878" w14:textId="77777777" w:rsidR="00717B0A" w:rsidRPr="00CB43AC" w:rsidRDefault="00717B0A" w:rsidP="00717B0A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2533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37AF2532" w14:textId="3CF5634F" w:rsidR="00717B0A" w:rsidRPr="00CB43AC" w:rsidRDefault="00717B0A" w:rsidP="00717B0A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PAH associated with ventricular septal defect (1</w:t>
            </w:r>
            <w:r w:rsidR="00F8071E">
              <w:rPr>
                <w:rFonts w:eastAsia="Times New Roman" w:cs="Times New Roman"/>
                <w:color w:val="000000"/>
                <w:sz w:val="22"/>
                <w:lang w:eastAsia="pt-PT"/>
              </w:rPr>
              <w:t>38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5532D271" w14:textId="77777777" w:rsidR="00717B0A" w:rsidRPr="00CB43AC" w:rsidRDefault="00717B0A" w:rsidP="00717B0A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19C02CBE" w14:textId="77777777" w:rsidR="00717B0A" w:rsidRPr="00CB43AC" w:rsidRDefault="00717B0A" w:rsidP="00717B0A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 </w:t>
            </w:r>
          </w:p>
        </w:tc>
      </w:tr>
      <w:tr w:rsidR="00717B0A" w:rsidRPr="00CB43AC" w14:paraId="67E7CF51" w14:textId="77777777" w:rsidTr="00AB5D2E">
        <w:trPr>
          <w:trHeight w:val="840"/>
          <w:jc w:val="center"/>
        </w:trPr>
        <w:tc>
          <w:tcPr>
            <w:tcW w:w="0" w:type="auto"/>
            <w:vMerge/>
            <w:tcMar>
              <w:top w:w="57" w:type="dxa"/>
              <w:bottom w:w="57" w:type="dxa"/>
            </w:tcMar>
            <w:hideMark/>
          </w:tcPr>
          <w:p w14:paraId="04966A2C" w14:textId="77777777" w:rsidR="00717B0A" w:rsidRPr="00CB43AC" w:rsidRDefault="00717B0A" w:rsidP="00717B0A">
            <w:pPr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2997" w:type="dxa"/>
            <w:gridSpan w:val="2"/>
            <w:vMerge w:val="restart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14:paraId="1973D029" w14:textId="77777777" w:rsidR="00717B0A" w:rsidRPr="00CB43AC" w:rsidRDefault="00717B0A" w:rsidP="00717B0A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Osteopontin</w:t>
            </w:r>
          </w:p>
        </w:tc>
        <w:tc>
          <w:tcPr>
            <w:tcW w:w="2533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0B0574E3" w14:textId="5908C4F2" w:rsidR="00717B0A" w:rsidRPr="00CB43AC" w:rsidRDefault="00717B0A" w:rsidP="00717B0A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Group I PAH (1</w:t>
            </w:r>
            <w:r w:rsidR="00F8071E">
              <w:rPr>
                <w:rFonts w:eastAsia="Times New Roman" w:cs="Times New Roman"/>
                <w:color w:val="000000"/>
                <w:sz w:val="22"/>
                <w:lang w:eastAsia="pt-PT"/>
              </w:rPr>
              <w:t>4</w:t>
            </w:r>
            <w:r>
              <w:rPr>
                <w:rFonts w:eastAsia="Times New Roman" w:cs="Times New Roman"/>
                <w:color w:val="000000"/>
                <w:sz w:val="22"/>
                <w:lang w:eastAsia="pt-PT"/>
              </w:rPr>
              <w:t>6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,1</w:t>
            </w:r>
            <w:r w:rsidR="00F8071E">
              <w:rPr>
                <w:rFonts w:eastAsia="Times New Roman" w:cs="Times New Roman"/>
                <w:color w:val="000000"/>
                <w:sz w:val="22"/>
                <w:lang w:eastAsia="pt-PT"/>
              </w:rPr>
              <w:t>4</w:t>
            </w:r>
            <w:r>
              <w:rPr>
                <w:rFonts w:eastAsia="Times New Roman" w:cs="Times New Roman"/>
                <w:color w:val="000000"/>
                <w:sz w:val="22"/>
                <w:lang w:eastAsia="pt-PT"/>
              </w:rPr>
              <w:t>7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6B61E095" w14:textId="77777777" w:rsidR="00717B0A" w:rsidRPr="00CB43AC" w:rsidRDefault="00717B0A" w:rsidP="00717B0A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24F1B635" w14:textId="6706D89F" w:rsidR="00717B0A" w:rsidRPr="00CB43AC" w:rsidRDefault="00717B0A" w:rsidP="00717B0A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Correlation with all-cause mortality (1</w:t>
            </w:r>
            <w:r w:rsidR="00F8071E">
              <w:rPr>
                <w:rFonts w:eastAsia="Times New Roman" w:cs="Times New Roman"/>
                <w:color w:val="000000"/>
                <w:sz w:val="22"/>
                <w:lang w:eastAsia="pt-PT"/>
              </w:rPr>
              <w:t>4</w:t>
            </w:r>
            <w:r>
              <w:rPr>
                <w:rFonts w:eastAsia="Times New Roman" w:cs="Times New Roman"/>
                <w:color w:val="000000"/>
                <w:sz w:val="22"/>
                <w:lang w:eastAsia="pt-PT"/>
              </w:rPr>
              <w:t>6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,1</w:t>
            </w:r>
            <w:r w:rsidR="00F8071E">
              <w:rPr>
                <w:rFonts w:eastAsia="Times New Roman" w:cs="Times New Roman"/>
                <w:color w:val="000000"/>
                <w:sz w:val="22"/>
                <w:lang w:eastAsia="pt-PT"/>
              </w:rPr>
              <w:t>4</w:t>
            </w:r>
            <w:r>
              <w:rPr>
                <w:rFonts w:eastAsia="Times New Roman" w:cs="Times New Roman"/>
                <w:color w:val="000000"/>
                <w:sz w:val="22"/>
                <w:lang w:eastAsia="pt-PT"/>
              </w:rPr>
              <w:t>7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, worse mRAP, 6MWD and NYHA functional class (1</w:t>
            </w:r>
            <w:r w:rsidR="00F8071E">
              <w:rPr>
                <w:rFonts w:eastAsia="Times New Roman" w:cs="Times New Roman"/>
                <w:color w:val="000000"/>
                <w:sz w:val="22"/>
                <w:lang w:eastAsia="pt-PT"/>
              </w:rPr>
              <w:t>4</w:t>
            </w:r>
            <w:r>
              <w:rPr>
                <w:rFonts w:eastAsia="Times New Roman" w:cs="Times New Roman"/>
                <w:color w:val="000000"/>
                <w:sz w:val="22"/>
                <w:lang w:eastAsia="pt-PT"/>
              </w:rPr>
              <w:t>6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 Correlation with RV remodeling and dysfunction (1</w:t>
            </w:r>
            <w:r w:rsidR="00F8071E">
              <w:rPr>
                <w:rFonts w:eastAsia="Times New Roman" w:cs="Times New Roman"/>
                <w:color w:val="000000"/>
                <w:sz w:val="22"/>
                <w:lang w:eastAsia="pt-PT"/>
              </w:rPr>
              <w:t>4</w:t>
            </w:r>
            <w:r>
              <w:rPr>
                <w:rFonts w:eastAsia="Times New Roman" w:cs="Times New Roman"/>
                <w:color w:val="000000"/>
                <w:sz w:val="22"/>
                <w:lang w:eastAsia="pt-PT"/>
              </w:rPr>
              <w:t>8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</w:t>
            </w:r>
          </w:p>
        </w:tc>
      </w:tr>
      <w:tr w:rsidR="00717B0A" w:rsidRPr="00CB43AC" w14:paraId="14721676" w14:textId="77777777" w:rsidTr="00AB5D2E">
        <w:trPr>
          <w:trHeight w:val="560"/>
          <w:jc w:val="center"/>
        </w:trPr>
        <w:tc>
          <w:tcPr>
            <w:tcW w:w="0" w:type="auto"/>
            <w:vMerge/>
            <w:tcMar>
              <w:top w:w="57" w:type="dxa"/>
              <w:bottom w:w="57" w:type="dxa"/>
            </w:tcMar>
            <w:hideMark/>
          </w:tcPr>
          <w:p w14:paraId="43093BE1" w14:textId="77777777" w:rsidR="00717B0A" w:rsidRPr="00CB43AC" w:rsidRDefault="00717B0A" w:rsidP="00717B0A">
            <w:pPr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2997" w:type="dxa"/>
            <w:gridSpan w:val="2"/>
            <w:vMerge/>
            <w:tcMar>
              <w:top w:w="57" w:type="dxa"/>
              <w:bottom w:w="57" w:type="dxa"/>
            </w:tcMar>
            <w:hideMark/>
          </w:tcPr>
          <w:p w14:paraId="544AFE54" w14:textId="77777777" w:rsidR="00717B0A" w:rsidRPr="00CB43AC" w:rsidRDefault="00717B0A" w:rsidP="00717B0A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2533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5C0BC351" w14:textId="05523BB9" w:rsidR="00717B0A" w:rsidRPr="00CB43AC" w:rsidRDefault="00717B0A" w:rsidP="00717B0A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IPAH (1</w:t>
            </w:r>
            <w:r w:rsidR="00F8071E">
              <w:rPr>
                <w:rFonts w:eastAsia="Times New Roman" w:cs="Times New Roman"/>
                <w:color w:val="000000"/>
                <w:sz w:val="22"/>
                <w:lang w:eastAsia="pt-PT"/>
              </w:rPr>
              <w:t>4</w:t>
            </w:r>
            <w:r>
              <w:rPr>
                <w:rFonts w:eastAsia="Times New Roman" w:cs="Times New Roman"/>
                <w:color w:val="000000"/>
                <w:sz w:val="22"/>
                <w:lang w:eastAsia="pt-PT"/>
              </w:rPr>
              <w:t>8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4A50DC5B" w14:textId="77777777" w:rsidR="00717B0A" w:rsidRPr="00CB43AC" w:rsidRDefault="00717B0A" w:rsidP="00717B0A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1B227869" w14:textId="5EF271C8" w:rsidR="00717B0A" w:rsidRPr="00CB43AC" w:rsidRDefault="00717B0A" w:rsidP="00717B0A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Correlation with NT-proBNP at baseline and during follow-up, providing independent and incremental prognostic information (1</w:t>
            </w:r>
            <w:r w:rsidR="00F8071E">
              <w:rPr>
                <w:rFonts w:eastAsia="Times New Roman" w:cs="Times New Roman"/>
                <w:color w:val="000000"/>
                <w:sz w:val="22"/>
                <w:lang w:eastAsia="pt-PT"/>
              </w:rPr>
              <w:t>4</w:t>
            </w:r>
            <w:r>
              <w:rPr>
                <w:rFonts w:eastAsia="Times New Roman" w:cs="Times New Roman"/>
                <w:color w:val="000000"/>
                <w:sz w:val="22"/>
                <w:lang w:eastAsia="pt-PT"/>
              </w:rPr>
              <w:t>8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</w:t>
            </w:r>
          </w:p>
        </w:tc>
      </w:tr>
      <w:tr w:rsidR="00717B0A" w:rsidRPr="00CB43AC" w14:paraId="301AE5A2" w14:textId="77777777" w:rsidTr="00AB5D2E">
        <w:trPr>
          <w:trHeight w:val="280"/>
          <w:jc w:val="center"/>
        </w:trPr>
        <w:tc>
          <w:tcPr>
            <w:tcW w:w="0" w:type="auto"/>
            <w:vMerge/>
            <w:tcMar>
              <w:top w:w="57" w:type="dxa"/>
              <w:bottom w:w="57" w:type="dxa"/>
            </w:tcMar>
            <w:hideMark/>
          </w:tcPr>
          <w:p w14:paraId="77D456D3" w14:textId="77777777" w:rsidR="00717B0A" w:rsidRPr="00CB43AC" w:rsidRDefault="00717B0A" w:rsidP="00717B0A">
            <w:pPr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2997" w:type="dxa"/>
            <w:gridSpan w:val="2"/>
            <w:vMerge/>
            <w:tcMar>
              <w:top w:w="57" w:type="dxa"/>
              <w:bottom w:w="57" w:type="dxa"/>
            </w:tcMar>
            <w:hideMark/>
          </w:tcPr>
          <w:p w14:paraId="2813D211" w14:textId="77777777" w:rsidR="00717B0A" w:rsidRPr="00CB43AC" w:rsidRDefault="00717B0A" w:rsidP="00717B0A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2533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1B6EA1EE" w14:textId="38CBCB70" w:rsidR="00717B0A" w:rsidRPr="00CB43AC" w:rsidRDefault="00717B0A" w:rsidP="00717B0A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SSc-PAH (1</w:t>
            </w:r>
            <w:r w:rsidR="001356EA">
              <w:rPr>
                <w:rFonts w:eastAsia="Times New Roman" w:cs="Times New Roman"/>
                <w:color w:val="000000"/>
                <w:sz w:val="22"/>
                <w:lang w:eastAsia="pt-PT"/>
              </w:rPr>
              <w:t>4</w:t>
            </w:r>
            <w:r>
              <w:rPr>
                <w:rFonts w:eastAsia="Times New Roman" w:cs="Times New Roman"/>
                <w:color w:val="000000"/>
                <w:sz w:val="22"/>
                <w:lang w:eastAsia="pt-PT"/>
              </w:rPr>
              <w:t>0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, CHD-PAH (1</w:t>
            </w:r>
            <w:r w:rsidR="001356EA">
              <w:rPr>
                <w:rFonts w:eastAsia="Times New Roman" w:cs="Times New Roman"/>
                <w:color w:val="000000"/>
                <w:sz w:val="22"/>
                <w:lang w:eastAsia="pt-PT"/>
              </w:rPr>
              <w:t>49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7E46F36F" w14:textId="77777777" w:rsidR="00717B0A" w:rsidRPr="00CB43AC" w:rsidRDefault="00717B0A" w:rsidP="00717B0A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02F5F093" w14:textId="77777777" w:rsidR="00717B0A" w:rsidRPr="00CB43AC" w:rsidRDefault="00717B0A" w:rsidP="00717B0A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 </w:t>
            </w:r>
          </w:p>
        </w:tc>
      </w:tr>
      <w:tr w:rsidR="00AB5D2E" w:rsidRPr="00CB43AC" w14:paraId="226AF158" w14:textId="77777777" w:rsidTr="00AB5D2E">
        <w:trPr>
          <w:trHeight w:val="1234"/>
          <w:jc w:val="center"/>
        </w:trPr>
        <w:tc>
          <w:tcPr>
            <w:tcW w:w="0" w:type="auto"/>
            <w:vMerge/>
            <w:tcMar>
              <w:top w:w="57" w:type="dxa"/>
              <w:bottom w:w="57" w:type="dxa"/>
            </w:tcMar>
            <w:hideMark/>
          </w:tcPr>
          <w:p w14:paraId="0A1025A6" w14:textId="77777777" w:rsidR="00AB5D2E" w:rsidRPr="00CB43AC" w:rsidRDefault="00AB5D2E" w:rsidP="00AB5D2E">
            <w:pPr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0" w:type="auto"/>
            <w:vMerge w:val="restart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14:paraId="288113C5" w14:textId="77777777" w:rsidR="00AB5D2E" w:rsidRPr="00CB43AC" w:rsidRDefault="00AB5D2E" w:rsidP="00AB5D2E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vonWillebrand Factor</w:t>
            </w:r>
          </w:p>
        </w:tc>
        <w:tc>
          <w:tcPr>
            <w:tcW w:w="1291" w:type="dxa"/>
            <w:vMerge w:val="restart"/>
            <w:shd w:val="clear" w:color="auto" w:fill="auto"/>
            <w:tcMar>
              <w:top w:w="57" w:type="dxa"/>
              <w:bottom w:w="57" w:type="dxa"/>
            </w:tcMar>
            <w:hideMark/>
          </w:tcPr>
          <w:p w14:paraId="7AE02476" w14:textId="77777777" w:rsidR="00AB5D2E" w:rsidRPr="00CB43AC" w:rsidRDefault="00AB5D2E" w:rsidP="00AB5D2E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vWF</w:t>
            </w:r>
          </w:p>
        </w:tc>
        <w:tc>
          <w:tcPr>
            <w:tcW w:w="2533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03E3B00B" w14:textId="2A342C60" w:rsidR="00AB5D2E" w:rsidRPr="00CB43AC" w:rsidRDefault="00AB5D2E" w:rsidP="00AB5D2E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Group I PAH (1</w:t>
            </w:r>
            <w:r w:rsidR="001356EA">
              <w:rPr>
                <w:rFonts w:eastAsia="Times New Roman" w:cs="Times New Roman"/>
                <w:color w:val="000000"/>
                <w:sz w:val="22"/>
                <w:lang w:eastAsia="pt-PT"/>
              </w:rPr>
              <w:t>2</w:t>
            </w:r>
            <w:r>
              <w:rPr>
                <w:rFonts w:eastAsia="Times New Roman" w:cs="Times New Roman"/>
                <w:color w:val="000000"/>
                <w:sz w:val="22"/>
                <w:lang w:eastAsia="pt-PT"/>
              </w:rPr>
              <w:t>0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,15</w:t>
            </w:r>
            <w:r w:rsidR="001356EA">
              <w:rPr>
                <w:rFonts w:eastAsia="Times New Roman" w:cs="Times New Roman"/>
                <w:color w:val="000000"/>
                <w:sz w:val="22"/>
                <w:lang w:eastAsia="pt-PT"/>
              </w:rPr>
              <w:t>1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-1</w:t>
            </w:r>
            <w:r w:rsidR="001356EA">
              <w:rPr>
                <w:rFonts w:eastAsia="Times New Roman" w:cs="Times New Roman"/>
                <w:color w:val="000000"/>
                <w:sz w:val="22"/>
                <w:lang w:eastAsia="pt-PT"/>
              </w:rPr>
              <w:t>53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50E53C22" w14:textId="77777777" w:rsidR="00AB5D2E" w:rsidRPr="00CB43AC" w:rsidRDefault="00AB5D2E" w:rsidP="00AB5D2E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0540CFA7" w14:textId="4A169EE5" w:rsidR="00AB5D2E" w:rsidRPr="00CB43AC" w:rsidRDefault="00AB5D2E" w:rsidP="00AB5D2E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Correlation of baseline vWF with worse short- and long-term survival (1</w:t>
            </w:r>
            <w:r w:rsidR="001356EA">
              <w:rPr>
                <w:rFonts w:eastAsia="Times New Roman" w:cs="Times New Roman"/>
                <w:color w:val="000000"/>
                <w:sz w:val="22"/>
                <w:lang w:eastAsia="pt-PT"/>
              </w:rPr>
              <w:t>51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,1</w:t>
            </w:r>
            <w:r w:rsidR="001356EA">
              <w:rPr>
                <w:rFonts w:eastAsia="Times New Roman" w:cs="Times New Roman"/>
                <w:color w:val="000000"/>
                <w:sz w:val="22"/>
                <w:lang w:eastAsia="pt-PT"/>
              </w:rPr>
              <w:t>55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,1</w:t>
            </w:r>
            <w:r w:rsidR="001356EA">
              <w:rPr>
                <w:rFonts w:eastAsia="Times New Roman" w:cs="Times New Roman"/>
                <w:color w:val="000000"/>
                <w:sz w:val="22"/>
                <w:lang w:eastAsia="pt-PT"/>
              </w:rPr>
              <w:t>58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, functional class, 6MWD (</w:t>
            </w:r>
            <w:r w:rsidR="001356EA">
              <w:rPr>
                <w:rFonts w:eastAsia="Times New Roman" w:cs="Times New Roman"/>
                <w:color w:val="000000"/>
                <w:sz w:val="22"/>
                <w:lang w:eastAsia="pt-PT"/>
              </w:rPr>
              <w:t>159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 Correlation with treatment response to prostacyclins and resulting hemodynamic improvements (15</w:t>
            </w:r>
            <w:r w:rsidR="001356EA">
              <w:rPr>
                <w:rFonts w:eastAsia="Times New Roman" w:cs="Times New Roman"/>
                <w:color w:val="000000"/>
                <w:sz w:val="22"/>
                <w:lang w:eastAsia="pt-PT"/>
              </w:rPr>
              <w:t>2,154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 Correlation of lower vWF activity with higher risk of death and lung transplant (1</w:t>
            </w:r>
            <w:r w:rsidR="001356EA">
              <w:rPr>
                <w:rFonts w:eastAsia="Times New Roman" w:cs="Times New Roman"/>
                <w:color w:val="000000"/>
                <w:sz w:val="22"/>
                <w:lang w:eastAsia="pt-PT"/>
              </w:rPr>
              <w:t>59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</w:t>
            </w:r>
          </w:p>
        </w:tc>
      </w:tr>
      <w:tr w:rsidR="00AB5D2E" w:rsidRPr="00CB43AC" w14:paraId="1D72B782" w14:textId="77777777" w:rsidTr="00AB5D2E">
        <w:trPr>
          <w:trHeight w:val="560"/>
          <w:jc w:val="center"/>
        </w:trPr>
        <w:tc>
          <w:tcPr>
            <w:tcW w:w="0" w:type="auto"/>
            <w:vMerge/>
            <w:tcMar>
              <w:top w:w="57" w:type="dxa"/>
              <w:bottom w:w="57" w:type="dxa"/>
            </w:tcMar>
            <w:hideMark/>
          </w:tcPr>
          <w:p w14:paraId="7BB96EDE" w14:textId="77777777" w:rsidR="00AB5D2E" w:rsidRPr="00CB43AC" w:rsidRDefault="00AB5D2E" w:rsidP="00AB5D2E">
            <w:pPr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0" w:type="auto"/>
            <w:vMerge/>
            <w:tcMar>
              <w:top w:w="57" w:type="dxa"/>
              <w:bottom w:w="57" w:type="dxa"/>
            </w:tcMar>
            <w:hideMark/>
          </w:tcPr>
          <w:p w14:paraId="13DF39CE" w14:textId="77777777" w:rsidR="00AB5D2E" w:rsidRPr="00CB43AC" w:rsidRDefault="00AB5D2E" w:rsidP="00AB5D2E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1291" w:type="dxa"/>
            <w:vMerge/>
            <w:tcMar>
              <w:top w:w="57" w:type="dxa"/>
              <w:bottom w:w="57" w:type="dxa"/>
            </w:tcMar>
            <w:hideMark/>
          </w:tcPr>
          <w:p w14:paraId="75B950C0" w14:textId="77777777" w:rsidR="00AB5D2E" w:rsidRPr="00CB43AC" w:rsidRDefault="00AB5D2E" w:rsidP="00AB5D2E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2533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615BC970" w14:textId="3EF38512" w:rsidR="00AB5D2E" w:rsidRPr="00CB43AC" w:rsidRDefault="00AB5D2E" w:rsidP="00AB5D2E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PAH associated with congenital systemic-pulmonary shunts (1</w:t>
            </w:r>
            <w:r w:rsidR="001356EA">
              <w:rPr>
                <w:rFonts w:eastAsia="Times New Roman" w:cs="Times New Roman"/>
                <w:color w:val="000000"/>
                <w:sz w:val="22"/>
                <w:lang w:eastAsia="pt-PT"/>
              </w:rPr>
              <w:t>65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194BB8EA" w14:textId="77777777" w:rsidR="00AB5D2E" w:rsidRPr="00CB43AC" w:rsidRDefault="00AB5D2E" w:rsidP="00AB5D2E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shd w:val="clear" w:color="FFFFFF" w:fill="FFFFFF"/>
            <w:tcMar>
              <w:top w:w="57" w:type="dxa"/>
              <w:bottom w:w="57" w:type="dxa"/>
            </w:tcMar>
            <w:hideMark/>
          </w:tcPr>
          <w:p w14:paraId="090199B7" w14:textId="219C6D22" w:rsidR="00AB5D2E" w:rsidRPr="00CB43AC" w:rsidRDefault="00AB5D2E" w:rsidP="00AB5D2E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Correlation with higher NT-proBNP (1</w:t>
            </w:r>
            <w:r w:rsidR="001356EA">
              <w:rPr>
                <w:rFonts w:eastAsia="Times New Roman" w:cs="Times New Roman"/>
                <w:color w:val="000000"/>
                <w:sz w:val="22"/>
                <w:lang w:eastAsia="pt-PT"/>
              </w:rPr>
              <w:t>65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</w:t>
            </w:r>
          </w:p>
        </w:tc>
      </w:tr>
      <w:tr w:rsidR="00AB5D2E" w:rsidRPr="00CB43AC" w14:paraId="59C597E3" w14:textId="77777777" w:rsidTr="00AB5D2E">
        <w:trPr>
          <w:trHeight w:val="280"/>
          <w:jc w:val="center"/>
        </w:trPr>
        <w:tc>
          <w:tcPr>
            <w:tcW w:w="0" w:type="auto"/>
            <w:vMerge/>
            <w:tcMar>
              <w:top w:w="57" w:type="dxa"/>
              <w:bottom w:w="57" w:type="dxa"/>
            </w:tcMar>
            <w:hideMark/>
          </w:tcPr>
          <w:p w14:paraId="54F6A847" w14:textId="77777777" w:rsidR="00AB5D2E" w:rsidRPr="00CB43AC" w:rsidRDefault="00AB5D2E" w:rsidP="00AB5D2E">
            <w:pPr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0" w:type="auto"/>
            <w:vMerge/>
            <w:tcMar>
              <w:top w:w="57" w:type="dxa"/>
              <w:bottom w:w="57" w:type="dxa"/>
            </w:tcMar>
            <w:hideMark/>
          </w:tcPr>
          <w:p w14:paraId="15A29286" w14:textId="77777777" w:rsidR="00AB5D2E" w:rsidRPr="00CB43AC" w:rsidRDefault="00AB5D2E" w:rsidP="00AB5D2E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1291" w:type="dxa"/>
            <w:vMerge w:val="restart"/>
            <w:shd w:val="clear" w:color="auto" w:fill="auto"/>
            <w:tcMar>
              <w:top w:w="57" w:type="dxa"/>
              <w:bottom w:w="57" w:type="dxa"/>
            </w:tcMar>
            <w:hideMark/>
          </w:tcPr>
          <w:p w14:paraId="18DBD348" w14:textId="77777777" w:rsidR="00AB5D2E" w:rsidRPr="00CB43AC" w:rsidRDefault="00AB5D2E" w:rsidP="00AB5D2E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vWF:Ag</w:t>
            </w:r>
          </w:p>
        </w:tc>
        <w:tc>
          <w:tcPr>
            <w:tcW w:w="2533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44453843" w14:textId="3140D7AC" w:rsidR="00AB5D2E" w:rsidRPr="00CB43AC" w:rsidRDefault="00AB5D2E" w:rsidP="00AB5D2E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CHD-PAH (1</w:t>
            </w:r>
            <w:r w:rsidR="001356EA">
              <w:rPr>
                <w:rFonts w:eastAsia="Times New Roman" w:cs="Times New Roman"/>
                <w:color w:val="000000"/>
                <w:sz w:val="22"/>
                <w:lang w:eastAsia="pt-PT"/>
              </w:rPr>
              <w:t>23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,1</w:t>
            </w:r>
            <w:r w:rsidR="001356EA">
              <w:rPr>
                <w:rFonts w:eastAsia="Times New Roman" w:cs="Times New Roman"/>
                <w:color w:val="000000"/>
                <w:sz w:val="22"/>
                <w:lang w:eastAsia="pt-PT"/>
              </w:rPr>
              <w:t>60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,16</w:t>
            </w:r>
            <w:r w:rsidR="001356EA">
              <w:rPr>
                <w:rFonts w:eastAsia="Times New Roman" w:cs="Times New Roman"/>
                <w:color w:val="000000"/>
                <w:sz w:val="22"/>
                <w:lang w:eastAsia="pt-PT"/>
              </w:rPr>
              <w:t>1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2E8C4AA4" w14:textId="77777777" w:rsidR="00AB5D2E" w:rsidRPr="00CB43AC" w:rsidRDefault="00AB5D2E" w:rsidP="00AB5D2E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shd w:val="clear" w:color="FFFFFF" w:fill="FFFFFF"/>
            <w:tcMar>
              <w:top w:w="57" w:type="dxa"/>
              <w:bottom w:w="57" w:type="dxa"/>
            </w:tcMar>
            <w:hideMark/>
          </w:tcPr>
          <w:p w14:paraId="5718496C" w14:textId="6CEBDA2E" w:rsidR="00AB5D2E" w:rsidRPr="00CB43AC" w:rsidRDefault="00AB5D2E" w:rsidP="00AB5D2E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Correlation with higher mortality (1</w:t>
            </w:r>
            <w:r w:rsidR="001356EA">
              <w:rPr>
                <w:rFonts w:eastAsia="Times New Roman" w:cs="Times New Roman"/>
                <w:color w:val="000000"/>
                <w:sz w:val="22"/>
                <w:lang w:eastAsia="pt-PT"/>
              </w:rPr>
              <w:t>60,161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</w:t>
            </w:r>
          </w:p>
        </w:tc>
      </w:tr>
      <w:tr w:rsidR="00AB5D2E" w:rsidRPr="00CB43AC" w14:paraId="2ECE7F2C" w14:textId="77777777" w:rsidTr="00AB5D2E">
        <w:trPr>
          <w:trHeight w:val="280"/>
          <w:jc w:val="center"/>
        </w:trPr>
        <w:tc>
          <w:tcPr>
            <w:tcW w:w="0" w:type="auto"/>
            <w:vMerge/>
            <w:tcMar>
              <w:top w:w="57" w:type="dxa"/>
              <w:bottom w:w="57" w:type="dxa"/>
            </w:tcMar>
            <w:hideMark/>
          </w:tcPr>
          <w:p w14:paraId="0C60CFA3" w14:textId="77777777" w:rsidR="00AB5D2E" w:rsidRPr="00CB43AC" w:rsidRDefault="00AB5D2E" w:rsidP="00AB5D2E">
            <w:pPr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0" w:type="auto"/>
            <w:vMerge/>
            <w:tcMar>
              <w:top w:w="57" w:type="dxa"/>
              <w:bottom w:w="57" w:type="dxa"/>
            </w:tcMar>
            <w:hideMark/>
          </w:tcPr>
          <w:p w14:paraId="790A5077" w14:textId="77777777" w:rsidR="00AB5D2E" w:rsidRPr="00CB43AC" w:rsidRDefault="00AB5D2E" w:rsidP="00AB5D2E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1291" w:type="dxa"/>
            <w:vMerge/>
            <w:tcMar>
              <w:top w:w="57" w:type="dxa"/>
              <w:bottom w:w="57" w:type="dxa"/>
            </w:tcMar>
            <w:hideMark/>
          </w:tcPr>
          <w:p w14:paraId="1BBDE489" w14:textId="77777777" w:rsidR="00AB5D2E" w:rsidRPr="00CB43AC" w:rsidRDefault="00AB5D2E" w:rsidP="00AB5D2E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2533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5EF5269F" w14:textId="09C409DA" w:rsidR="00AB5D2E" w:rsidRPr="00CB43AC" w:rsidRDefault="00AB5D2E" w:rsidP="00AB5D2E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Group I PAH (1</w:t>
            </w:r>
            <w:r w:rsidR="001356EA">
              <w:rPr>
                <w:rFonts w:eastAsia="Times New Roman" w:cs="Times New Roman"/>
                <w:color w:val="000000"/>
                <w:sz w:val="22"/>
                <w:lang w:eastAsia="pt-PT"/>
              </w:rPr>
              <w:t>54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-1</w:t>
            </w:r>
            <w:r w:rsidR="001356EA">
              <w:rPr>
                <w:rFonts w:eastAsia="Times New Roman" w:cs="Times New Roman"/>
                <w:color w:val="000000"/>
                <w:sz w:val="22"/>
                <w:lang w:eastAsia="pt-PT"/>
              </w:rPr>
              <w:t>57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7DD78D35" w14:textId="77777777" w:rsidR="00AB5D2E" w:rsidRPr="00CB43AC" w:rsidRDefault="00AB5D2E" w:rsidP="00AB5D2E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5151163A" w14:textId="77777777" w:rsidR="00AB5D2E" w:rsidRPr="00CB43AC" w:rsidRDefault="00AB5D2E" w:rsidP="00AB5D2E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 </w:t>
            </w:r>
          </w:p>
        </w:tc>
      </w:tr>
      <w:tr w:rsidR="00AB5D2E" w:rsidRPr="00CB43AC" w14:paraId="59BF22EB" w14:textId="77777777" w:rsidTr="00AB5D2E">
        <w:trPr>
          <w:trHeight w:val="2195"/>
          <w:jc w:val="center"/>
        </w:trPr>
        <w:tc>
          <w:tcPr>
            <w:tcW w:w="0" w:type="auto"/>
            <w:vMerge/>
            <w:tcMar>
              <w:top w:w="57" w:type="dxa"/>
              <w:bottom w:w="57" w:type="dxa"/>
            </w:tcMar>
            <w:hideMark/>
          </w:tcPr>
          <w:p w14:paraId="42F17521" w14:textId="77777777" w:rsidR="00AB5D2E" w:rsidRPr="00CB43AC" w:rsidRDefault="00AB5D2E" w:rsidP="00AB5D2E">
            <w:pPr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2997" w:type="dxa"/>
            <w:gridSpan w:val="2"/>
            <w:vMerge w:val="restart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14:paraId="44274B07" w14:textId="77777777" w:rsidR="00AB5D2E" w:rsidRPr="00CB43AC" w:rsidRDefault="00AB5D2E" w:rsidP="00AB5D2E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Microparticles</w:t>
            </w:r>
          </w:p>
        </w:tc>
        <w:tc>
          <w:tcPr>
            <w:tcW w:w="2533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327635CB" w14:textId="036764DD" w:rsidR="00AB5D2E" w:rsidRPr="00CB43AC" w:rsidRDefault="00AB5D2E" w:rsidP="00AB5D2E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Group I PAH (17</w:t>
            </w:r>
            <w:r>
              <w:rPr>
                <w:rFonts w:eastAsia="Times New Roman" w:cs="Times New Roman"/>
                <w:color w:val="000000"/>
                <w:sz w:val="22"/>
                <w:lang w:eastAsia="pt-PT"/>
              </w:rPr>
              <w:t>4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,17</w:t>
            </w:r>
            <w:r>
              <w:rPr>
                <w:rFonts w:eastAsia="Times New Roman" w:cs="Times New Roman"/>
                <w:color w:val="000000"/>
                <w:sz w:val="22"/>
                <w:lang w:eastAsia="pt-PT"/>
              </w:rPr>
              <w:t>5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,17</w:t>
            </w:r>
            <w:r>
              <w:rPr>
                <w:rFonts w:eastAsia="Times New Roman" w:cs="Times New Roman"/>
                <w:color w:val="000000"/>
                <w:sz w:val="22"/>
                <w:lang w:eastAsia="pt-PT"/>
              </w:rPr>
              <w:t>7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7BFA75F3" w14:textId="77777777" w:rsidR="00AB5D2E" w:rsidRPr="00CB43AC" w:rsidRDefault="00AB5D2E" w:rsidP="00AB5D2E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shd w:val="clear" w:color="FFFFFF" w:fill="FFFFFF"/>
            <w:tcMar>
              <w:top w:w="57" w:type="dxa"/>
              <w:bottom w:w="57" w:type="dxa"/>
            </w:tcMar>
            <w:hideMark/>
          </w:tcPr>
          <w:p w14:paraId="528BD6E0" w14:textId="799241DB" w:rsidR="00AB5D2E" w:rsidRPr="00CB43AC" w:rsidRDefault="00AB5D2E" w:rsidP="00AB5D2E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Subtypes: EMPs (CD105</w:t>
            </w:r>
            <w:r w:rsidRPr="00CB43AC">
              <w:rPr>
                <w:rFonts w:eastAsia="Times New Roman" w:cs="Times New Roman"/>
                <w:color w:val="000000"/>
                <w:sz w:val="22"/>
                <w:vertAlign w:val="superscript"/>
                <w:lang w:eastAsia="pt-PT"/>
              </w:rPr>
              <w:t>+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, tissue factor</w:t>
            </w:r>
            <w:r w:rsidRPr="00CB43AC">
              <w:rPr>
                <w:rFonts w:eastAsia="Times New Roman" w:cs="Times New Roman"/>
                <w:color w:val="000000"/>
                <w:sz w:val="22"/>
                <w:vertAlign w:val="superscript"/>
                <w:lang w:eastAsia="pt-PT"/>
              </w:rPr>
              <w:t>+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 (1</w:t>
            </w:r>
            <w:r w:rsidR="00EC5A9C">
              <w:rPr>
                <w:rFonts w:eastAsia="Times New Roman" w:cs="Times New Roman"/>
                <w:color w:val="000000"/>
                <w:sz w:val="22"/>
                <w:lang w:eastAsia="pt-PT"/>
              </w:rPr>
              <w:t>69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, PECAM</w:t>
            </w:r>
            <w:r w:rsidRPr="00CB43AC">
              <w:rPr>
                <w:rFonts w:eastAsia="Times New Roman" w:cs="Times New Roman"/>
                <w:color w:val="000000"/>
                <w:sz w:val="22"/>
                <w:vertAlign w:val="superscript"/>
                <w:lang w:eastAsia="pt-PT"/>
              </w:rPr>
              <w:t>+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, VE-cadherin</w:t>
            </w:r>
            <w:r w:rsidRPr="00CB43AC">
              <w:rPr>
                <w:rFonts w:eastAsia="Times New Roman" w:cs="Times New Roman"/>
                <w:color w:val="000000"/>
                <w:sz w:val="22"/>
                <w:vertAlign w:val="superscript"/>
                <w:lang w:eastAsia="pt-PT"/>
              </w:rPr>
              <w:t>+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, E-Selectin</w:t>
            </w:r>
            <w:r w:rsidRPr="00CB43AC">
              <w:rPr>
                <w:rFonts w:eastAsia="Times New Roman" w:cs="Times New Roman"/>
                <w:color w:val="000000"/>
                <w:sz w:val="22"/>
                <w:vertAlign w:val="superscript"/>
                <w:lang w:eastAsia="pt-PT"/>
              </w:rPr>
              <w:t>+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 (1</w:t>
            </w:r>
            <w:r w:rsidR="00EC5A9C">
              <w:rPr>
                <w:rFonts w:eastAsia="Times New Roman" w:cs="Times New Roman"/>
                <w:color w:val="000000"/>
                <w:sz w:val="22"/>
                <w:lang w:eastAsia="pt-PT"/>
              </w:rPr>
              <w:t>70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), LMPs (1</w:t>
            </w:r>
            <w:r w:rsidR="00EC5A9C">
              <w:rPr>
                <w:rFonts w:eastAsia="Times New Roman" w:cs="Times New Roman"/>
                <w:color w:val="000000"/>
                <w:sz w:val="22"/>
                <w:lang w:eastAsia="pt-PT"/>
              </w:rPr>
              <w:t>70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 and urinary MPs (17</w:t>
            </w:r>
            <w:r w:rsidR="00EC5A9C">
              <w:rPr>
                <w:rFonts w:eastAsia="Times New Roman" w:cs="Times New Roman"/>
                <w:color w:val="000000"/>
                <w:sz w:val="22"/>
                <w:lang w:eastAsia="pt-PT"/>
              </w:rPr>
              <w:t>2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 Correlation of tissue factor</w:t>
            </w:r>
            <w:r w:rsidRPr="001356EA">
              <w:rPr>
                <w:rFonts w:eastAsia="Times New Roman" w:cs="Times New Roman"/>
                <w:color w:val="000000"/>
                <w:sz w:val="22"/>
                <w:vertAlign w:val="superscript"/>
                <w:lang w:eastAsia="pt-PT"/>
              </w:rPr>
              <w:t>+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 with worse disease severity (measured by 6MWD and NYHA class of 3 or higher) (1</w:t>
            </w:r>
            <w:r w:rsidR="00EC5A9C">
              <w:rPr>
                <w:rFonts w:eastAsia="Times New Roman" w:cs="Times New Roman"/>
                <w:color w:val="000000"/>
                <w:sz w:val="22"/>
                <w:lang w:eastAsia="pt-PT"/>
              </w:rPr>
              <w:t>69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 Correlation of PECAM</w:t>
            </w:r>
            <w:r w:rsidRPr="00CB43AC">
              <w:rPr>
                <w:rFonts w:eastAsia="Times New Roman" w:cs="Times New Roman"/>
                <w:color w:val="000000"/>
                <w:sz w:val="22"/>
                <w:vertAlign w:val="superscript"/>
                <w:lang w:eastAsia="pt-PT"/>
              </w:rPr>
              <w:t>+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 and VE-cadherin</w:t>
            </w:r>
            <w:r w:rsidRPr="00CB43AC">
              <w:rPr>
                <w:rFonts w:eastAsia="Times New Roman" w:cs="Times New Roman"/>
                <w:color w:val="000000"/>
                <w:sz w:val="22"/>
                <w:vertAlign w:val="superscript"/>
                <w:lang w:eastAsia="pt-PT"/>
              </w:rPr>
              <w:t>+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 with worse hemodynamic severity (1</w:t>
            </w:r>
            <w:r w:rsidR="00EC5A9C">
              <w:rPr>
                <w:rFonts w:eastAsia="Times New Roman" w:cs="Times New Roman"/>
                <w:color w:val="000000"/>
                <w:sz w:val="22"/>
                <w:lang w:eastAsia="pt-PT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eastAsia="pt-PT"/>
              </w:rPr>
              <w:t>5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 Correlation of E-Selectin+ with higher negative outcomes (17</w:t>
            </w:r>
            <w:r w:rsidR="00EC5A9C">
              <w:rPr>
                <w:rFonts w:eastAsia="Times New Roman" w:cs="Times New Roman"/>
                <w:color w:val="000000"/>
                <w:sz w:val="22"/>
                <w:lang w:eastAsia="pt-PT"/>
              </w:rPr>
              <w:t>1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 Correlation of urinary MPs with worse RV function (measured by tricuspid annular plane systolic excursion) (17</w:t>
            </w:r>
            <w:r w:rsidR="00EC5A9C">
              <w:rPr>
                <w:rFonts w:eastAsia="Times New Roman" w:cs="Times New Roman"/>
                <w:color w:val="000000"/>
                <w:sz w:val="22"/>
                <w:lang w:eastAsia="pt-PT"/>
              </w:rPr>
              <w:t>2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). </w:t>
            </w:r>
          </w:p>
        </w:tc>
      </w:tr>
      <w:tr w:rsidR="00AB5D2E" w:rsidRPr="00CB43AC" w14:paraId="1BBEB1A5" w14:textId="77777777" w:rsidTr="00AB5D2E">
        <w:trPr>
          <w:trHeight w:val="840"/>
          <w:jc w:val="center"/>
        </w:trPr>
        <w:tc>
          <w:tcPr>
            <w:tcW w:w="0" w:type="auto"/>
            <w:vMerge/>
            <w:tcMar>
              <w:top w:w="57" w:type="dxa"/>
              <w:bottom w:w="57" w:type="dxa"/>
            </w:tcMar>
            <w:hideMark/>
          </w:tcPr>
          <w:p w14:paraId="14AB7F85" w14:textId="77777777" w:rsidR="00AB5D2E" w:rsidRPr="00CB43AC" w:rsidRDefault="00AB5D2E" w:rsidP="00AB5D2E">
            <w:pPr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2997" w:type="dxa"/>
            <w:gridSpan w:val="2"/>
            <w:vMerge/>
            <w:tcMar>
              <w:top w:w="57" w:type="dxa"/>
              <w:bottom w:w="57" w:type="dxa"/>
            </w:tcMar>
            <w:hideMark/>
          </w:tcPr>
          <w:p w14:paraId="1247C53F" w14:textId="77777777" w:rsidR="00AB5D2E" w:rsidRPr="00CB43AC" w:rsidRDefault="00AB5D2E" w:rsidP="00AB5D2E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2533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6666B0A4" w14:textId="087CC389" w:rsidR="00AB5D2E" w:rsidRPr="00CB43AC" w:rsidRDefault="00AB5D2E" w:rsidP="00AB5D2E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IPAH (17</w:t>
            </w:r>
            <w:r w:rsidR="001356EA">
              <w:rPr>
                <w:rFonts w:eastAsia="Times New Roman" w:cs="Times New Roman"/>
                <w:color w:val="000000"/>
                <w:sz w:val="22"/>
                <w:lang w:eastAsia="pt-PT"/>
              </w:rPr>
              <w:t>3-175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0C936A9C" w14:textId="77777777" w:rsidR="00AB5D2E" w:rsidRPr="00CB43AC" w:rsidRDefault="00AB5D2E" w:rsidP="00AB5D2E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0E6D8CC9" w14:textId="4302B2C6" w:rsidR="00AB5D2E" w:rsidRPr="00CB43AC" w:rsidRDefault="00AB5D2E" w:rsidP="00AB5D2E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Subtypes: LMPs derived from T-cells (17</w:t>
            </w:r>
            <w:r w:rsidR="001356EA">
              <w:rPr>
                <w:rFonts w:eastAsia="Times New Roman" w:cs="Times New Roman"/>
                <w:color w:val="000000"/>
                <w:sz w:val="22"/>
                <w:lang w:eastAsia="pt-PT"/>
              </w:rPr>
              <w:t>3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, PMPs (CD42a and CD42b</w:t>
            </w:r>
            <w:r w:rsidRPr="00CB43AC">
              <w:rPr>
                <w:rFonts w:eastAsia="Times New Roman" w:cs="Times New Roman"/>
                <w:color w:val="000000"/>
                <w:sz w:val="22"/>
                <w:vertAlign w:val="superscript"/>
                <w:lang w:eastAsia="pt-PT"/>
              </w:rPr>
              <w:t>+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 (17</w:t>
            </w:r>
            <w:r w:rsidR="001356EA">
              <w:rPr>
                <w:rFonts w:eastAsia="Times New Roman" w:cs="Times New Roman"/>
                <w:color w:val="000000"/>
                <w:sz w:val="22"/>
                <w:lang w:eastAsia="pt-PT"/>
              </w:rPr>
              <w:t>4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, EMPs (CD31</w:t>
            </w:r>
            <w:r w:rsidRPr="00CB43AC">
              <w:rPr>
                <w:rFonts w:eastAsia="Times New Roman" w:cs="Times New Roman"/>
                <w:color w:val="000000"/>
                <w:sz w:val="22"/>
                <w:vertAlign w:val="superscript"/>
                <w:lang w:eastAsia="pt-PT"/>
              </w:rPr>
              <w:t>+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/CD42b</w:t>
            </w:r>
            <w:r w:rsidRPr="00CB43AC">
              <w:rPr>
                <w:rFonts w:eastAsia="Times New Roman" w:cs="Times New Roman"/>
                <w:color w:val="000000"/>
                <w:sz w:val="22"/>
                <w:vertAlign w:val="superscript"/>
                <w:lang w:eastAsia="pt-PT"/>
              </w:rPr>
              <w:t>-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 (1</w:t>
            </w:r>
            <w:r w:rsidR="001356EA">
              <w:rPr>
                <w:rFonts w:eastAsia="Times New Roman" w:cs="Times New Roman"/>
                <w:color w:val="000000"/>
                <w:sz w:val="22"/>
                <w:lang w:eastAsia="pt-PT"/>
              </w:rPr>
              <w:t>75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 No correlation between EMPs (CD31</w:t>
            </w:r>
            <w:r w:rsidRPr="00CB43AC">
              <w:rPr>
                <w:rFonts w:eastAsia="Times New Roman" w:cs="Times New Roman"/>
                <w:color w:val="000000"/>
                <w:sz w:val="22"/>
                <w:vertAlign w:val="superscript"/>
                <w:lang w:eastAsia="pt-PT"/>
              </w:rPr>
              <w:t>+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/CD42b) and clinical improvement was found (1</w:t>
            </w:r>
            <w:r w:rsidR="001356EA">
              <w:rPr>
                <w:rFonts w:eastAsia="Times New Roman" w:cs="Times New Roman"/>
                <w:color w:val="000000"/>
                <w:sz w:val="22"/>
                <w:lang w:eastAsia="pt-PT"/>
              </w:rPr>
              <w:t>75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</w:t>
            </w:r>
          </w:p>
        </w:tc>
      </w:tr>
      <w:tr w:rsidR="00AB5D2E" w:rsidRPr="00CB43AC" w14:paraId="5FE81956" w14:textId="77777777" w:rsidTr="00AB5D2E">
        <w:trPr>
          <w:trHeight w:val="1120"/>
          <w:jc w:val="center"/>
        </w:trPr>
        <w:tc>
          <w:tcPr>
            <w:tcW w:w="0" w:type="auto"/>
            <w:vMerge/>
            <w:tcMar>
              <w:top w:w="57" w:type="dxa"/>
              <w:bottom w:w="57" w:type="dxa"/>
            </w:tcMar>
            <w:hideMark/>
          </w:tcPr>
          <w:p w14:paraId="7DB1CA60" w14:textId="77777777" w:rsidR="00AB5D2E" w:rsidRPr="00CB43AC" w:rsidRDefault="00AB5D2E" w:rsidP="00AB5D2E">
            <w:pPr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2997" w:type="dxa"/>
            <w:gridSpan w:val="2"/>
            <w:vMerge/>
            <w:tcMar>
              <w:top w:w="57" w:type="dxa"/>
              <w:bottom w:w="57" w:type="dxa"/>
            </w:tcMar>
            <w:hideMark/>
          </w:tcPr>
          <w:p w14:paraId="28ADB100" w14:textId="77777777" w:rsidR="00AB5D2E" w:rsidRPr="00CB43AC" w:rsidRDefault="00AB5D2E" w:rsidP="00AB5D2E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2533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2A6C04AC" w14:textId="27A02327" w:rsidR="00AB5D2E" w:rsidRPr="00CB43AC" w:rsidRDefault="00AB5D2E" w:rsidP="00AB5D2E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SSc-PAH (1</w:t>
            </w:r>
            <w:r w:rsidR="001356EA">
              <w:rPr>
                <w:rFonts w:eastAsia="Times New Roman" w:cs="Times New Roman"/>
                <w:color w:val="000000"/>
                <w:sz w:val="22"/>
                <w:lang w:eastAsia="pt-PT"/>
              </w:rPr>
              <w:t>75,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1</w:t>
            </w:r>
            <w:r w:rsidR="001356EA">
              <w:rPr>
                <w:rFonts w:eastAsia="Times New Roman" w:cs="Times New Roman"/>
                <w:color w:val="000000"/>
                <w:sz w:val="22"/>
                <w:lang w:eastAsia="pt-PT"/>
              </w:rPr>
              <w:t>76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0CFC12C1" w14:textId="77777777" w:rsidR="00AB5D2E" w:rsidRPr="00CB43AC" w:rsidRDefault="00AB5D2E" w:rsidP="00AB5D2E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3D68288A" w14:textId="03EAC2FB" w:rsidR="00AB5D2E" w:rsidRPr="00CB43AC" w:rsidRDefault="00AB5D2E" w:rsidP="00AB5D2E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Subtypes: EMPs (CD31</w:t>
            </w:r>
            <w:r w:rsidRPr="00CB43AC">
              <w:rPr>
                <w:rFonts w:eastAsia="Times New Roman" w:cs="Times New Roman"/>
                <w:color w:val="000000"/>
                <w:sz w:val="22"/>
                <w:vertAlign w:val="superscript"/>
                <w:lang w:eastAsia="pt-PT"/>
              </w:rPr>
              <w:t>+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/CD42b</w:t>
            </w:r>
            <w:r w:rsidRPr="00CB43AC">
              <w:rPr>
                <w:rFonts w:eastAsia="Times New Roman" w:cs="Times New Roman"/>
                <w:color w:val="000000"/>
                <w:sz w:val="22"/>
                <w:vertAlign w:val="superscript"/>
                <w:lang w:eastAsia="pt-PT"/>
              </w:rPr>
              <w:t>-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 (1</w:t>
            </w:r>
            <w:r>
              <w:rPr>
                <w:rFonts w:eastAsia="Times New Roman" w:cs="Times New Roman"/>
                <w:color w:val="000000"/>
                <w:sz w:val="22"/>
                <w:lang w:eastAsia="pt-PT"/>
              </w:rPr>
              <w:t>80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 and MPs VE-cadherin</w:t>
            </w:r>
            <w:r w:rsidRPr="00CB43AC">
              <w:rPr>
                <w:rFonts w:eastAsia="Times New Roman" w:cs="Times New Roman"/>
                <w:color w:val="000000"/>
                <w:sz w:val="22"/>
                <w:vertAlign w:val="superscript"/>
                <w:lang w:eastAsia="pt-PT"/>
              </w:rPr>
              <w:t>+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 (18</w:t>
            </w:r>
            <w:r>
              <w:rPr>
                <w:rFonts w:eastAsia="Times New Roman" w:cs="Times New Roman"/>
                <w:color w:val="000000"/>
                <w:sz w:val="22"/>
                <w:lang w:eastAsia="pt-PT"/>
              </w:rPr>
              <w:t>1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 VE-cadherin</w:t>
            </w:r>
            <w:r w:rsidRPr="00CB43AC">
              <w:rPr>
                <w:rFonts w:eastAsia="Times New Roman" w:cs="Times New Roman"/>
                <w:color w:val="000000"/>
                <w:sz w:val="22"/>
                <w:vertAlign w:val="superscript"/>
                <w:lang w:eastAsia="pt-PT"/>
              </w:rPr>
              <w:t>+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 for the prediction of PAH development (18</w:t>
            </w:r>
            <w:r>
              <w:rPr>
                <w:rFonts w:eastAsia="Times New Roman" w:cs="Times New Roman"/>
                <w:color w:val="000000"/>
                <w:sz w:val="22"/>
                <w:lang w:eastAsia="pt-PT"/>
              </w:rPr>
              <w:t>1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 Correlation between EMPs (CD31</w:t>
            </w:r>
            <w:r w:rsidRPr="00CB43AC">
              <w:rPr>
                <w:rFonts w:eastAsia="Times New Roman" w:cs="Times New Roman"/>
                <w:color w:val="000000"/>
                <w:sz w:val="22"/>
                <w:vertAlign w:val="superscript"/>
                <w:lang w:eastAsia="pt-PT"/>
              </w:rPr>
              <w:t>+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/CD42b</w:t>
            </w:r>
            <w:r w:rsidRPr="00CB43AC">
              <w:rPr>
                <w:rFonts w:eastAsia="Times New Roman" w:cs="Times New Roman"/>
                <w:color w:val="000000"/>
                <w:sz w:val="22"/>
                <w:vertAlign w:val="superscript"/>
                <w:lang w:eastAsia="pt-PT"/>
              </w:rPr>
              <w:t>-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 and clinical improvement was found (1</w:t>
            </w:r>
            <w:r>
              <w:rPr>
                <w:rFonts w:eastAsia="Times New Roman" w:cs="Times New Roman"/>
                <w:color w:val="000000"/>
                <w:sz w:val="22"/>
                <w:lang w:eastAsia="pt-PT"/>
              </w:rPr>
              <w:t>80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</w:t>
            </w:r>
          </w:p>
        </w:tc>
      </w:tr>
      <w:tr w:rsidR="00AB5D2E" w:rsidRPr="00CB43AC" w14:paraId="67F5BADE" w14:textId="77777777" w:rsidTr="00AB5D2E">
        <w:trPr>
          <w:trHeight w:val="363"/>
          <w:jc w:val="center"/>
        </w:trPr>
        <w:tc>
          <w:tcPr>
            <w:tcW w:w="0" w:type="auto"/>
            <w:vMerge/>
            <w:tcMar>
              <w:top w:w="57" w:type="dxa"/>
              <w:bottom w:w="57" w:type="dxa"/>
            </w:tcMar>
            <w:hideMark/>
          </w:tcPr>
          <w:p w14:paraId="6620E4F6" w14:textId="77777777" w:rsidR="00AB5D2E" w:rsidRPr="00CB43AC" w:rsidRDefault="00AB5D2E" w:rsidP="00AB5D2E">
            <w:pPr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2997" w:type="dxa"/>
            <w:gridSpan w:val="2"/>
            <w:vMerge/>
            <w:tcMar>
              <w:top w:w="57" w:type="dxa"/>
              <w:bottom w:w="57" w:type="dxa"/>
            </w:tcMar>
            <w:hideMark/>
          </w:tcPr>
          <w:p w14:paraId="16FCA0B7" w14:textId="77777777" w:rsidR="00AB5D2E" w:rsidRPr="00CB43AC" w:rsidRDefault="00AB5D2E" w:rsidP="00AB5D2E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2533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74AE3CCE" w14:textId="095AC6BF" w:rsidR="00AB5D2E" w:rsidRPr="00CB43AC" w:rsidRDefault="00AB5D2E" w:rsidP="00AB5D2E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Eisenmenger Syndrome (1</w:t>
            </w:r>
            <w:r w:rsidR="001356EA">
              <w:rPr>
                <w:rFonts w:eastAsia="Times New Roman" w:cs="Times New Roman"/>
                <w:color w:val="000000"/>
                <w:sz w:val="22"/>
                <w:lang w:eastAsia="pt-PT"/>
              </w:rPr>
              <w:t>77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5B5FB11B" w14:textId="77777777" w:rsidR="00AB5D2E" w:rsidRPr="00CB43AC" w:rsidRDefault="00AB5D2E" w:rsidP="00AB5D2E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011A45D5" w14:textId="38E597BC" w:rsidR="00AB5D2E" w:rsidRPr="00CB43AC" w:rsidRDefault="00AB5D2E" w:rsidP="00AB5D2E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Subtypes: MPs VE-cadherin</w:t>
            </w:r>
            <w:r w:rsidRPr="00CB43AC">
              <w:rPr>
                <w:rFonts w:eastAsia="Times New Roman" w:cs="Times New Roman"/>
                <w:color w:val="000000"/>
                <w:sz w:val="22"/>
                <w:vertAlign w:val="superscript"/>
                <w:lang w:eastAsia="pt-PT"/>
              </w:rPr>
              <w:t>+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 and CD146</w:t>
            </w:r>
            <w:r w:rsidRPr="00CB43AC">
              <w:rPr>
                <w:rFonts w:eastAsia="Times New Roman" w:cs="Times New Roman"/>
                <w:color w:val="000000"/>
                <w:sz w:val="22"/>
                <w:vertAlign w:val="superscript"/>
                <w:lang w:eastAsia="pt-PT"/>
              </w:rPr>
              <w:t>+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 (1</w:t>
            </w:r>
            <w:r w:rsidR="001356EA">
              <w:rPr>
                <w:rFonts w:eastAsia="Times New Roman" w:cs="Times New Roman"/>
                <w:color w:val="000000"/>
                <w:sz w:val="22"/>
                <w:lang w:eastAsia="pt-PT"/>
              </w:rPr>
              <w:t>77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</w:t>
            </w:r>
          </w:p>
        </w:tc>
      </w:tr>
      <w:tr w:rsidR="00AB5D2E" w:rsidRPr="00CB43AC" w14:paraId="231BD7ED" w14:textId="77777777" w:rsidTr="00AB5D2E">
        <w:trPr>
          <w:trHeight w:val="560"/>
          <w:jc w:val="center"/>
        </w:trPr>
        <w:tc>
          <w:tcPr>
            <w:tcW w:w="0" w:type="auto"/>
            <w:vMerge w:val="restart"/>
            <w:tcBorders>
              <w:top w:val="single" w:sz="18" w:space="0" w:color="000000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061EC47" w14:textId="215CD82B" w:rsidR="00AB5D2E" w:rsidRPr="00CB43AC" w:rsidRDefault="00AB5D2E" w:rsidP="00AB5D2E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  <w:lastRenderedPageBreak/>
              <w:t>Angiogenesis</w:t>
            </w:r>
          </w:p>
        </w:tc>
        <w:tc>
          <w:tcPr>
            <w:tcW w:w="0" w:type="auto"/>
            <w:vMerge w:val="restart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0EE4A85" w14:textId="63D20E4F" w:rsidR="00AB5D2E" w:rsidRPr="00CB43AC" w:rsidRDefault="00AB5D2E" w:rsidP="00AB5D2E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Angiopoietins</w:t>
            </w:r>
          </w:p>
        </w:tc>
        <w:tc>
          <w:tcPr>
            <w:tcW w:w="1291" w:type="dxa"/>
            <w:vMerge w:val="restart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</w:tcPr>
          <w:p w14:paraId="77B24398" w14:textId="0C7BD2FB" w:rsidR="00AB5D2E" w:rsidRPr="00CB43AC" w:rsidRDefault="00AB5D2E" w:rsidP="00AB5D2E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Ang-2</w:t>
            </w:r>
          </w:p>
        </w:tc>
        <w:tc>
          <w:tcPr>
            <w:tcW w:w="2533" w:type="dxa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CD81C54" w14:textId="0A2714D2" w:rsidR="00AB5D2E" w:rsidRPr="00CB43AC" w:rsidRDefault="00AB5D2E" w:rsidP="00AB5D2E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IPAH (1</w:t>
            </w:r>
            <w:r w:rsidR="00EC5A9C">
              <w:rPr>
                <w:rFonts w:eastAsia="Times New Roman" w:cs="Times New Roman"/>
                <w:color w:val="000000"/>
                <w:sz w:val="22"/>
                <w:lang w:eastAsia="pt-PT"/>
              </w:rPr>
              <w:t>80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,</w:t>
            </w:r>
            <w:r w:rsidR="00EC5A9C">
              <w:rPr>
                <w:rFonts w:eastAsia="Times New Roman" w:cs="Times New Roman"/>
                <w:color w:val="000000"/>
                <w:sz w:val="22"/>
                <w:lang w:eastAsia="pt-PT"/>
              </w:rPr>
              <w:t>181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9C36A9A" w14:textId="5935FB13" w:rsidR="00AB5D2E" w:rsidRPr="00CB43AC" w:rsidRDefault="00AB5D2E" w:rsidP="00AB5D2E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8DD769B" w14:textId="6D786384" w:rsidR="00AB5D2E" w:rsidRPr="00CB43AC" w:rsidRDefault="00AB5D2E" w:rsidP="00AB5D2E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Correlation with worse mRAP, PVR, NYHA functional class, cardiac index and SvO2. Prediction of mortality (1</w:t>
            </w:r>
            <w:r w:rsidR="00EC5A9C">
              <w:rPr>
                <w:rFonts w:eastAsia="Times New Roman" w:cs="Times New Roman"/>
                <w:color w:val="000000"/>
                <w:sz w:val="22"/>
                <w:lang w:eastAsia="pt-PT"/>
              </w:rPr>
              <w:t>80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 and indicator of treatment response (</w:t>
            </w:r>
            <w:r w:rsidR="00EC5A9C">
              <w:rPr>
                <w:rFonts w:eastAsia="Times New Roman" w:cs="Times New Roman"/>
                <w:color w:val="000000"/>
                <w:sz w:val="22"/>
                <w:lang w:eastAsia="pt-PT"/>
              </w:rPr>
              <w:t>180,181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</w:t>
            </w:r>
          </w:p>
        </w:tc>
      </w:tr>
      <w:tr w:rsidR="00AB5D2E" w:rsidRPr="00CB43AC" w14:paraId="3458AC42" w14:textId="77777777" w:rsidTr="00AB5D2E">
        <w:trPr>
          <w:trHeight w:val="560"/>
          <w:jc w:val="center"/>
        </w:trPr>
        <w:tc>
          <w:tcPr>
            <w:tcW w:w="0" w:type="auto"/>
            <w:vMerge/>
            <w:shd w:val="clear" w:color="auto" w:fill="auto"/>
            <w:tcMar>
              <w:top w:w="57" w:type="dxa"/>
              <w:bottom w:w="57" w:type="dxa"/>
            </w:tcMar>
          </w:tcPr>
          <w:p w14:paraId="25E866C3" w14:textId="77777777" w:rsidR="00AB5D2E" w:rsidRPr="00CB43AC" w:rsidRDefault="00AB5D2E" w:rsidP="00AB5D2E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7692E8B" w14:textId="77777777" w:rsidR="00AB5D2E" w:rsidRPr="00CB43AC" w:rsidRDefault="00AB5D2E" w:rsidP="00AB5D2E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1291" w:type="dxa"/>
            <w:vMerge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5FBB093A" w14:textId="313A5F5D" w:rsidR="00AB5D2E" w:rsidRPr="00CB43AC" w:rsidRDefault="00AB5D2E" w:rsidP="00AB5D2E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2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55DCD5D" w14:textId="20CEFAC5" w:rsidR="00AB5D2E" w:rsidRPr="00CB43AC" w:rsidRDefault="00AB5D2E" w:rsidP="00AB5D2E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SSc-PAH (1</w:t>
            </w:r>
            <w:r w:rsidR="00EC5A9C">
              <w:rPr>
                <w:rFonts w:eastAsia="Times New Roman" w:cs="Times New Roman"/>
                <w:color w:val="000000"/>
                <w:sz w:val="22"/>
                <w:lang w:eastAsia="pt-PT"/>
              </w:rPr>
              <w:t>82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A9C33B7" w14:textId="3FDB7D3B" w:rsidR="00AB5D2E" w:rsidRPr="00CB43AC" w:rsidRDefault="00AB5D2E" w:rsidP="00AB5D2E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578BF88" w14:textId="77777777" w:rsidR="00AB5D2E" w:rsidRPr="00CB43AC" w:rsidRDefault="00AB5D2E" w:rsidP="00AB5D2E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</w:tr>
      <w:tr w:rsidR="00AB5D2E" w:rsidRPr="00CB43AC" w14:paraId="37D7D733" w14:textId="77777777" w:rsidTr="00AB5D2E">
        <w:trPr>
          <w:trHeight w:val="560"/>
          <w:jc w:val="center"/>
        </w:trPr>
        <w:tc>
          <w:tcPr>
            <w:tcW w:w="0" w:type="auto"/>
            <w:vMerge/>
            <w:shd w:val="clear" w:color="auto" w:fill="auto"/>
            <w:tcMar>
              <w:top w:w="57" w:type="dxa"/>
              <w:bottom w:w="57" w:type="dxa"/>
            </w:tcMar>
          </w:tcPr>
          <w:p w14:paraId="0A5A81C5" w14:textId="77777777" w:rsidR="00AB5D2E" w:rsidRPr="00CB43AC" w:rsidRDefault="00AB5D2E" w:rsidP="00AB5D2E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0955ACE" w14:textId="77777777" w:rsidR="00AB5D2E" w:rsidRPr="00CB43AC" w:rsidRDefault="00AB5D2E" w:rsidP="00AB5D2E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310ED9" w14:textId="6260255C" w:rsidR="00AB5D2E" w:rsidRPr="00CB43AC" w:rsidRDefault="00AB5D2E" w:rsidP="00AB5D2E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AB5D2E">
              <w:rPr>
                <w:rFonts w:eastAsia="Times New Roman" w:cs="Times New Roman"/>
                <w:color w:val="000000"/>
                <w:sz w:val="22"/>
                <w:lang w:eastAsia="pt-PT"/>
              </w:rPr>
              <w:t>Ang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-1</w:t>
            </w:r>
          </w:p>
        </w:tc>
        <w:tc>
          <w:tcPr>
            <w:tcW w:w="2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E138215" w14:textId="7373BB77" w:rsidR="00AB5D2E" w:rsidRPr="00CB43AC" w:rsidRDefault="00AB5D2E" w:rsidP="00AB5D2E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IPAH (1</w:t>
            </w:r>
            <w:r w:rsidR="00EC5A9C">
              <w:rPr>
                <w:rFonts w:eastAsia="Times New Roman" w:cs="Times New Roman"/>
                <w:color w:val="000000"/>
                <w:sz w:val="22"/>
                <w:lang w:eastAsia="pt-PT"/>
              </w:rPr>
              <w:t>80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,1</w:t>
            </w:r>
            <w:r w:rsidR="00EC5A9C">
              <w:rPr>
                <w:rFonts w:eastAsia="Times New Roman" w:cs="Times New Roman"/>
                <w:color w:val="000000"/>
                <w:sz w:val="22"/>
                <w:lang w:eastAsia="pt-PT"/>
              </w:rPr>
              <w:t>83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D724501" w14:textId="3F9E13A7" w:rsidR="00AB5D2E" w:rsidRPr="00CB43AC" w:rsidRDefault="00AB5D2E" w:rsidP="00AB5D2E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3CE2E6D" w14:textId="2E64CCFA" w:rsidR="00AB5D2E" w:rsidRPr="00CB43AC" w:rsidRDefault="00AB5D2E" w:rsidP="00AB5D2E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 </w:t>
            </w:r>
          </w:p>
        </w:tc>
      </w:tr>
      <w:tr w:rsidR="00AB5D2E" w:rsidRPr="00CB43AC" w14:paraId="603247CC" w14:textId="77777777" w:rsidTr="00AB5D2E">
        <w:trPr>
          <w:trHeight w:val="560"/>
          <w:jc w:val="center"/>
        </w:trPr>
        <w:tc>
          <w:tcPr>
            <w:tcW w:w="0" w:type="auto"/>
            <w:vMerge/>
            <w:shd w:val="clear" w:color="auto" w:fill="auto"/>
            <w:tcMar>
              <w:top w:w="57" w:type="dxa"/>
              <w:bottom w:w="57" w:type="dxa"/>
            </w:tcMar>
          </w:tcPr>
          <w:p w14:paraId="2CBD8F19" w14:textId="77777777" w:rsidR="00AB5D2E" w:rsidRPr="00CB43AC" w:rsidRDefault="00AB5D2E" w:rsidP="00AB5D2E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E96CFF4" w14:textId="1995F7B9" w:rsidR="00AB5D2E" w:rsidRPr="00CB43AC" w:rsidRDefault="00AB5D2E" w:rsidP="00AB5D2E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Vascular endothelial growth factor</w:t>
            </w:r>
          </w:p>
        </w:tc>
        <w:tc>
          <w:tcPr>
            <w:tcW w:w="129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276A80" w14:textId="294D3BB1" w:rsidR="00AB5D2E" w:rsidRPr="00CB43AC" w:rsidRDefault="00AB5D2E" w:rsidP="00AB5D2E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sVEGFR-1</w:t>
            </w:r>
          </w:p>
        </w:tc>
        <w:tc>
          <w:tcPr>
            <w:tcW w:w="2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62DA816" w14:textId="0200848F" w:rsidR="00AB5D2E" w:rsidRPr="00CB43AC" w:rsidRDefault="00AB5D2E" w:rsidP="00AB5D2E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Group I PAH (1</w:t>
            </w:r>
            <w:r w:rsidR="00EC5A9C">
              <w:rPr>
                <w:rFonts w:eastAsia="Times New Roman" w:cs="Times New Roman"/>
                <w:color w:val="000000"/>
                <w:sz w:val="22"/>
                <w:lang w:eastAsia="pt-PT"/>
              </w:rPr>
              <w:t>88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-1</w:t>
            </w:r>
            <w:r w:rsidR="00EC5A9C">
              <w:rPr>
                <w:rFonts w:eastAsia="Times New Roman" w:cs="Times New Roman"/>
                <w:color w:val="000000"/>
                <w:sz w:val="22"/>
                <w:lang w:eastAsia="pt-PT"/>
              </w:rPr>
              <w:t>90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09629EF" w14:textId="43B65915" w:rsidR="00AB5D2E" w:rsidRPr="00CB43AC" w:rsidRDefault="00AB5D2E" w:rsidP="00AB5D2E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BD39CC6" w14:textId="4003DE45" w:rsidR="00AB5D2E" w:rsidRPr="00CB43AC" w:rsidRDefault="00AB5D2E" w:rsidP="00AB5D2E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Correlation with worse functional class and disease severity (1</w:t>
            </w:r>
            <w:r w:rsidR="00EC5A9C">
              <w:rPr>
                <w:rFonts w:eastAsia="Times New Roman" w:cs="Times New Roman"/>
                <w:color w:val="000000"/>
                <w:sz w:val="22"/>
                <w:lang w:eastAsia="pt-PT"/>
              </w:rPr>
              <w:t>88,190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, higher patient survival (1</w:t>
            </w:r>
            <w:r w:rsidR="00EC5A9C">
              <w:rPr>
                <w:rFonts w:eastAsia="Times New Roman" w:cs="Times New Roman"/>
                <w:color w:val="000000"/>
                <w:sz w:val="22"/>
                <w:lang w:eastAsia="pt-PT"/>
              </w:rPr>
              <w:t>88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, and adverse events (1</w:t>
            </w:r>
            <w:r w:rsidR="00EC5A9C">
              <w:rPr>
                <w:rFonts w:eastAsia="Times New Roman" w:cs="Times New Roman"/>
                <w:color w:val="000000"/>
                <w:sz w:val="22"/>
                <w:lang w:eastAsia="pt-PT"/>
              </w:rPr>
              <w:t>91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). </w:t>
            </w:r>
          </w:p>
        </w:tc>
      </w:tr>
      <w:tr w:rsidR="00AB5D2E" w:rsidRPr="00CB43AC" w14:paraId="3AB1B939" w14:textId="77777777" w:rsidTr="00AB5D2E">
        <w:trPr>
          <w:trHeight w:val="560"/>
          <w:jc w:val="center"/>
        </w:trPr>
        <w:tc>
          <w:tcPr>
            <w:tcW w:w="0" w:type="auto"/>
            <w:vMerge/>
            <w:shd w:val="clear" w:color="auto" w:fill="auto"/>
            <w:tcMar>
              <w:top w:w="57" w:type="dxa"/>
              <w:bottom w:w="57" w:type="dxa"/>
            </w:tcMar>
          </w:tcPr>
          <w:p w14:paraId="61B10345" w14:textId="77777777" w:rsidR="00AB5D2E" w:rsidRPr="00CB43AC" w:rsidRDefault="00AB5D2E" w:rsidP="00AB5D2E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0" w:type="auto"/>
            <w:vMerge/>
            <w:shd w:val="clear" w:color="auto" w:fill="auto"/>
            <w:tcMar>
              <w:top w:w="57" w:type="dxa"/>
              <w:bottom w:w="57" w:type="dxa"/>
            </w:tcMar>
          </w:tcPr>
          <w:p w14:paraId="03F1ECB6" w14:textId="77777777" w:rsidR="00AB5D2E" w:rsidRPr="00CB43AC" w:rsidRDefault="00AB5D2E" w:rsidP="00AB5D2E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129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ED751A5" w14:textId="489B2BF3" w:rsidR="00AB5D2E" w:rsidRPr="00CB43AC" w:rsidRDefault="00AB5D2E" w:rsidP="00AB5D2E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2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5641025" w14:textId="2D9CE013" w:rsidR="00AB5D2E" w:rsidRPr="00CB43AC" w:rsidRDefault="00AB5D2E" w:rsidP="00AB5D2E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IPAH (1</w:t>
            </w:r>
            <w:r w:rsidR="0032301C">
              <w:rPr>
                <w:rFonts w:eastAsia="Times New Roman" w:cs="Times New Roman"/>
                <w:color w:val="000000"/>
                <w:sz w:val="22"/>
                <w:lang w:eastAsia="pt-PT"/>
              </w:rPr>
              <w:t>89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ACC0FD0" w14:textId="2D87FE0A" w:rsidR="00AB5D2E" w:rsidRPr="00CB43AC" w:rsidRDefault="00AB5D2E" w:rsidP="00AB5D2E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1879D7E" w14:textId="0C3B0F36" w:rsidR="00AB5D2E" w:rsidRPr="00CB43AC" w:rsidRDefault="00AB5D2E" w:rsidP="00AB5D2E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Correlation with treatment response (1</w:t>
            </w:r>
            <w:r w:rsidR="0032301C">
              <w:rPr>
                <w:rFonts w:eastAsia="Times New Roman" w:cs="Times New Roman"/>
                <w:color w:val="000000"/>
                <w:sz w:val="22"/>
                <w:lang w:eastAsia="pt-PT"/>
              </w:rPr>
              <w:t>89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</w:t>
            </w:r>
          </w:p>
        </w:tc>
      </w:tr>
      <w:tr w:rsidR="00AB5D2E" w:rsidRPr="00CB43AC" w14:paraId="3015CCE5" w14:textId="77777777" w:rsidTr="00AB5D2E">
        <w:trPr>
          <w:trHeight w:val="560"/>
          <w:jc w:val="center"/>
        </w:trPr>
        <w:tc>
          <w:tcPr>
            <w:tcW w:w="0" w:type="auto"/>
            <w:vMerge/>
            <w:shd w:val="clear" w:color="auto" w:fill="auto"/>
            <w:tcMar>
              <w:top w:w="57" w:type="dxa"/>
              <w:bottom w:w="57" w:type="dxa"/>
            </w:tcMar>
          </w:tcPr>
          <w:p w14:paraId="042DB41B" w14:textId="77777777" w:rsidR="00AB5D2E" w:rsidRPr="00CB43AC" w:rsidRDefault="00AB5D2E" w:rsidP="00AB5D2E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0" w:type="auto"/>
            <w:vMerge/>
            <w:shd w:val="clear" w:color="auto" w:fill="auto"/>
            <w:tcMar>
              <w:top w:w="57" w:type="dxa"/>
              <w:bottom w:w="57" w:type="dxa"/>
            </w:tcMar>
          </w:tcPr>
          <w:p w14:paraId="0B3CFA27" w14:textId="77777777" w:rsidR="00AB5D2E" w:rsidRPr="00CB43AC" w:rsidRDefault="00AB5D2E" w:rsidP="00AB5D2E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129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86314F9" w14:textId="44E11DB1" w:rsidR="00AB5D2E" w:rsidRPr="00CB43AC" w:rsidRDefault="00AB5D2E" w:rsidP="00AB5D2E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2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C2871E5" w14:textId="58EA8DAC" w:rsidR="00AB5D2E" w:rsidRPr="00CB43AC" w:rsidRDefault="00AB5D2E" w:rsidP="00AB5D2E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SSc-PAH (1</w:t>
            </w:r>
            <w:r w:rsidR="00EC5A9C">
              <w:rPr>
                <w:rFonts w:eastAsia="Times New Roman" w:cs="Times New Roman"/>
                <w:color w:val="000000"/>
                <w:sz w:val="22"/>
                <w:lang w:eastAsia="pt-PT"/>
              </w:rPr>
              <w:t>89,192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6A62512" w14:textId="6A3985CC" w:rsidR="00AB5D2E" w:rsidRPr="00CB43AC" w:rsidRDefault="00AB5D2E" w:rsidP="00AB5D2E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EE91D4C" w14:textId="2F8B53B7" w:rsidR="00AB5D2E" w:rsidRPr="00CB43AC" w:rsidRDefault="00AB5D2E" w:rsidP="00AB5D2E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Prediction of treatment response (</w:t>
            </w:r>
            <w:r w:rsidR="00EC5A9C">
              <w:rPr>
                <w:rFonts w:eastAsia="Times New Roman" w:cs="Times New Roman"/>
                <w:color w:val="000000"/>
                <w:sz w:val="22"/>
                <w:lang w:eastAsia="pt-PT"/>
              </w:rPr>
              <w:t>189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 and PAH development (</w:t>
            </w:r>
            <w:r w:rsidR="00EC5A9C">
              <w:rPr>
                <w:rFonts w:eastAsia="Times New Roman" w:cs="Times New Roman"/>
                <w:color w:val="000000"/>
                <w:sz w:val="22"/>
                <w:lang w:eastAsia="pt-PT"/>
              </w:rPr>
              <w:t>189,192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 Correlation with worse RV systolic pressure and capacity of diffusing carbon monoxide (1</w:t>
            </w:r>
            <w:r w:rsidR="00EC5A9C">
              <w:rPr>
                <w:rFonts w:eastAsia="Times New Roman" w:cs="Times New Roman"/>
                <w:color w:val="000000"/>
                <w:sz w:val="22"/>
                <w:lang w:eastAsia="pt-PT"/>
              </w:rPr>
              <w:t>92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</w:t>
            </w:r>
          </w:p>
        </w:tc>
      </w:tr>
      <w:tr w:rsidR="00AB5D2E" w:rsidRPr="00CB43AC" w14:paraId="0B574426" w14:textId="77777777" w:rsidTr="00AB5D2E">
        <w:trPr>
          <w:trHeight w:val="560"/>
          <w:jc w:val="center"/>
        </w:trPr>
        <w:tc>
          <w:tcPr>
            <w:tcW w:w="0" w:type="auto"/>
            <w:vMerge/>
            <w:shd w:val="clear" w:color="auto" w:fill="auto"/>
            <w:tcMar>
              <w:top w:w="57" w:type="dxa"/>
              <w:bottom w:w="57" w:type="dxa"/>
            </w:tcMar>
          </w:tcPr>
          <w:p w14:paraId="7FBA949E" w14:textId="77777777" w:rsidR="00AB5D2E" w:rsidRPr="00CB43AC" w:rsidRDefault="00AB5D2E" w:rsidP="00AB5D2E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0" w:type="auto"/>
            <w:vMerge/>
            <w:shd w:val="clear" w:color="auto" w:fill="auto"/>
            <w:tcMar>
              <w:top w:w="57" w:type="dxa"/>
              <w:bottom w:w="57" w:type="dxa"/>
            </w:tcMar>
          </w:tcPr>
          <w:p w14:paraId="33E4763F" w14:textId="77777777" w:rsidR="00AB5D2E" w:rsidRPr="00CB43AC" w:rsidRDefault="00AB5D2E" w:rsidP="00AB5D2E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129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992AAC" w14:textId="09EDB182" w:rsidR="00AB5D2E" w:rsidRPr="00CB43AC" w:rsidRDefault="00AB5D2E" w:rsidP="00AB5D2E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VEGF</w:t>
            </w:r>
          </w:p>
        </w:tc>
        <w:tc>
          <w:tcPr>
            <w:tcW w:w="2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506F5E1" w14:textId="5A1769A7" w:rsidR="00AB5D2E" w:rsidRPr="00CB43AC" w:rsidRDefault="00AB5D2E" w:rsidP="00AB5D2E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CHD-PAH (</w:t>
            </w:r>
            <w:r>
              <w:rPr>
                <w:rFonts w:eastAsia="Times New Roman" w:cs="Times New Roman"/>
                <w:color w:val="000000"/>
                <w:sz w:val="22"/>
                <w:lang w:eastAsia="pt-PT"/>
              </w:rPr>
              <w:t>10</w:t>
            </w:r>
            <w:r w:rsidR="0032301C">
              <w:rPr>
                <w:rFonts w:eastAsia="Times New Roman" w:cs="Times New Roman"/>
                <w:color w:val="000000"/>
                <w:sz w:val="22"/>
                <w:lang w:eastAsia="pt-PT"/>
              </w:rPr>
              <w:t>6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7139A11" w14:textId="119DA9B7" w:rsidR="00AB5D2E" w:rsidRPr="00CB43AC" w:rsidRDefault="00AB5D2E" w:rsidP="00AB5D2E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60A7C80" w14:textId="7730AE0B" w:rsidR="00AB5D2E" w:rsidRPr="00CB43AC" w:rsidRDefault="00AB5D2E" w:rsidP="00AB5D2E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VEGF expression, not VEGF ligand serum levels, is elevated and predicts worse outcomes post-surgical treatment (</w:t>
            </w:r>
            <w:r>
              <w:rPr>
                <w:rFonts w:eastAsia="Times New Roman" w:cs="Times New Roman"/>
                <w:color w:val="000000"/>
                <w:sz w:val="22"/>
                <w:lang w:eastAsia="pt-PT"/>
              </w:rPr>
              <w:t>10</w:t>
            </w:r>
            <w:r w:rsidR="0032301C">
              <w:rPr>
                <w:rFonts w:eastAsia="Times New Roman" w:cs="Times New Roman"/>
                <w:color w:val="000000"/>
                <w:sz w:val="22"/>
                <w:lang w:eastAsia="pt-PT"/>
              </w:rPr>
              <w:t>6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</w:t>
            </w:r>
          </w:p>
        </w:tc>
      </w:tr>
      <w:tr w:rsidR="00AB5D2E" w:rsidRPr="00CB43AC" w14:paraId="74AE2580" w14:textId="77777777" w:rsidTr="00AB5D2E">
        <w:trPr>
          <w:trHeight w:val="560"/>
          <w:jc w:val="center"/>
        </w:trPr>
        <w:tc>
          <w:tcPr>
            <w:tcW w:w="0" w:type="auto"/>
            <w:vMerge/>
            <w:shd w:val="clear" w:color="auto" w:fill="auto"/>
            <w:tcMar>
              <w:top w:w="57" w:type="dxa"/>
              <w:bottom w:w="57" w:type="dxa"/>
            </w:tcMar>
          </w:tcPr>
          <w:p w14:paraId="42D80AE1" w14:textId="77777777" w:rsidR="00AB5D2E" w:rsidRPr="00CB43AC" w:rsidRDefault="00AB5D2E" w:rsidP="00AB5D2E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0" w:type="auto"/>
            <w:vMerge/>
            <w:shd w:val="clear" w:color="auto" w:fill="auto"/>
            <w:tcMar>
              <w:top w:w="57" w:type="dxa"/>
              <w:bottom w:w="57" w:type="dxa"/>
            </w:tcMar>
          </w:tcPr>
          <w:p w14:paraId="75262809" w14:textId="77777777" w:rsidR="00AB5D2E" w:rsidRPr="00CB43AC" w:rsidRDefault="00AB5D2E" w:rsidP="00AB5D2E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129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3DADA5A" w14:textId="77777777" w:rsidR="00AB5D2E" w:rsidRPr="00CB43AC" w:rsidRDefault="00AB5D2E" w:rsidP="00AB5D2E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2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DF79CEB" w14:textId="40D084D6" w:rsidR="00AB5D2E" w:rsidRPr="00CB43AC" w:rsidRDefault="00AB5D2E" w:rsidP="00AB5D2E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IPAH (</w:t>
            </w:r>
            <w:r w:rsidR="00EC5A9C" w:rsidRPr="00EC5A9C">
              <w:rPr>
                <w:rFonts w:eastAsia="Times New Roman" w:cs="Times New Roman"/>
                <w:color w:val="000000"/>
                <w:sz w:val="22"/>
                <w:lang w:eastAsia="pt-PT"/>
              </w:rPr>
              <w:t>180,187,189,193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F4B9E43" w14:textId="222E56E5" w:rsidR="00AB5D2E" w:rsidRPr="00CB43AC" w:rsidRDefault="00AB5D2E" w:rsidP="00AB5D2E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30367B3" w14:textId="77777777" w:rsidR="00AB5D2E" w:rsidRPr="00CB43AC" w:rsidRDefault="00AB5D2E" w:rsidP="00AB5D2E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</w:tr>
      <w:tr w:rsidR="00AB5D2E" w:rsidRPr="00CB43AC" w14:paraId="754060D1" w14:textId="77777777" w:rsidTr="00AB5D2E">
        <w:trPr>
          <w:trHeight w:val="560"/>
          <w:jc w:val="center"/>
        </w:trPr>
        <w:tc>
          <w:tcPr>
            <w:tcW w:w="0" w:type="auto"/>
            <w:vMerge/>
            <w:shd w:val="clear" w:color="auto" w:fill="auto"/>
            <w:tcMar>
              <w:top w:w="57" w:type="dxa"/>
              <w:bottom w:w="57" w:type="dxa"/>
            </w:tcMar>
          </w:tcPr>
          <w:p w14:paraId="62A78C6F" w14:textId="77777777" w:rsidR="00AB5D2E" w:rsidRPr="00CB43AC" w:rsidRDefault="00AB5D2E" w:rsidP="00AB5D2E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0" w:type="auto"/>
            <w:vMerge/>
            <w:shd w:val="clear" w:color="auto" w:fill="auto"/>
            <w:tcMar>
              <w:top w:w="57" w:type="dxa"/>
              <w:bottom w:w="57" w:type="dxa"/>
            </w:tcMar>
          </w:tcPr>
          <w:p w14:paraId="50C368F2" w14:textId="77777777" w:rsidR="00AB5D2E" w:rsidRPr="00CB43AC" w:rsidRDefault="00AB5D2E" w:rsidP="00AB5D2E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129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39DF7F5" w14:textId="77777777" w:rsidR="00AB5D2E" w:rsidRPr="00CB43AC" w:rsidRDefault="00AB5D2E" w:rsidP="00AB5D2E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2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E3E6F5D" w14:textId="6B5DFA15" w:rsidR="00AB5D2E" w:rsidRPr="00CB43AC" w:rsidRDefault="00AB5D2E" w:rsidP="00AB5D2E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SSc-PAH (</w:t>
            </w:r>
            <w:r w:rsidR="00EC5A9C" w:rsidRPr="00EC5A9C">
              <w:rPr>
                <w:rFonts w:eastAsia="Times New Roman" w:cs="Times New Roman"/>
                <w:color w:val="000000"/>
                <w:sz w:val="22"/>
                <w:lang w:eastAsia="pt-PT"/>
              </w:rPr>
              <w:t>162,189,194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C42F1EB" w14:textId="2F5E6181" w:rsidR="00AB5D2E" w:rsidRPr="00CB43AC" w:rsidRDefault="00AB5D2E" w:rsidP="00AB5D2E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F478182" w14:textId="77777777" w:rsidR="00AB5D2E" w:rsidRPr="00CB43AC" w:rsidRDefault="00AB5D2E" w:rsidP="00AB5D2E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</w:tr>
      <w:tr w:rsidR="00AB5D2E" w:rsidRPr="00CB43AC" w14:paraId="0FA2990B" w14:textId="77777777" w:rsidTr="00AB5D2E">
        <w:trPr>
          <w:trHeight w:val="560"/>
          <w:jc w:val="center"/>
        </w:trPr>
        <w:tc>
          <w:tcPr>
            <w:tcW w:w="0" w:type="auto"/>
            <w:vMerge/>
            <w:shd w:val="clear" w:color="auto" w:fill="auto"/>
            <w:tcMar>
              <w:top w:w="57" w:type="dxa"/>
              <w:bottom w:w="57" w:type="dxa"/>
            </w:tcMar>
          </w:tcPr>
          <w:p w14:paraId="7F3AFFF3" w14:textId="77777777" w:rsidR="00AB5D2E" w:rsidRPr="00CB43AC" w:rsidRDefault="00AB5D2E" w:rsidP="00AB5D2E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579FC53" w14:textId="77777777" w:rsidR="00AB5D2E" w:rsidRPr="00CB43AC" w:rsidRDefault="00AB5D2E" w:rsidP="00AB5D2E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D1B720" w14:textId="52CF6662" w:rsidR="00AB5D2E" w:rsidRPr="00CB43AC" w:rsidRDefault="00AB5D2E" w:rsidP="00AB5D2E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VEGFR-2</w:t>
            </w:r>
          </w:p>
        </w:tc>
        <w:tc>
          <w:tcPr>
            <w:tcW w:w="2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F6AF83B" w14:textId="41F80EE3" w:rsidR="00AB5D2E" w:rsidRPr="00CB43AC" w:rsidRDefault="00AB5D2E" w:rsidP="00AB5D2E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Group I PAH (1</w:t>
            </w:r>
            <w:r w:rsidR="00EC5A9C">
              <w:rPr>
                <w:rFonts w:eastAsia="Times New Roman" w:cs="Times New Roman"/>
                <w:color w:val="000000"/>
                <w:sz w:val="22"/>
                <w:lang w:eastAsia="pt-PT"/>
              </w:rPr>
              <w:t>87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5C1AC59" w14:textId="46F8A2F7" w:rsidR="00AB5D2E" w:rsidRPr="00CB43AC" w:rsidRDefault="00AB5D2E" w:rsidP="00AB5D2E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↓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1FDC605" w14:textId="77777777" w:rsidR="00AB5D2E" w:rsidRPr="00CB43AC" w:rsidRDefault="00AB5D2E" w:rsidP="00AB5D2E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</w:tr>
      <w:tr w:rsidR="00AB5D2E" w:rsidRPr="00CB43AC" w14:paraId="635F74FB" w14:textId="77777777" w:rsidTr="00AB5D2E">
        <w:trPr>
          <w:trHeight w:val="560"/>
          <w:jc w:val="center"/>
        </w:trPr>
        <w:tc>
          <w:tcPr>
            <w:tcW w:w="0" w:type="auto"/>
            <w:vMerge/>
            <w:shd w:val="clear" w:color="auto" w:fill="auto"/>
            <w:tcMar>
              <w:top w:w="57" w:type="dxa"/>
              <w:bottom w:w="57" w:type="dxa"/>
            </w:tcMar>
          </w:tcPr>
          <w:p w14:paraId="72070863" w14:textId="77777777" w:rsidR="00AB5D2E" w:rsidRPr="00CB43AC" w:rsidRDefault="00AB5D2E" w:rsidP="00AB5D2E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54D6FD3" w14:textId="77777777" w:rsidR="00AB5D2E" w:rsidRPr="00CB43AC" w:rsidRDefault="00AB5D2E" w:rsidP="00AB5D2E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D9BC4C" w14:textId="4B90B7DE" w:rsidR="00AB5D2E" w:rsidRPr="00CB43AC" w:rsidRDefault="00AB5D2E" w:rsidP="00AB5D2E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VEGFR</w:t>
            </w:r>
          </w:p>
        </w:tc>
        <w:tc>
          <w:tcPr>
            <w:tcW w:w="2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6196CAD" w14:textId="2E05A897" w:rsidR="00AB5D2E" w:rsidRPr="00CB43AC" w:rsidRDefault="00AB5D2E" w:rsidP="00AB5D2E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IPAH (1</w:t>
            </w:r>
            <w:r w:rsidR="00EC5A9C">
              <w:rPr>
                <w:rFonts w:eastAsia="Times New Roman" w:cs="Times New Roman"/>
                <w:color w:val="000000"/>
                <w:sz w:val="22"/>
                <w:lang w:eastAsia="pt-PT"/>
              </w:rPr>
              <w:t>84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,1</w:t>
            </w:r>
            <w:r w:rsidR="00EC5A9C">
              <w:rPr>
                <w:rFonts w:eastAsia="Times New Roman" w:cs="Times New Roman"/>
                <w:color w:val="000000"/>
                <w:sz w:val="22"/>
                <w:lang w:eastAsia="pt-PT"/>
              </w:rPr>
              <w:t>85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86B041C" w14:textId="0B032013" w:rsidR="00AB5D2E" w:rsidRPr="00CB43AC" w:rsidRDefault="00AB5D2E" w:rsidP="00AB5D2E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C898928" w14:textId="11F22244" w:rsidR="00AB5D2E" w:rsidRPr="00CB43AC" w:rsidRDefault="00AB5D2E" w:rsidP="00AB5D2E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 </w:t>
            </w:r>
          </w:p>
        </w:tc>
      </w:tr>
      <w:tr w:rsidR="00AB5D2E" w:rsidRPr="00CB43AC" w14:paraId="10E198B4" w14:textId="77777777" w:rsidTr="00AB5D2E">
        <w:trPr>
          <w:trHeight w:val="560"/>
          <w:jc w:val="center"/>
        </w:trPr>
        <w:tc>
          <w:tcPr>
            <w:tcW w:w="0" w:type="auto"/>
            <w:vMerge/>
            <w:shd w:val="clear" w:color="auto" w:fill="auto"/>
            <w:tcMar>
              <w:top w:w="57" w:type="dxa"/>
              <w:bottom w:w="57" w:type="dxa"/>
            </w:tcMar>
          </w:tcPr>
          <w:p w14:paraId="2FDC5F36" w14:textId="77777777" w:rsidR="00AB5D2E" w:rsidRPr="00CB43AC" w:rsidRDefault="00AB5D2E" w:rsidP="00AB5D2E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2997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43D5E34" w14:textId="49914BD8" w:rsidR="00AB5D2E" w:rsidRPr="00CB43AC" w:rsidRDefault="00AB5D2E" w:rsidP="00AB5D2E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Endoglin</w:t>
            </w:r>
          </w:p>
        </w:tc>
        <w:tc>
          <w:tcPr>
            <w:tcW w:w="2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153C496" w14:textId="07E33E80" w:rsidR="00AB5D2E" w:rsidRPr="00CB43AC" w:rsidRDefault="00AB5D2E" w:rsidP="00AB5D2E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Group I PAH (1</w:t>
            </w:r>
            <w:r w:rsidR="0032301C">
              <w:rPr>
                <w:rFonts w:eastAsia="Times New Roman" w:cs="Times New Roman"/>
                <w:color w:val="000000"/>
                <w:sz w:val="22"/>
                <w:lang w:eastAsia="pt-PT"/>
              </w:rPr>
              <w:t>88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5A98435" w14:textId="2ADEDF2E" w:rsidR="00AB5D2E" w:rsidRPr="00CB43AC" w:rsidRDefault="00AB5D2E" w:rsidP="00AB5D2E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341DDAB" w14:textId="19C2C126" w:rsidR="00AB5D2E" w:rsidRPr="00CB43AC" w:rsidRDefault="00AB5D2E" w:rsidP="00AB5D2E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Higher sensitivity for the presence of PAH and prediction of NYAH functional class than NT-proBNP. Correlation with worse patient survival (1</w:t>
            </w:r>
            <w:r w:rsidR="0032301C">
              <w:rPr>
                <w:rFonts w:eastAsia="Times New Roman" w:cs="Times New Roman"/>
                <w:color w:val="000000"/>
                <w:sz w:val="22"/>
                <w:lang w:eastAsia="pt-PT"/>
              </w:rPr>
              <w:t>88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</w:t>
            </w:r>
          </w:p>
        </w:tc>
      </w:tr>
      <w:tr w:rsidR="00AB5D2E" w:rsidRPr="00CB43AC" w14:paraId="0CEE9FB2" w14:textId="77777777" w:rsidTr="00AB5D2E">
        <w:trPr>
          <w:trHeight w:val="560"/>
          <w:jc w:val="center"/>
        </w:trPr>
        <w:tc>
          <w:tcPr>
            <w:tcW w:w="0" w:type="auto"/>
            <w:vMerge/>
            <w:shd w:val="clear" w:color="auto" w:fill="auto"/>
            <w:tcMar>
              <w:top w:w="57" w:type="dxa"/>
              <w:bottom w:w="57" w:type="dxa"/>
            </w:tcMar>
          </w:tcPr>
          <w:p w14:paraId="7E893019" w14:textId="77777777" w:rsidR="00AB5D2E" w:rsidRPr="00CB43AC" w:rsidRDefault="00AB5D2E" w:rsidP="00AB5D2E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2997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00718CE" w14:textId="77777777" w:rsidR="00AB5D2E" w:rsidRPr="00CB43AC" w:rsidRDefault="00AB5D2E" w:rsidP="00AB5D2E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2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B4F7C10" w14:textId="2E45882B" w:rsidR="00AB5D2E" w:rsidRPr="00CB43AC" w:rsidRDefault="00AB5D2E" w:rsidP="00AB5D2E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SSc-PAH (1</w:t>
            </w:r>
            <w:r w:rsidR="0032301C">
              <w:rPr>
                <w:rFonts w:eastAsia="Times New Roman" w:cs="Times New Roman"/>
                <w:color w:val="000000"/>
                <w:sz w:val="22"/>
                <w:lang w:eastAsia="pt-PT"/>
              </w:rPr>
              <w:t>96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3575AF1" w14:textId="52C89EDC" w:rsidR="00AB5D2E" w:rsidRPr="00CB43AC" w:rsidRDefault="00AB5D2E" w:rsidP="00AB5D2E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9487CF6" w14:textId="75833C41" w:rsidR="00AB5D2E" w:rsidRPr="00CB43AC" w:rsidRDefault="00AB5D2E" w:rsidP="00AB5D2E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 </w:t>
            </w:r>
          </w:p>
        </w:tc>
      </w:tr>
      <w:tr w:rsidR="00BE290C" w:rsidRPr="00CB43AC" w14:paraId="77AA1C94" w14:textId="77777777" w:rsidTr="00092221">
        <w:trPr>
          <w:trHeight w:val="560"/>
          <w:jc w:val="center"/>
        </w:trPr>
        <w:tc>
          <w:tcPr>
            <w:tcW w:w="0" w:type="auto"/>
            <w:vMerge/>
            <w:shd w:val="clear" w:color="auto" w:fill="auto"/>
            <w:tcMar>
              <w:top w:w="57" w:type="dxa"/>
              <w:bottom w:w="57" w:type="dxa"/>
            </w:tcMar>
          </w:tcPr>
          <w:p w14:paraId="0A0B1B58" w14:textId="77777777" w:rsidR="00BE290C" w:rsidRPr="00CB43AC" w:rsidRDefault="00BE290C" w:rsidP="00BE290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2997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724AE8C" w14:textId="299C70F5" w:rsidR="00BE290C" w:rsidRPr="00CB43AC" w:rsidRDefault="00BE290C" w:rsidP="00BE290C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t-PT"/>
              </w:rPr>
              <w:t>Bone morphogenic protein 9</w:t>
            </w:r>
          </w:p>
        </w:tc>
        <w:tc>
          <w:tcPr>
            <w:tcW w:w="2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54917D1" w14:textId="71A642F0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t-PT"/>
              </w:rPr>
              <w:t>Hereditary PAH (206-20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0235011" w14:textId="1262EC86" w:rsidR="00BE290C" w:rsidRPr="00CB43AC" w:rsidRDefault="00BE290C" w:rsidP="00BE290C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t-PT"/>
              </w:rPr>
              <w:t>↓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5C37D48" w14:textId="77777777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</w:tr>
      <w:tr w:rsidR="00BE290C" w:rsidRPr="00CB43AC" w14:paraId="2EE23385" w14:textId="77777777" w:rsidTr="00092221">
        <w:trPr>
          <w:trHeight w:val="560"/>
          <w:jc w:val="center"/>
        </w:trPr>
        <w:tc>
          <w:tcPr>
            <w:tcW w:w="0" w:type="auto"/>
            <w:vMerge/>
            <w:shd w:val="clear" w:color="auto" w:fill="auto"/>
            <w:tcMar>
              <w:top w:w="57" w:type="dxa"/>
              <w:bottom w:w="57" w:type="dxa"/>
            </w:tcMar>
          </w:tcPr>
          <w:p w14:paraId="08964C04" w14:textId="77777777" w:rsidR="00BE290C" w:rsidRPr="00CB43AC" w:rsidRDefault="00BE290C" w:rsidP="00BE290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2997" w:type="dxa"/>
            <w:gridSpan w:val="2"/>
            <w:vMerge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8EEF539" w14:textId="77777777" w:rsidR="00BE290C" w:rsidRPr="00CB43AC" w:rsidRDefault="00BE290C" w:rsidP="00BE290C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2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2422EEC" w14:textId="7818838E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t-PT"/>
              </w:rPr>
              <w:t>IPAH (210-21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00EFBCF" w14:textId="5F7BC53C" w:rsidR="00BE290C" w:rsidRPr="00CB43AC" w:rsidRDefault="00BE290C" w:rsidP="00BE290C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t-PT"/>
              </w:rPr>
              <w:t>↓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9DF1980" w14:textId="77777777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</w:tr>
      <w:tr w:rsidR="00BE290C" w:rsidRPr="00CB43AC" w14:paraId="5843DC24" w14:textId="77777777" w:rsidTr="00092221">
        <w:trPr>
          <w:trHeight w:val="560"/>
          <w:jc w:val="center"/>
        </w:trPr>
        <w:tc>
          <w:tcPr>
            <w:tcW w:w="0" w:type="auto"/>
            <w:vMerge/>
            <w:shd w:val="clear" w:color="auto" w:fill="auto"/>
            <w:tcMar>
              <w:top w:w="57" w:type="dxa"/>
              <w:bottom w:w="57" w:type="dxa"/>
            </w:tcMar>
          </w:tcPr>
          <w:p w14:paraId="59F2A355" w14:textId="77777777" w:rsidR="00BE290C" w:rsidRPr="00CB43AC" w:rsidRDefault="00BE290C" w:rsidP="00BE290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2997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C70C9AC" w14:textId="77777777" w:rsidR="00BE290C" w:rsidRPr="00CB43AC" w:rsidRDefault="00BE290C" w:rsidP="00BE290C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2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DF5A480" w14:textId="2A4A894E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t-PT"/>
              </w:rPr>
              <w:t>PoPH (214-21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3B4943E" w14:textId="08824E81" w:rsidR="00BE290C" w:rsidRPr="00CB43AC" w:rsidRDefault="00BE290C" w:rsidP="00BE290C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t-PT"/>
              </w:rPr>
              <w:t>↓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1A8153E" w14:textId="61E518AE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>
              <w:rPr>
                <w:rFonts w:eastAsia="Times New Roman" w:cs="Times New Roman"/>
                <w:szCs w:val="24"/>
                <w:lang w:eastAsia="pt-PT"/>
              </w:rPr>
              <w:t>Prediction of with worse</w:t>
            </w:r>
            <w:r w:rsidRPr="00670DD0">
              <w:rPr>
                <w:rFonts w:eastAsia="Times New Roman" w:cs="Times New Roman"/>
                <w:szCs w:val="24"/>
                <w:lang w:eastAsia="pt-PT"/>
              </w:rPr>
              <w:t xml:space="preserve"> transplant-free survival</w:t>
            </w:r>
            <w:r>
              <w:rPr>
                <w:rFonts w:eastAsia="Times New Roman" w:cs="Times New Roman"/>
                <w:szCs w:val="24"/>
                <w:lang w:eastAsia="pt-PT"/>
              </w:rPr>
              <w:t>. Distinguished</w:t>
            </w:r>
            <w:r w:rsidRPr="00670DD0">
              <w:rPr>
                <w:rFonts w:eastAsia="Times New Roman" w:cs="Times New Roman"/>
                <w:szCs w:val="24"/>
                <w:lang w:eastAsia="pt-PT"/>
              </w:rPr>
              <w:t xml:space="preserve"> PoPH from liver disease without PAH</w:t>
            </w:r>
            <w:r>
              <w:rPr>
                <w:rFonts w:eastAsia="Times New Roman" w:cs="Times New Roman"/>
                <w:szCs w:val="24"/>
                <w:lang w:eastAsia="pt-PT"/>
              </w:rPr>
              <w:t>.</w:t>
            </w:r>
          </w:p>
        </w:tc>
      </w:tr>
      <w:tr w:rsidR="00BE290C" w:rsidRPr="00CB43AC" w14:paraId="2819AD63" w14:textId="77777777" w:rsidTr="00AB5D2E">
        <w:trPr>
          <w:trHeight w:val="560"/>
          <w:jc w:val="center"/>
        </w:trPr>
        <w:tc>
          <w:tcPr>
            <w:tcW w:w="0" w:type="auto"/>
            <w:vMerge/>
            <w:shd w:val="clear" w:color="auto" w:fill="auto"/>
            <w:tcMar>
              <w:top w:w="57" w:type="dxa"/>
              <w:bottom w:w="57" w:type="dxa"/>
            </w:tcMar>
          </w:tcPr>
          <w:p w14:paraId="7C92999A" w14:textId="77777777" w:rsidR="00BE290C" w:rsidRPr="00CB43AC" w:rsidRDefault="00BE290C" w:rsidP="00BE290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299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F1BAECF" w14:textId="46AB7DC1" w:rsidR="00BE290C" w:rsidRPr="00CB43AC" w:rsidRDefault="00BE290C" w:rsidP="00BE290C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Endostatin</w:t>
            </w:r>
          </w:p>
        </w:tc>
        <w:tc>
          <w:tcPr>
            <w:tcW w:w="2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40DEED4" w14:textId="284620DB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IPAH (</w:t>
            </w:r>
            <w:r w:rsidR="0032301C">
              <w:rPr>
                <w:rFonts w:eastAsia="Times New Roman" w:cs="Times New Roman"/>
                <w:color w:val="000000"/>
                <w:sz w:val="22"/>
                <w:lang w:eastAsia="pt-PT"/>
              </w:rPr>
              <w:t>220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,</w:t>
            </w:r>
            <w:r w:rsidR="0032301C">
              <w:rPr>
                <w:rFonts w:eastAsia="Times New Roman" w:cs="Times New Roman"/>
                <w:color w:val="000000"/>
                <w:sz w:val="22"/>
                <w:lang w:eastAsia="pt-PT"/>
              </w:rPr>
              <w:t>221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58FF443" w14:textId="04EF3652" w:rsidR="00BE290C" w:rsidRPr="00CB43AC" w:rsidRDefault="00BE290C" w:rsidP="00BE290C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E9A7F7D" w14:textId="4B88E7D6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Correlation with hemodynamic parameters (higher mPAP and PVR, lower cardiac index and cardiac output) worse functional class and </w:t>
            </w:r>
            <w:r w:rsidRPr="00AB5D2E">
              <w:rPr>
                <w:rFonts w:eastAsia="Times New Roman" w:cs="Times New Roman"/>
                <w:color w:val="000000"/>
                <w:sz w:val="22"/>
                <w:lang w:eastAsia="pt-PT"/>
              </w:rPr>
              <w:t>reduced exercise tolerance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 (</w:t>
            </w:r>
            <w:r w:rsidR="0032301C">
              <w:rPr>
                <w:rFonts w:eastAsia="Times New Roman" w:cs="Times New Roman"/>
                <w:color w:val="000000"/>
                <w:sz w:val="22"/>
                <w:lang w:eastAsia="pt-PT"/>
              </w:rPr>
              <w:t>220,223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 Could predict disease mortality (</w:t>
            </w:r>
            <w:r w:rsidR="0032301C">
              <w:rPr>
                <w:rFonts w:eastAsia="Times New Roman" w:cs="Times New Roman"/>
                <w:color w:val="000000"/>
                <w:sz w:val="22"/>
                <w:lang w:eastAsia="pt-PT"/>
              </w:rPr>
              <w:t>223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</w:t>
            </w:r>
            <w:r w:rsidR="0032301C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 Improved </w:t>
            </w:r>
            <w:r w:rsidR="0032301C">
              <w:rPr>
                <w:rFonts w:eastAsia="Times New Roman" w:cs="Times New Roman"/>
                <w:color w:val="000000"/>
                <w:sz w:val="22"/>
                <w:lang w:eastAsia="pt-PT"/>
              </w:rPr>
              <w:lastRenderedPageBreak/>
              <w:t xml:space="preserve">predictive </w:t>
            </w:r>
            <w:r w:rsidR="0032301C" w:rsidRPr="0032301C">
              <w:rPr>
                <w:rFonts w:eastAsia="Times New Roman" w:cs="Times New Roman"/>
                <w:color w:val="000000"/>
                <w:sz w:val="22"/>
                <w:lang w:eastAsia="pt-PT"/>
              </w:rPr>
              <w:t>performance</w:t>
            </w:r>
            <w:r w:rsidR="0032301C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 of </w:t>
            </w:r>
            <w:r w:rsidR="0032301C" w:rsidRPr="0032301C">
              <w:rPr>
                <w:rFonts w:eastAsia="Times New Roman" w:cs="Times New Roman"/>
                <w:color w:val="000000"/>
                <w:sz w:val="22"/>
                <w:lang w:eastAsia="pt-PT"/>
              </w:rPr>
              <w:t>REVEAL, ESC/ERS, (221) and NT-proBNP</w:t>
            </w:r>
            <w:r w:rsidR="0032301C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 (222).</w:t>
            </w:r>
          </w:p>
        </w:tc>
      </w:tr>
      <w:tr w:rsidR="00BE290C" w:rsidRPr="00CB43AC" w14:paraId="2F2A270A" w14:textId="77777777" w:rsidTr="00AB5D2E">
        <w:trPr>
          <w:trHeight w:val="560"/>
          <w:jc w:val="center"/>
        </w:trPr>
        <w:tc>
          <w:tcPr>
            <w:tcW w:w="0" w:type="auto"/>
            <w:vMerge/>
            <w:shd w:val="clear" w:color="auto" w:fill="auto"/>
            <w:tcMar>
              <w:top w:w="57" w:type="dxa"/>
              <w:bottom w:w="57" w:type="dxa"/>
            </w:tcMar>
          </w:tcPr>
          <w:p w14:paraId="03B97FBF" w14:textId="77777777" w:rsidR="00BE290C" w:rsidRPr="00CB43AC" w:rsidRDefault="00BE290C" w:rsidP="00BE290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2997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E6686B8" w14:textId="77777777" w:rsidR="00BE290C" w:rsidRPr="00CB43AC" w:rsidRDefault="00BE290C" w:rsidP="00BE290C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2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E4B33DC" w14:textId="41A11DA2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CHD-PAH (</w:t>
            </w:r>
            <w:r w:rsidR="0032301C">
              <w:rPr>
                <w:rFonts w:eastAsia="Times New Roman" w:cs="Times New Roman"/>
                <w:color w:val="000000"/>
                <w:sz w:val="22"/>
                <w:lang w:eastAsia="pt-PT"/>
              </w:rPr>
              <w:t>222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61151DE" w14:textId="055FA24C" w:rsidR="00BE290C" w:rsidRPr="00CB43AC" w:rsidRDefault="00BE290C" w:rsidP="00BE290C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17E8E69" w14:textId="4577E4BB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Correlation with worse hemodynamics and functional capacity, and with several echocardiographic alterations predicting RV dysfunction (</w:t>
            </w:r>
            <w:r w:rsidR="0032301C">
              <w:rPr>
                <w:rFonts w:eastAsia="Times New Roman" w:cs="Times New Roman"/>
                <w:color w:val="000000"/>
                <w:sz w:val="22"/>
                <w:lang w:eastAsia="pt-PT"/>
              </w:rPr>
              <w:t>222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</w:t>
            </w:r>
            <w:r w:rsidR="0032301C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 Improved predictive </w:t>
            </w:r>
            <w:r w:rsidR="0032301C" w:rsidRPr="0032301C">
              <w:rPr>
                <w:rFonts w:eastAsia="Times New Roman" w:cs="Times New Roman"/>
                <w:color w:val="000000"/>
                <w:sz w:val="22"/>
                <w:lang w:eastAsia="pt-PT"/>
              </w:rPr>
              <w:t>performance</w:t>
            </w:r>
            <w:r w:rsidR="0032301C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 of </w:t>
            </w:r>
            <w:r w:rsidR="0032301C" w:rsidRPr="0032301C">
              <w:rPr>
                <w:rFonts w:eastAsia="Times New Roman" w:cs="Times New Roman"/>
                <w:color w:val="000000"/>
                <w:sz w:val="22"/>
                <w:lang w:eastAsia="pt-PT"/>
              </w:rPr>
              <w:t>REVEAL, ESC/ERS, (221) and NT-proBNP</w:t>
            </w:r>
            <w:r w:rsidR="0032301C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 (222).</w:t>
            </w:r>
          </w:p>
        </w:tc>
      </w:tr>
      <w:tr w:rsidR="00BE290C" w:rsidRPr="00CB43AC" w14:paraId="2904B85F" w14:textId="77777777" w:rsidTr="00AB5D2E">
        <w:trPr>
          <w:trHeight w:val="560"/>
          <w:jc w:val="center"/>
        </w:trPr>
        <w:tc>
          <w:tcPr>
            <w:tcW w:w="0" w:type="auto"/>
            <w:vMerge/>
            <w:shd w:val="clear" w:color="auto" w:fill="auto"/>
            <w:tcMar>
              <w:top w:w="57" w:type="dxa"/>
              <w:bottom w:w="57" w:type="dxa"/>
            </w:tcMar>
          </w:tcPr>
          <w:p w14:paraId="0392CFA7" w14:textId="77777777" w:rsidR="00BE290C" w:rsidRPr="00CB43AC" w:rsidRDefault="00BE290C" w:rsidP="00BE290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2997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234E61A" w14:textId="77777777" w:rsidR="00BE290C" w:rsidRPr="00CB43AC" w:rsidRDefault="00BE290C" w:rsidP="00BE290C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2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26C4245" w14:textId="566AADFB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CTD-PAH (</w:t>
            </w:r>
            <w:r w:rsidR="0032301C">
              <w:rPr>
                <w:rFonts w:eastAsia="Times New Roman" w:cs="Times New Roman"/>
                <w:color w:val="000000"/>
                <w:sz w:val="22"/>
                <w:lang w:eastAsia="pt-PT"/>
              </w:rPr>
              <w:t>221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E372E33" w14:textId="06D70728" w:rsidR="00BE290C" w:rsidRPr="00CB43AC" w:rsidRDefault="00BE290C" w:rsidP="00BE290C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5F45244" w14:textId="363CF176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Correlation with worse disease severity (measured by mRAP, mPAP, PVR, 6MWD, pulmonary artery compliance and stroke volume) and mortality (</w:t>
            </w:r>
            <w:r w:rsidR="0032301C">
              <w:rPr>
                <w:rFonts w:eastAsia="Times New Roman" w:cs="Times New Roman"/>
                <w:color w:val="000000"/>
                <w:sz w:val="22"/>
                <w:lang w:eastAsia="pt-PT"/>
              </w:rPr>
              <w:t>221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 In SSc, appeared to predict the development of PAH (</w:t>
            </w:r>
            <w:r w:rsidR="0032301C">
              <w:rPr>
                <w:rFonts w:eastAsia="Times New Roman" w:cs="Times New Roman"/>
                <w:color w:val="000000"/>
                <w:sz w:val="22"/>
                <w:lang w:eastAsia="pt-PT"/>
              </w:rPr>
              <w:t>224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</w:t>
            </w:r>
            <w:r w:rsidR="0032301C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 Improved predictive </w:t>
            </w:r>
            <w:r w:rsidR="0032301C" w:rsidRPr="0032301C">
              <w:rPr>
                <w:rFonts w:eastAsia="Times New Roman" w:cs="Times New Roman"/>
                <w:color w:val="000000"/>
                <w:sz w:val="22"/>
                <w:lang w:eastAsia="pt-PT"/>
              </w:rPr>
              <w:t>performance</w:t>
            </w:r>
            <w:r w:rsidR="0032301C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 of </w:t>
            </w:r>
            <w:r w:rsidR="0032301C" w:rsidRPr="0032301C">
              <w:rPr>
                <w:rFonts w:eastAsia="Times New Roman" w:cs="Times New Roman"/>
                <w:color w:val="000000"/>
                <w:sz w:val="22"/>
                <w:lang w:eastAsia="pt-PT"/>
              </w:rPr>
              <w:t>REVEAL, ESC/ERS, (221) and NT-proBNP</w:t>
            </w:r>
            <w:r w:rsidR="0032301C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 (222).</w:t>
            </w:r>
          </w:p>
        </w:tc>
      </w:tr>
      <w:tr w:rsidR="00BE290C" w:rsidRPr="00CB43AC" w14:paraId="5B57F409" w14:textId="77777777" w:rsidTr="00AB5D2E">
        <w:trPr>
          <w:trHeight w:val="560"/>
          <w:jc w:val="center"/>
        </w:trPr>
        <w:tc>
          <w:tcPr>
            <w:tcW w:w="0" w:type="auto"/>
            <w:vMerge w:val="restart"/>
            <w:tcBorders>
              <w:top w:val="single" w:sz="18" w:space="0" w:color="000000"/>
            </w:tcBorders>
            <w:shd w:val="clear" w:color="auto" w:fill="auto"/>
            <w:tcMar>
              <w:top w:w="57" w:type="dxa"/>
              <w:bottom w:w="57" w:type="dxa"/>
            </w:tcMar>
            <w:hideMark/>
          </w:tcPr>
          <w:p w14:paraId="4DE37EE6" w14:textId="77777777" w:rsidR="00BE290C" w:rsidRPr="00CB43AC" w:rsidRDefault="00BE290C" w:rsidP="00BE290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  <w:t>Inflammation/oxidative stress</w:t>
            </w:r>
          </w:p>
        </w:tc>
        <w:tc>
          <w:tcPr>
            <w:tcW w:w="2997" w:type="dxa"/>
            <w:gridSpan w:val="2"/>
            <w:tcBorders>
              <w:top w:val="single" w:sz="18" w:space="0" w:color="00000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14:paraId="2B882E19" w14:textId="77777777" w:rsidR="00BE290C" w:rsidRPr="00CB43AC" w:rsidRDefault="00BE290C" w:rsidP="00BE290C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C-reactive protein</w:t>
            </w:r>
          </w:p>
        </w:tc>
        <w:tc>
          <w:tcPr>
            <w:tcW w:w="2533" w:type="dxa"/>
            <w:tcBorders>
              <w:top w:val="single" w:sz="18" w:space="0" w:color="000000"/>
            </w:tcBorders>
            <w:shd w:val="clear" w:color="auto" w:fill="auto"/>
            <w:tcMar>
              <w:top w:w="57" w:type="dxa"/>
              <w:bottom w:w="57" w:type="dxa"/>
            </w:tcMar>
            <w:hideMark/>
          </w:tcPr>
          <w:p w14:paraId="225D482E" w14:textId="768801E2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Group I PAH (</w:t>
            </w:r>
            <w:r w:rsidR="0032301C">
              <w:rPr>
                <w:rFonts w:eastAsia="Times New Roman" w:cs="Times New Roman"/>
                <w:color w:val="000000"/>
                <w:sz w:val="22"/>
                <w:lang w:eastAsia="pt-PT"/>
              </w:rPr>
              <w:t>227,228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shd w:val="clear" w:color="auto" w:fill="auto"/>
            <w:tcMar>
              <w:top w:w="57" w:type="dxa"/>
              <w:bottom w:w="57" w:type="dxa"/>
            </w:tcMar>
            <w:hideMark/>
          </w:tcPr>
          <w:p w14:paraId="6FA6D10B" w14:textId="77777777" w:rsidR="00BE290C" w:rsidRPr="00CB43AC" w:rsidRDefault="00BE290C" w:rsidP="00BE290C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shd w:val="clear" w:color="auto" w:fill="auto"/>
            <w:tcMar>
              <w:top w:w="57" w:type="dxa"/>
              <w:bottom w:w="57" w:type="dxa"/>
            </w:tcMar>
            <w:hideMark/>
          </w:tcPr>
          <w:p w14:paraId="6DAE8602" w14:textId="36B84246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Correlation with worse NYHA functional class, 6MWD, RAP, and survival. Prediction of outcome and response to therapy (</w:t>
            </w:r>
            <w:r w:rsidR="0032301C">
              <w:rPr>
                <w:rFonts w:eastAsia="Times New Roman" w:cs="Times New Roman"/>
                <w:color w:val="000000"/>
                <w:sz w:val="22"/>
                <w:lang w:eastAsia="pt-PT"/>
              </w:rPr>
              <w:t>228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). </w:t>
            </w:r>
          </w:p>
        </w:tc>
      </w:tr>
      <w:tr w:rsidR="00BE290C" w:rsidRPr="00CB43AC" w14:paraId="25E31E30" w14:textId="77777777" w:rsidTr="00AB5D2E">
        <w:trPr>
          <w:trHeight w:val="647"/>
          <w:jc w:val="center"/>
        </w:trPr>
        <w:tc>
          <w:tcPr>
            <w:tcW w:w="0" w:type="auto"/>
            <w:vMerge/>
            <w:tcMar>
              <w:top w:w="57" w:type="dxa"/>
              <w:bottom w:w="57" w:type="dxa"/>
            </w:tcMar>
            <w:hideMark/>
          </w:tcPr>
          <w:p w14:paraId="5839DA1B" w14:textId="77777777" w:rsidR="00BE290C" w:rsidRPr="00CB43AC" w:rsidRDefault="00BE290C" w:rsidP="00BE290C">
            <w:pPr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2997" w:type="dxa"/>
            <w:gridSpan w:val="2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14:paraId="3E7119AC" w14:textId="77777777" w:rsidR="00BE290C" w:rsidRPr="00CB43AC" w:rsidRDefault="00BE290C" w:rsidP="00BE290C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Growth differentiation factor-15</w:t>
            </w:r>
          </w:p>
        </w:tc>
        <w:tc>
          <w:tcPr>
            <w:tcW w:w="2533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13F2A97D" w14:textId="0590D592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IPAH (2</w:t>
            </w:r>
            <w:r w:rsidR="0032301C">
              <w:rPr>
                <w:rFonts w:eastAsia="Times New Roman" w:cs="Times New Roman"/>
                <w:color w:val="000000"/>
                <w:sz w:val="22"/>
                <w:lang w:eastAsia="pt-PT"/>
              </w:rPr>
              <w:t>34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5F5CD742" w14:textId="77777777" w:rsidR="00BE290C" w:rsidRPr="00CB43AC" w:rsidRDefault="00BE290C" w:rsidP="00BE290C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07BAD752" w14:textId="650A73AA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Correlation with more severe disease and poor prognosis (2</w:t>
            </w:r>
            <w:r w:rsidR="0032301C">
              <w:rPr>
                <w:rFonts w:eastAsia="Times New Roman" w:cs="Times New Roman"/>
                <w:color w:val="000000"/>
                <w:sz w:val="22"/>
                <w:lang w:eastAsia="pt-PT"/>
              </w:rPr>
              <w:t>34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 Correlation with a baseline NT-proBNP levels (2</w:t>
            </w:r>
            <w:r w:rsidR="0032301C">
              <w:rPr>
                <w:rFonts w:eastAsia="Times New Roman" w:cs="Times New Roman"/>
                <w:color w:val="000000"/>
                <w:sz w:val="22"/>
                <w:lang w:eastAsia="pt-PT"/>
              </w:rPr>
              <w:t>34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</w:t>
            </w:r>
            <w:r w:rsidR="0032301C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 </w:t>
            </w:r>
            <w:r w:rsidR="0032301C" w:rsidRPr="0032301C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GDF-15 levels in combination with NT-proBNP </w:t>
            </w:r>
            <w:r w:rsidR="0032301C">
              <w:rPr>
                <w:rFonts w:eastAsia="Times New Roman" w:cs="Times New Roman"/>
                <w:color w:val="000000"/>
                <w:sz w:val="22"/>
                <w:lang w:eastAsia="pt-PT"/>
              </w:rPr>
              <w:t>improved the</w:t>
            </w:r>
            <w:r w:rsidR="0032301C" w:rsidRPr="0032301C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 detection of high-risk cases</w:t>
            </w:r>
            <w:r w:rsidR="0032301C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 (234).</w:t>
            </w:r>
          </w:p>
        </w:tc>
      </w:tr>
      <w:tr w:rsidR="00BE290C" w:rsidRPr="00CB43AC" w14:paraId="2972F317" w14:textId="77777777" w:rsidTr="00AB5D2E">
        <w:trPr>
          <w:trHeight w:val="685"/>
          <w:jc w:val="center"/>
        </w:trPr>
        <w:tc>
          <w:tcPr>
            <w:tcW w:w="0" w:type="auto"/>
            <w:vMerge/>
            <w:tcMar>
              <w:top w:w="57" w:type="dxa"/>
              <w:bottom w:w="57" w:type="dxa"/>
            </w:tcMar>
            <w:hideMark/>
          </w:tcPr>
          <w:p w14:paraId="1509D029" w14:textId="77777777" w:rsidR="00BE290C" w:rsidRPr="00CB43AC" w:rsidRDefault="00BE290C" w:rsidP="00BE290C">
            <w:pPr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2997" w:type="dxa"/>
            <w:gridSpan w:val="2"/>
            <w:vMerge w:val="restart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14:paraId="34837BA1" w14:textId="77777777" w:rsidR="00BE290C" w:rsidRPr="00CB43AC" w:rsidRDefault="00BE290C" w:rsidP="00BE290C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Uric acid</w:t>
            </w:r>
          </w:p>
        </w:tc>
        <w:tc>
          <w:tcPr>
            <w:tcW w:w="2533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332A94F3" w14:textId="3AEFE603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Group I PAH (2</w:t>
            </w:r>
            <w:r w:rsidR="00BC1484">
              <w:rPr>
                <w:rFonts w:eastAsia="Times New Roman" w:cs="Times New Roman"/>
                <w:color w:val="000000"/>
                <w:sz w:val="22"/>
                <w:lang w:eastAsia="pt-PT"/>
              </w:rPr>
              <w:t>40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,</w:t>
            </w:r>
            <w:r w:rsidR="00BC1484">
              <w:rPr>
                <w:rFonts w:eastAsia="Times New Roman" w:cs="Times New Roman"/>
                <w:color w:val="000000"/>
                <w:sz w:val="22"/>
                <w:lang w:eastAsia="pt-PT"/>
              </w:rPr>
              <w:t>243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03A0F05E" w14:textId="77777777" w:rsidR="00BE290C" w:rsidRPr="00CB43AC" w:rsidRDefault="00BE290C" w:rsidP="00BE290C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50320191" w14:textId="24368E65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Correlation with worse NYHA functional class (</w:t>
            </w:r>
            <w:r w:rsidR="00BC1484">
              <w:rPr>
                <w:rFonts w:eastAsia="Times New Roman" w:cs="Times New Roman"/>
                <w:color w:val="000000"/>
                <w:sz w:val="22"/>
                <w:lang w:eastAsia="pt-PT"/>
              </w:rPr>
              <w:t>240,243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, total pulmonary resistance (2</w:t>
            </w:r>
            <w:r w:rsidR="00BC1484">
              <w:rPr>
                <w:rFonts w:eastAsia="Times New Roman" w:cs="Times New Roman"/>
                <w:color w:val="000000"/>
                <w:sz w:val="22"/>
                <w:lang w:eastAsia="pt-PT"/>
              </w:rPr>
              <w:t>40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), 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lastRenderedPageBreak/>
              <w:t>mortality (2</w:t>
            </w:r>
            <w:r w:rsidR="00BC1484">
              <w:rPr>
                <w:rFonts w:eastAsia="Times New Roman" w:cs="Times New Roman"/>
                <w:color w:val="000000"/>
                <w:sz w:val="22"/>
                <w:lang w:eastAsia="pt-PT"/>
              </w:rPr>
              <w:t>40,243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, cardiac output (2</w:t>
            </w:r>
            <w:r w:rsidR="00BC1484">
              <w:rPr>
                <w:rFonts w:eastAsia="Times New Roman" w:cs="Times New Roman"/>
                <w:color w:val="000000"/>
                <w:sz w:val="22"/>
                <w:lang w:eastAsia="pt-PT"/>
              </w:rPr>
              <w:t>40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 and 6MWD (2</w:t>
            </w:r>
            <w:r w:rsidR="00BC1484">
              <w:rPr>
                <w:rFonts w:eastAsia="Times New Roman" w:cs="Times New Roman"/>
                <w:color w:val="000000"/>
                <w:sz w:val="22"/>
                <w:lang w:eastAsia="pt-PT"/>
              </w:rPr>
              <w:t>43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</w:t>
            </w:r>
          </w:p>
        </w:tc>
      </w:tr>
      <w:tr w:rsidR="00BE290C" w:rsidRPr="00CB43AC" w14:paraId="0692B0EE" w14:textId="77777777" w:rsidTr="00AB5D2E">
        <w:trPr>
          <w:trHeight w:val="685"/>
          <w:jc w:val="center"/>
        </w:trPr>
        <w:tc>
          <w:tcPr>
            <w:tcW w:w="0" w:type="auto"/>
            <w:vMerge/>
            <w:tcMar>
              <w:top w:w="57" w:type="dxa"/>
              <w:bottom w:w="57" w:type="dxa"/>
            </w:tcMar>
          </w:tcPr>
          <w:p w14:paraId="37B14E8E" w14:textId="77777777" w:rsidR="00BE290C" w:rsidRPr="00CB43AC" w:rsidRDefault="00BE290C" w:rsidP="00BE290C">
            <w:pPr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2997" w:type="dxa"/>
            <w:gridSpan w:val="2"/>
            <w:vMerge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81F666B" w14:textId="77777777" w:rsidR="00BE290C" w:rsidRPr="00CB43AC" w:rsidRDefault="00BE290C" w:rsidP="00BE290C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2533" w:type="dxa"/>
            <w:shd w:val="clear" w:color="auto" w:fill="auto"/>
            <w:tcMar>
              <w:top w:w="57" w:type="dxa"/>
              <w:bottom w:w="57" w:type="dxa"/>
            </w:tcMar>
          </w:tcPr>
          <w:p w14:paraId="57A8DFA0" w14:textId="14A55241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t-PT"/>
              </w:rPr>
              <w:t>IPAH (2</w:t>
            </w:r>
            <w:r w:rsidR="00BC1484">
              <w:rPr>
                <w:rFonts w:eastAsia="Times New Roman" w:cs="Times New Roman"/>
                <w:color w:val="000000"/>
                <w:sz w:val="22"/>
                <w:lang w:eastAsia="pt-PT"/>
              </w:rPr>
              <w:t>44</w:t>
            </w:r>
            <w:r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</w:tcPr>
          <w:p w14:paraId="0497E547" w14:textId="129E70F6" w:rsidR="00BE290C" w:rsidRPr="00CB43AC" w:rsidRDefault="00BE290C" w:rsidP="00BE290C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</w:tcPr>
          <w:p w14:paraId="52439AB3" w14:textId="77777777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</w:tr>
      <w:tr w:rsidR="00BE290C" w:rsidRPr="00CB43AC" w14:paraId="5E8FA161" w14:textId="77777777" w:rsidTr="00AB5D2E">
        <w:trPr>
          <w:trHeight w:val="560"/>
          <w:jc w:val="center"/>
        </w:trPr>
        <w:tc>
          <w:tcPr>
            <w:tcW w:w="0" w:type="auto"/>
            <w:vMerge/>
            <w:tcMar>
              <w:top w:w="57" w:type="dxa"/>
              <w:bottom w:w="57" w:type="dxa"/>
            </w:tcMar>
            <w:hideMark/>
          </w:tcPr>
          <w:p w14:paraId="39E483E9" w14:textId="77777777" w:rsidR="00BE290C" w:rsidRPr="00CB43AC" w:rsidRDefault="00BE290C" w:rsidP="00BE290C">
            <w:pPr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2997" w:type="dxa"/>
            <w:gridSpan w:val="2"/>
            <w:vMerge w:val="restart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14:paraId="0EA55139" w14:textId="77777777" w:rsidR="00BE290C" w:rsidRPr="00CB43AC" w:rsidRDefault="00BE290C" w:rsidP="00BE290C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Monocyte chemoattracting protein-1</w:t>
            </w:r>
          </w:p>
        </w:tc>
        <w:tc>
          <w:tcPr>
            <w:tcW w:w="2533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7729A76F" w14:textId="6445F231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IPAH (2</w:t>
            </w:r>
            <w:r w:rsidR="00BC1484">
              <w:rPr>
                <w:rFonts w:eastAsia="Times New Roman" w:cs="Times New Roman"/>
                <w:color w:val="000000"/>
                <w:sz w:val="22"/>
                <w:lang w:eastAsia="pt-PT"/>
              </w:rPr>
              <w:t>48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,2</w:t>
            </w:r>
            <w:r w:rsidR="00BC1484">
              <w:rPr>
                <w:rFonts w:eastAsia="Times New Roman" w:cs="Times New Roman"/>
                <w:color w:val="000000"/>
                <w:sz w:val="22"/>
                <w:lang w:eastAsia="pt-PT"/>
              </w:rPr>
              <w:t>49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14094237" w14:textId="77777777" w:rsidR="00BE290C" w:rsidRPr="00CB43AC" w:rsidRDefault="00BE290C" w:rsidP="00BE290C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423DF93E" w14:textId="0C7E68A5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No correlation with hemodynamic parameters was found (2</w:t>
            </w:r>
            <w:r w:rsidR="00BC1484">
              <w:rPr>
                <w:rFonts w:eastAsia="Times New Roman" w:cs="Times New Roman"/>
                <w:color w:val="000000"/>
                <w:sz w:val="22"/>
                <w:lang w:eastAsia="pt-PT"/>
              </w:rPr>
              <w:t>47,249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 Indicator of response to treatment with Epoprostenol (2</w:t>
            </w:r>
            <w:r w:rsidR="00BC1484">
              <w:rPr>
                <w:rFonts w:eastAsia="Times New Roman" w:cs="Times New Roman"/>
                <w:color w:val="000000"/>
                <w:sz w:val="22"/>
                <w:lang w:eastAsia="pt-PT"/>
              </w:rPr>
              <w:t>49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</w:t>
            </w:r>
          </w:p>
        </w:tc>
      </w:tr>
      <w:tr w:rsidR="00BE290C" w:rsidRPr="00CB43AC" w14:paraId="3DB84CE5" w14:textId="77777777" w:rsidTr="00AB5D2E">
        <w:trPr>
          <w:trHeight w:val="280"/>
          <w:jc w:val="center"/>
        </w:trPr>
        <w:tc>
          <w:tcPr>
            <w:tcW w:w="0" w:type="auto"/>
            <w:vMerge/>
            <w:tcMar>
              <w:top w:w="57" w:type="dxa"/>
              <w:bottom w:w="57" w:type="dxa"/>
            </w:tcMar>
            <w:hideMark/>
          </w:tcPr>
          <w:p w14:paraId="472EE89E" w14:textId="77777777" w:rsidR="00BE290C" w:rsidRPr="00CB43AC" w:rsidRDefault="00BE290C" w:rsidP="00BE290C">
            <w:pPr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2997" w:type="dxa"/>
            <w:gridSpan w:val="2"/>
            <w:vMerge/>
            <w:tcMar>
              <w:top w:w="57" w:type="dxa"/>
              <w:bottom w:w="57" w:type="dxa"/>
            </w:tcMar>
            <w:hideMark/>
          </w:tcPr>
          <w:p w14:paraId="6D9EE231" w14:textId="77777777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2533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0358681E" w14:textId="2C700317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CTD-PAH (2</w:t>
            </w:r>
            <w:r w:rsidR="00BC1484">
              <w:rPr>
                <w:rFonts w:eastAsia="Times New Roman" w:cs="Times New Roman"/>
                <w:color w:val="000000"/>
                <w:sz w:val="22"/>
                <w:lang w:eastAsia="pt-PT"/>
              </w:rPr>
              <w:t>47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719EF32E" w14:textId="77777777" w:rsidR="00BE290C" w:rsidRPr="00CB43AC" w:rsidRDefault="00BE290C" w:rsidP="00BE290C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79E412F5" w14:textId="77777777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 </w:t>
            </w:r>
          </w:p>
        </w:tc>
      </w:tr>
      <w:tr w:rsidR="00BE290C" w:rsidRPr="00CB43AC" w14:paraId="4D60D17F" w14:textId="77777777" w:rsidTr="00AB5D2E">
        <w:trPr>
          <w:trHeight w:val="222"/>
          <w:jc w:val="center"/>
        </w:trPr>
        <w:tc>
          <w:tcPr>
            <w:tcW w:w="0" w:type="auto"/>
            <w:vMerge/>
            <w:tcMar>
              <w:top w:w="57" w:type="dxa"/>
              <w:bottom w:w="57" w:type="dxa"/>
            </w:tcMar>
            <w:hideMark/>
          </w:tcPr>
          <w:p w14:paraId="626ACBD3" w14:textId="77777777" w:rsidR="00BE290C" w:rsidRPr="00CB43AC" w:rsidRDefault="00BE290C" w:rsidP="00BE290C">
            <w:pPr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2997" w:type="dxa"/>
            <w:gridSpan w:val="2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14:paraId="361A474D" w14:textId="77777777" w:rsidR="00BE290C" w:rsidRPr="00CB43AC" w:rsidRDefault="00BE290C" w:rsidP="00BE290C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Galectin-3</w:t>
            </w:r>
          </w:p>
        </w:tc>
        <w:tc>
          <w:tcPr>
            <w:tcW w:w="2533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292E3329" w14:textId="2745355E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Group I PAH (2</w:t>
            </w:r>
            <w:r w:rsidR="00BC1484">
              <w:rPr>
                <w:rFonts w:eastAsia="Times New Roman" w:cs="Times New Roman"/>
                <w:color w:val="000000"/>
                <w:sz w:val="22"/>
                <w:lang w:eastAsia="pt-PT"/>
              </w:rPr>
              <w:t>56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,2</w:t>
            </w:r>
            <w:r w:rsidR="00BC1484">
              <w:rPr>
                <w:rFonts w:eastAsia="Times New Roman" w:cs="Times New Roman"/>
                <w:color w:val="000000"/>
                <w:sz w:val="22"/>
                <w:lang w:eastAsia="pt-PT"/>
              </w:rPr>
              <w:t>58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,2</w:t>
            </w:r>
            <w:r w:rsidR="00BC1484">
              <w:rPr>
                <w:rFonts w:eastAsia="Times New Roman" w:cs="Times New Roman"/>
                <w:color w:val="000000"/>
                <w:sz w:val="22"/>
                <w:lang w:eastAsia="pt-PT"/>
              </w:rPr>
              <w:t>59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6C6D6BBB" w14:textId="77777777" w:rsidR="00BE290C" w:rsidRPr="00CB43AC" w:rsidRDefault="00BE290C" w:rsidP="00BE290C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3CCADBD8" w14:textId="60C11546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No correlation with structural and functional parameters of RV. Prediction of mortality (2</w:t>
            </w:r>
            <w:r w:rsidR="00BC1484">
              <w:rPr>
                <w:rFonts w:eastAsia="Times New Roman" w:cs="Times New Roman"/>
                <w:color w:val="000000"/>
                <w:sz w:val="22"/>
                <w:lang w:eastAsia="pt-PT"/>
              </w:rPr>
              <w:t>56,258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 Increases linearly in the five risk levels on the REVEAL 2.0 risk scale (2</w:t>
            </w:r>
            <w:r w:rsidR="00BC1484">
              <w:rPr>
                <w:rFonts w:eastAsia="Times New Roman" w:cs="Times New Roman"/>
                <w:color w:val="000000"/>
                <w:sz w:val="22"/>
                <w:lang w:eastAsia="pt-PT"/>
              </w:rPr>
              <w:t>59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</w:t>
            </w:r>
          </w:p>
        </w:tc>
      </w:tr>
      <w:tr w:rsidR="00BE290C" w:rsidRPr="00CB43AC" w14:paraId="3F47C3F8" w14:textId="77777777" w:rsidTr="00AB5D2E">
        <w:trPr>
          <w:trHeight w:val="840"/>
          <w:jc w:val="center"/>
        </w:trPr>
        <w:tc>
          <w:tcPr>
            <w:tcW w:w="0" w:type="auto"/>
            <w:vMerge/>
            <w:tcMar>
              <w:top w:w="57" w:type="dxa"/>
              <w:bottom w:w="57" w:type="dxa"/>
            </w:tcMar>
            <w:hideMark/>
          </w:tcPr>
          <w:p w14:paraId="1651E1C9" w14:textId="77777777" w:rsidR="00BE290C" w:rsidRPr="00CB43AC" w:rsidRDefault="00BE290C" w:rsidP="00BE290C">
            <w:pPr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2997" w:type="dxa"/>
            <w:gridSpan w:val="2"/>
            <w:vMerge w:val="restart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14:paraId="5E4F9E08" w14:textId="77777777" w:rsidR="00BE290C" w:rsidRPr="00CB43AC" w:rsidRDefault="00BE290C" w:rsidP="00BE290C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Interleukins</w:t>
            </w:r>
          </w:p>
        </w:tc>
        <w:tc>
          <w:tcPr>
            <w:tcW w:w="2533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2F6E73B8" w14:textId="025CC52F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Group I PAH (2</w:t>
            </w:r>
            <w:r>
              <w:rPr>
                <w:rFonts w:eastAsia="Times New Roman" w:cs="Times New Roman"/>
                <w:color w:val="000000"/>
                <w:sz w:val="22"/>
                <w:lang w:eastAsia="pt-PT"/>
              </w:rPr>
              <w:t>20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,22</w:t>
            </w:r>
            <w:r>
              <w:rPr>
                <w:rFonts w:eastAsia="Times New Roman" w:cs="Times New Roman"/>
                <w:color w:val="000000"/>
                <w:sz w:val="22"/>
                <w:lang w:eastAsia="pt-PT"/>
              </w:rPr>
              <w:t>9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,2</w:t>
            </w:r>
            <w:r>
              <w:rPr>
                <w:rFonts w:eastAsia="Times New Roman" w:cs="Times New Roman"/>
                <w:color w:val="000000"/>
                <w:sz w:val="22"/>
                <w:lang w:eastAsia="pt-PT"/>
              </w:rPr>
              <w:t>30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3B5A3961" w14:textId="77777777" w:rsidR="00BE290C" w:rsidRPr="00CB43AC" w:rsidRDefault="00BE290C" w:rsidP="00BE290C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0F58086C" w14:textId="7572917F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Interleukines:IL-1β and IL-6 – (2</w:t>
            </w:r>
            <w:r w:rsidR="00BC1484">
              <w:rPr>
                <w:rFonts w:eastAsia="Times New Roman" w:cs="Times New Roman"/>
                <w:color w:val="000000"/>
                <w:sz w:val="22"/>
                <w:lang w:eastAsia="pt-PT"/>
              </w:rPr>
              <w:t>52,262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 IL-2, IL-4, IL-8, IL-10 and IL-12p70 (2</w:t>
            </w:r>
            <w:r w:rsidR="00C02E9D">
              <w:rPr>
                <w:rFonts w:eastAsia="Times New Roman" w:cs="Times New Roman"/>
                <w:color w:val="000000"/>
                <w:sz w:val="22"/>
                <w:lang w:eastAsia="pt-PT"/>
              </w:rPr>
              <w:t>61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 No correlation with hemodynamic parameters was found (2</w:t>
            </w:r>
            <w:r w:rsidR="00C02E9D">
              <w:rPr>
                <w:rFonts w:eastAsia="Times New Roman" w:cs="Times New Roman"/>
                <w:color w:val="000000"/>
                <w:sz w:val="22"/>
                <w:lang w:eastAsia="pt-PT"/>
              </w:rPr>
              <w:t>52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,2</w:t>
            </w:r>
            <w:r w:rsidR="00C02E9D">
              <w:rPr>
                <w:rFonts w:eastAsia="Times New Roman" w:cs="Times New Roman"/>
                <w:color w:val="000000"/>
                <w:sz w:val="22"/>
                <w:lang w:eastAsia="pt-PT"/>
              </w:rPr>
              <w:t>61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 Prediction of worse patient survival (2</w:t>
            </w:r>
            <w:r w:rsidR="00C02E9D">
              <w:rPr>
                <w:rFonts w:eastAsia="Times New Roman" w:cs="Times New Roman"/>
                <w:color w:val="000000"/>
                <w:sz w:val="22"/>
                <w:lang w:eastAsia="pt-PT"/>
              </w:rPr>
              <w:t>61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</w:t>
            </w:r>
          </w:p>
        </w:tc>
      </w:tr>
      <w:tr w:rsidR="00BE290C" w:rsidRPr="00CB43AC" w14:paraId="41CC261E" w14:textId="77777777" w:rsidTr="00AB5D2E">
        <w:trPr>
          <w:trHeight w:val="280"/>
          <w:jc w:val="center"/>
        </w:trPr>
        <w:tc>
          <w:tcPr>
            <w:tcW w:w="0" w:type="auto"/>
            <w:vMerge/>
            <w:tcMar>
              <w:top w:w="57" w:type="dxa"/>
              <w:bottom w:w="57" w:type="dxa"/>
            </w:tcMar>
            <w:hideMark/>
          </w:tcPr>
          <w:p w14:paraId="3F35C56E" w14:textId="77777777" w:rsidR="00BE290C" w:rsidRPr="00CB43AC" w:rsidRDefault="00BE290C" w:rsidP="00BE290C">
            <w:pPr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2997" w:type="dxa"/>
            <w:gridSpan w:val="2"/>
            <w:vMerge/>
            <w:tcMar>
              <w:top w:w="57" w:type="dxa"/>
              <w:bottom w:w="57" w:type="dxa"/>
            </w:tcMar>
            <w:hideMark/>
          </w:tcPr>
          <w:p w14:paraId="0CE3D99E" w14:textId="77777777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2533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1C202EE9" w14:textId="77A7BCFF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Pediatric PAH (1</w:t>
            </w:r>
            <w:r w:rsidR="00C02E9D">
              <w:rPr>
                <w:rFonts w:eastAsia="Times New Roman" w:cs="Times New Roman"/>
                <w:color w:val="000000"/>
                <w:sz w:val="22"/>
                <w:lang w:eastAsia="pt-PT"/>
              </w:rPr>
              <w:t>91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19B45014" w14:textId="77777777" w:rsidR="00BE290C" w:rsidRPr="00CB43AC" w:rsidRDefault="00BE290C" w:rsidP="00BE290C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3570C1EB" w14:textId="682AEE5C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Correlation with patient outcome (1</w:t>
            </w:r>
            <w:r w:rsidR="00C02E9D">
              <w:rPr>
                <w:rFonts w:eastAsia="Times New Roman" w:cs="Times New Roman"/>
                <w:color w:val="000000"/>
                <w:sz w:val="22"/>
                <w:lang w:eastAsia="pt-PT"/>
              </w:rPr>
              <w:t>91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</w:t>
            </w:r>
          </w:p>
        </w:tc>
      </w:tr>
      <w:tr w:rsidR="00BE290C" w:rsidRPr="00CB43AC" w14:paraId="1B9C5AD7" w14:textId="77777777" w:rsidTr="00AB5D2E">
        <w:trPr>
          <w:trHeight w:val="280"/>
          <w:jc w:val="center"/>
        </w:trPr>
        <w:tc>
          <w:tcPr>
            <w:tcW w:w="0" w:type="auto"/>
            <w:vMerge/>
            <w:tcMar>
              <w:top w:w="57" w:type="dxa"/>
              <w:bottom w:w="57" w:type="dxa"/>
            </w:tcMar>
            <w:hideMark/>
          </w:tcPr>
          <w:p w14:paraId="4FDF2D41" w14:textId="77777777" w:rsidR="00BE290C" w:rsidRPr="00CB43AC" w:rsidRDefault="00BE290C" w:rsidP="00BE290C">
            <w:pPr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2997" w:type="dxa"/>
            <w:gridSpan w:val="2"/>
            <w:vMerge/>
            <w:tcMar>
              <w:top w:w="57" w:type="dxa"/>
              <w:bottom w:w="57" w:type="dxa"/>
            </w:tcMar>
            <w:hideMark/>
          </w:tcPr>
          <w:p w14:paraId="3FD80715" w14:textId="77777777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2533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5D947CC1" w14:textId="0E2EA135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IPAH (2</w:t>
            </w:r>
            <w:r w:rsidR="00C02E9D">
              <w:rPr>
                <w:rFonts w:eastAsia="Times New Roman" w:cs="Times New Roman"/>
                <w:color w:val="000000"/>
                <w:sz w:val="22"/>
                <w:lang w:eastAsia="pt-PT"/>
              </w:rPr>
              <w:t>65,263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2482E6EF" w14:textId="77777777" w:rsidR="00BE290C" w:rsidRPr="00CB43AC" w:rsidRDefault="00BE290C" w:rsidP="00BE290C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4CE22B1A" w14:textId="3A1811C1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Interleukines: IL-21 (2</w:t>
            </w:r>
            <w:r w:rsidR="00C02E9D">
              <w:rPr>
                <w:rFonts w:eastAsia="Times New Roman" w:cs="Times New Roman"/>
                <w:color w:val="000000"/>
                <w:sz w:val="22"/>
                <w:lang w:eastAsia="pt-PT"/>
              </w:rPr>
              <w:t>65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, IL-1R1 and MyD88 (2</w:t>
            </w:r>
            <w:r w:rsidR="00C02E9D">
              <w:rPr>
                <w:rFonts w:eastAsia="Times New Roman" w:cs="Times New Roman"/>
                <w:color w:val="000000"/>
                <w:sz w:val="22"/>
                <w:lang w:eastAsia="pt-PT"/>
              </w:rPr>
              <w:t>63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</w:t>
            </w:r>
          </w:p>
        </w:tc>
      </w:tr>
      <w:tr w:rsidR="00BE290C" w:rsidRPr="00CB43AC" w14:paraId="378B5DEF" w14:textId="77777777" w:rsidTr="00AB5D2E">
        <w:trPr>
          <w:trHeight w:val="560"/>
          <w:jc w:val="center"/>
        </w:trPr>
        <w:tc>
          <w:tcPr>
            <w:tcW w:w="0" w:type="auto"/>
            <w:vMerge/>
            <w:tcMar>
              <w:top w:w="57" w:type="dxa"/>
              <w:bottom w:w="57" w:type="dxa"/>
            </w:tcMar>
            <w:hideMark/>
          </w:tcPr>
          <w:p w14:paraId="5855AE24" w14:textId="77777777" w:rsidR="00BE290C" w:rsidRPr="00CB43AC" w:rsidRDefault="00BE290C" w:rsidP="00BE290C">
            <w:pPr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0" w:type="auto"/>
            <w:vMerge w:val="restart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14:paraId="6A067238" w14:textId="77777777" w:rsidR="00BE290C" w:rsidRPr="00CB43AC" w:rsidRDefault="00BE290C" w:rsidP="00BE290C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Isoprostanes</w:t>
            </w:r>
          </w:p>
        </w:tc>
        <w:tc>
          <w:tcPr>
            <w:tcW w:w="1291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1458B1B4" w14:textId="77777777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Plasma 15-F2t-IsoP</w:t>
            </w:r>
          </w:p>
        </w:tc>
        <w:tc>
          <w:tcPr>
            <w:tcW w:w="2533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29A5F453" w14:textId="59A0524B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IPAH (2</w:t>
            </w:r>
            <w:r w:rsidR="00C02E9D">
              <w:rPr>
                <w:rFonts w:eastAsia="Times New Roman" w:cs="Times New Roman"/>
                <w:color w:val="000000"/>
                <w:sz w:val="22"/>
                <w:lang w:eastAsia="pt-PT"/>
              </w:rPr>
              <w:t>72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5E9AD4E4" w14:textId="77777777" w:rsidR="00BE290C" w:rsidRPr="00CB43AC" w:rsidRDefault="00BE290C" w:rsidP="00BE290C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74E60644" w14:textId="3599A303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Correlation with worse WHO functional class, 6MWD, SvO2, mRAP, and BNP levels (</w:t>
            </w:r>
            <w:r w:rsidR="00C02E9D">
              <w:rPr>
                <w:rFonts w:eastAsia="Times New Roman" w:cs="Times New Roman"/>
                <w:color w:val="000000"/>
                <w:sz w:val="22"/>
                <w:lang w:eastAsia="pt-PT"/>
              </w:rPr>
              <w:t>272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</w:t>
            </w:r>
          </w:p>
        </w:tc>
      </w:tr>
      <w:tr w:rsidR="00BE290C" w:rsidRPr="00CB43AC" w14:paraId="3A47F57C" w14:textId="77777777" w:rsidTr="00AB5D2E">
        <w:trPr>
          <w:trHeight w:val="560"/>
          <w:jc w:val="center"/>
        </w:trPr>
        <w:tc>
          <w:tcPr>
            <w:tcW w:w="0" w:type="auto"/>
            <w:vMerge/>
            <w:tcMar>
              <w:top w:w="57" w:type="dxa"/>
              <w:bottom w:w="57" w:type="dxa"/>
            </w:tcMar>
            <w:hideMark/>
          </w:tcPr>
          <w:p w14:paraId="789F5DC8" w14:textId="77777777" w:rsidR="00BE290C" w:rsidRPr="00CB43AC" w:rsidRDefault="00BE290C" w:rsidP="00BE290C">
            <w:pPr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0" w:type="auto"/>
            <w:vMerge/>
            <w:tcMar>
              <w:top w:w="57" w:type="dxa"/>
              <w:bottom w:w="57" w:type="dxa"/>
            </w:tcMar>
            <w:hideMark/>
          </w:tcPr>
          <w:p w14:paraId="14DDB832" w14:textId="77777777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1291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18F0176E" w14:textId="77777777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Urinary F2-isoP</w:t>
            </w:r>
          </w:p>
        </w:tc>
        <w:tc>
          <w:tcPr>
            <w:tcW w:w="2533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4DBF9274" w14:textId="518E3DD8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Group I PAH (</w:t>
            </w:r>
            <w:r w:rsidR="00C02E9D">
              <w:rPr>
                <w:rFonts w:eastAsia="Times New Roman" w:cs="Times New Roman"/>
                <w:color w:val="000000"/>
                <w:sz w:val="22"/>
                <w:lang w:eastAsia="pt-PT"/>
              </w:rPr>
              <w:t>268,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2</w:t>
            </w:r>
            <w:r w:rsidR="00C02E9D">
              <w:rPr>
                <w:rFonts w:eastAsia="Times New Roman" w:cs="Times New Roman"/>
                <w:color w:val="000000"/>
                <w:sz w:val="22"/>
                <w:lang w:eastAsia="pt-PT"/>
              </w:rPr>
              <w:t>71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,2</w:t>
            </w:r>
            <w:r w:rsidR="00C02E9D">
              <w:rPr>
                <w:rFonts w:eastAsia="Times New Roman" w:cs="Times New Roman"/>
                <w:color w:val="000000"/>
                <w:sz w:val="22"/>
                <w:lang w:eastAsia="pt-PT"/>
              </w:rPr>
              <w:t>72</w:t>
            </w:r>
            <w:r>
              <w:rPr>
                <w:rFonts w:eastAsia="Times New Roman" w:cs="Times New Roman"/>
                <w:color w:val="000000"/>
                <w:sz w:val="22"/>
                <w:lang w:eastAsia="pt-PT"/>
              </w:rPr>
              <w:t>,</w:t>
            </w:r>
            <w:r w:rsidRPr="002C6F22">
              <w:rPr>
                <w:rFonts w:eastAsia="Times New Roman" w:cs="Times New Roman"/>
                <w:color w:val="000000"/>
                <w:sz w:val="22"/>
                <w:lang w:eastAsia="pt-PT"/>
              </w:rPr>
              <w:t>2</w:t>
            </w:r>
            <w:r w:rsidR="00C02E9D">
              <w:rPr>
                <w:rFonts w:eastAsia="Times New Roman" w:cs="Times New Roman"/>
                <w:color w:val="000000"/>
                <w:sz w:val="22"/>
                <w:lang w:eastAsia="pt-PT"/>
              </w:rPr>
              <w:t>74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49624E85" w14:textId="77777777" w:rsidR="00BE290C" w:rsidRPr="00CB43AC" w:rsidRDefault="00BE290C" w:rsidP="00BE290C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5B6B311C" w14:textId="224196B0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Correlation with </w:t>
            </w:r>
            <w:r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lower 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pulmonary vasoreactivity (2</w:t>
            </w:r>
            <w:r w:rsidR="00C02E9D">
              <w:rPr>
                <w:rFonts w:eastAsia="Times New Roman" w:cs="Times New Roman"/>
                <w:color w:val="000000"/>
                <w:sz w:val="22"/>
                <w:lang w:eastAsia="pt-PT"/>
              </w:rPr>
              <w:t>74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) and </w:t>
            </w:r>
            <w:r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increased 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hazard of death (2</w:t>
            </w:r>
            <w:r w:rsidR="00C02E9D">
              <w:rPr>
                <w:rFonts w:eastAsia="Times New Roman" w:cs="Times New Roman"/>
                <w:color w:val="000000"/>
                <w:sz w:val="22"/>
                <w:lang w:eastAsia="pt-PT"/>
              </w:rPr>
              <w:t>68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</w:t>
            </w:r>
          </w:p>
        </w:tc>
      </w:tr>
      <w:tr w:rsidR="00BE290C" w:rsidRPr="00CB43AC" w14:paraId="15D24B71" w14:textId="77777777" w:rsidTr="00AB5D2E">
        <w:trPr>
          <w:trHeight w:val="560"/>
          <w:jc w:val="center"/>
        </w:trPr>
        <w:tc>
          <w:tcPr>
            <w:tcW w:w="0" w:type="auto"/>
            <w:vMerge/>
            <w:tcMar>
              <w:top w:w="57" w:type="dxa"/>
              <w:bottom w:w="57" w:type="dxa"/>
            </w:tcMar>
            <w:hideMark/>
          </w:tcPr>
          <w:p w14:paraId="75A1689D" w14:textId="77777777" w:rsidR="00BE290C" w:rsidRPr="00CB43AC" w:rsidRDefault="00BE290C" w:rsidP="00BE290C">
            <w:pPr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2997" w:type="dxa"/>
            <w:gridSpan w:val="2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14:paraId="4C3755AE" w14:textId="77777777" w:rsidR="00BE290C" w:rsidRPr="00CB43AC" w:rsidRDefault="00BE290C" w:rsidP="00BE290C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Oxidized lipids</w:t>
            </w:r>
          </w:p>
        </w:tc>
        <w:tc>
          <w:tcPr>
            <w:tcW w:w="2533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01DEDDCA" w14:textId="7840BFDB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Group I PAH (2</w:t>
            </w:r>
            <w:r w:rsidR="00C02E9D">
              <w:rPr>
                <w:rFonts w:eastAsia="Times New Roman" w:cs="Times New Roman"/>
                <w:color w:val="000000"/>
                <w:sz w:val="22"/>
                <w:lang w:eastAsia="pt-PT"/>
              </w:rPr>
              <w:t>77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-2</w:t>
            </w:r>
            <w:r w:rsidR="00C02E9D">
              <w:rPr>
                <w:rFonts w:eastAsia="Times New Roman" w:cs="Times New Roman"/>
                <w:color w:val="000000"/>
                <w:sz w:val="22"/>
                <w:lang w:eastAsia="pt-PT"/>
              </w:rPr>
              <w:t>79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5DEF3F3C" w14:textId="77777777" w:rsidR="00BE290C" w:rsidRPr="00CB43AC" w:rsidRDefault="00BE290C" w:rsidP="00BE290C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3E59CB1F" w14:textId="175D289A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Subtypes: Oxidized fatty acids 5-, 12-, and 15-HETE, and 9- and 13-HODE (</w:t>
            </w:r>
            <w:r w:rsidR="00C02E9D">
              <w:rPr>
                <w:rFonts w:eastAsia="Times New Roman" w:cs="Times New Roman"/>
                <w:color w:val="000000"/>
                <w:sz w:val="22"/>
                <w:lang w:eastAsia="pt-PT"/>
              </w:rPr>
              <w:t>277-279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</w:t>
            </w:r>
          </w:p>
        </w:tc>
      </w:tr>
      <w:tr w:rsidR="00BE290C" w:rsidRPr="00CB43AC" w14:paraId="6D3F87D9" w14:textId="77777777" w:rsidTr="00AB5D2E">
        <w:trPr>
          <w:trHeight w:val="560"/>
          <w:jc w:val="center"/>
        </w:trPr>
        <w:tc>
          <w:tcPr>
            <w:tcW w:w="0" w:type="auto"/>
            <w:vMerge/>
            <w:tcMar>
              <w:top w:w="57" w:type="dxa"/>
              <w:bottom w:w="57" w:type="dxa"/>
            </w:tcMar>
            <w:hideMark/>
          </w:tcPr>
          <w:p w14:paraId="3FA4E619" w14:textId="77777777" w:rsidR="00BE290C" w:rsidRPr="00CB43AC" w:rsidRDefault="00BE290C" w:rsidP="00BE290C">
            <w:pPr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14:paraId="341C21D4" w14:textId="77777777" w:rsidR="00BE290C" w:rsidRPr="00CB43AC" w:rsidRDefault="00BE290C" w:rsidP="00BE290C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CD40/CD49L</w:t>
            </w:r>
          </w:p>
        </w:tc>
        <w:tc>
          <w:tcPr>
            <w:tcW w:w="1291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364A8634" w14:textId="77777777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sCD40L</w:t>
            </w:r>
          </w:p>
        </w:tc>
        <w:tc>
          <w:tcPr>
            <w:tcW w:w="2533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640B379B" w14:textId="69CAC651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Group I PAH (2</w:t>
            </w:r>
            <w:r w:rsidR="00C02E9D">
              <w:rPr>
                <w:rFonts w:eastAsia="Times New Roman" w:cs="Times New Roman"/>
                <w:color w:val="000000"/>
                <w:sz w:val="22"/>
                <w:lang w:eastAsia="pt-PT"/>
              </w:rPr>
              <w:t>89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1D61106D" w14:textId="77777777" w:rsidR="00BE290C" w:rsidRPr="00CB43AC" w:rsidRDefault="00BE290C" w:rsidP="00BE290C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2FBFD448" w14:textId="1830836F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Turning off the CD40 pathway may have advantages in therapies for PAH, namely endothelial progenitor cell transplantation (2</w:t>
            </w:r>
            <w:r w:rsidR="00C02E9D">
              <w:rPr>
                <w:rFonts w:eastAsia="Times New Roman" w:cs="Times New Roman"/>
                <w:color w:val="000000"/>
                <w:sz w:val="22"/>
                <w:lang w:eastAsia="pt-PT"/>
              </w:rPr>
              <w:t>88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</w:t>
            </w:r>
          </w:p>
        </w:tc>
      </w:tr>
      <w:tr w:rsidR="00BE290C" w:rsidRPr="00CB43AC" w14:paraId="4AA22138" w14:textId="77777777" w:rsidTr="00AB5D2E">
        <w:trPr>
          <w:trHeight w:val="1120"/>
          <w:jc w:val="center"/>
        </w:trPr>
        <w:tc>
          <w:tcPr>
            <w:tcW w:w="0" w:type="auto"/>
            <w:vMerge w:val="restart"/>
            <w:tcBorders>
              <w:top w:val="single" w:sz="18" w:space="0" w:color="000000"/>
            </w:tcBorders>
            <w:shd w:val="clear" w:color="auto" w:fill="auto"/>
            <w:tcMar>
              <w:top w:w="57" w:type="dxa"/>
              <w:bottom w:w="57" w:type="dxa"/>
            </w:tcMar>
            <w:hideMark/>
          </w:tcPr>
          <w:p w14:paraId="394B8ACA" w14:textId="77777777" w:rsidR="00BE290C" w:rsidRPr="00CB43AC" w:rsidRDefault="00BE290C" w:rsidP="00BE290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  <w:t>Metabolic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14:paraId="22184412" w14:textId="77777777" w:rsidR="00BE290C" w:rsidRPr="00CB43AC" w:rsidRDefault="00BE290C" w:rsidP="00BE290C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Tryptophan Metabolites</w:t>
            </w:r>
          </w:p>
        </w:tc>
        <w:tc>
          <w:tcPr>
            <w:tcW w:w="1291" w:type="dxa"/>
            <w:tcBorders>
              <w:top w:val="single" w:sz="18" w:space="0" w:color="000000"/>
            </w:tcBorders>
            <w:shd w:val="clear" w:color="auto" w:fill="auto"/>
            <w:tcMar>
              <w:top w:w="57" w:type="dxa"/>
              <w:bottom w:w="57" w:type="dxa"/>
            </w:tcMar>
            <w:hideMark/>
          </w:tcPr>
          <w:p w14:paraId="17F83478" w14:textId="77777777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IDO-TMs</w:t>
            </w:r>
          </w:p>
        </w:tc>
        <w:tc>
          <w:tcPr>
            <w:tcW w:w="2533" w:type="dxa"/>
            <w:tcBorders>
              <w:top w:val="single" w:sz="18" w:space="0" w:color="000000"/>
            </w:tcBorders>
            <w:shd w:val="clear" w:color="auto" w:fill="auto"/>
            <w:tcMar>
              <w:top w:w="57" w:type="dxa"/>
              <w:bottom w:w="57" w:type="dxa"/>
            </w:tcMar>
            <w:hideMark/>
          </w:tcPr>
          <w:p w14:paraId="28018F7A" w14:textId="1F8456C1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Group I PAH (2</w:t>
            </w:r>
            <w:r w:rsidR="00C02E9D">
              <w:rPr>
                <w:rFonts w:eastAsia="Times New Roman" w:cs="Times New Roman"/>
                <w:color w:val="000000"/>
                <w:sz w:val="22"/>
                <w:lang w:eastAsia="pt-PT"/>
              </w:rPr>
              <w:t>91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, 2</w:t>
            </w:r>
            <w:r w:rsidR="00C02E9D">
              <w:rPr>
                <w:rFonts w:eastAsia="Times New Roman" w:cs="Times New Roman"/>
                <w:color w:val="000000"/>
                <w:sz w:val="22"/>
                <w:lang w:eastAsia="pt-PT"/>
              </w:rPr>
              <w:t>93-295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shd w:val="clear" w:color="auto" w:fill="auto"/>
            <w:tcMar>
              <w:top w:w="57" w:type="dxa"/>
              <w:bottom w:w="57" w:type="dxa"/>
            </w:tcMar>
            <w:hideMark/>
          </w:tcPr>
          <w:p w14:paraId="5EE9F16B" w14:textId="77777777" w:rsidR="00BE290C" w:rsidRPr="00CB43AC" w:rsidRDefault="00BE290C" w:rsidP="00BE290C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shd w:val="clear" w:color="auto" w:fill="auto"/>
            <w:tcMar>
              <w:top w:w="57" w:type="dxa"/>
              <w:bottom w:w="57" w:type="dxa"/>
            </w:tcMar>
            <w:hideMark/>
          </w:tcPr>
          <w:p w14:paraId="4FDF7541" w14:textId="1BD74073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Correlation with worse right ventricle-pulmonary vasculature dysfunction (measured by resting RAP, PVR, and change in cardiac output during exercise) (</w:t>
            </w:r>
            <w:r w:rsidR="00B56775">
              <w:rPr>
                <w:rFonts w:eastAsia="Times New Roman" w:cs="Times New Roman"/>
                <w:color w:val="000000"/>
                <w:sz w:val="22"/>
                <w:lang w:eastAsia="pt-PT"/>
              </w:rPr>
              <w:t>291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 Correlation with worse exercise PVR and PAP (</w:t>
            </w:r>
            <w:r w:rsidR="00B56775">
              <w:rPr>
                <w:rFonts w:eastAsia="Times New Roman" w:cs="Times New Roman"/>
                <w:color w:val="000000"/>
                <w:sz w:val="22"/>
                <w:lang w:eastAsia="pt-PT"/>
              </w:rPr>
              <w:t>293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 and with negative patient outcomes (2</w:t>
            </w:r>
            <w:r w:rsidR="00B56775">
              <w:rPr>
                <w:rFonts w:eastAsia="Times New Roman" w:cs="Times New Roman"/>
                <w:color w:val="000000"/>
                <w:sz w:val="22"/>
                <w:lang w:eastAsia="pt-PT"/>
              </w:rPr>
              <w:t>94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</w:t>
            </w:r>
          </w:p>
        </w:tc>
      </w:tr>
      <w:tr w:rsidR="00BE290C" w:rsidRPr="00CB43AC" w14:paraId="1AF4E2CC" w14:textId="77777777" w:rsidTr="00AB5D2E">
        <w:trPr>
          <w:trHeight w:val="840"/>
          <w:jc w:val="center"/>
        </w:trPr>
        <w:tc>
          <w:tcPr>
            <w:tcW w:w="0" w:type="auto"/>
            <w:vMerge/>
            <w:tcMar>
              <w:top w:w="57" w:type="dxa"/>
              <w:bottom w:w="57" w:type="dxa"/>
            </w:tcMar>
            <w:hideMark/>
          </w:tcPr>
          <w:p w14:paraId="48E13CAE" w14:textId="77777777" w:rsidR="00BE290C" w:rsidRPr="00CB43AC" w:rsidRDefault="00BE290C" w:rsidP="00BE290C">
            <w:pPr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0" w:type="auto"/>
            <w:vMerge w:val="restart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14:paraId="03E1C92A" w14:textId="77777777" w:rsidR="00BE290C" w:rsidRPr="00CB43AC" w:rsidRDefault="00BE290C" w:rsidP="00BE290C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Ghrelin</w:t>
            </w:r>
          </w:p>
        </w:tc>
        <w:tc>
          <w:tcPr>
            <w:tcW w:w="1291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07EEFD98" w14:textId="77777777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Total plasma ghrelin</w:t>
            </w:r>
          </w:p>
        </w:tc>
        <w:tc>
          <w:tcPr>
            <w:tcW w:w="2533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76835F92" w14:textId="45912842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IPAH (2</w:t>
            </w:r>
            <w:r w:rsidR="00B56775">
              <w:rPr>
                <w:rFonts w:eastAsia="Times New Roman" w:cs="Times New Roman"/>
                <w:color w:val="000000"/>
                <w:sz w:val="22"/>
                <w:lang w:eastAsia="pt-PT"/>
              </w:rPr>
              <w:t>99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28F65C73" w14:textId="77777777" w:rsidR="00BE290C" w:rsidRPr="00CB43AC" w:rsidRDefault="00BE290C" w:rsidP="00BE290C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0E457DB9" w14:textId="171D9525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Correlation with worse right ventricular hemodynamics (measured by RV diameter and pulmonary artery systolic pressure). Correlation with N-BNP, ET-1 and NO measures (2</w:t>
            </w:r>
            <w:r w:rsidR="00B56775">
              <w:rPr>
                <w:rFonts w:eastAsia="Times New Roman" w:cs="Times New Roman"/>
                <w:color w:val="000000"/>
                <w:sz w:val="22"/>
                <w:lang w:eastAsia="pt-PT"/>
              </w:rPr>
              <w:t>99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</w:t>
            </w:r>
          </w:p>
        </w:tc>
      </w:tr>
      <w:tr w:rsidR="00BE290C" w:rsidRPr="00CB43AC" w14:paraId="4F7A3B82" w14:textId="77777777" w:rsidTr="00AB5D2E">
        <w:trPr>
          <w:trHeight w:val="840"/>
          <w:jc w:val="center"/>
        </w:trPr>
        <w:tc>
          <w:tcPr>
            <w:tcW w:w="0" w:type="auto"/>
            <w:vMerge/>
            <w:tcMar>
              <w:top w:w="57" w:type="dxa"/>
              <w:bottom w:w="57" w:type="dxa"/>
            </w:tcMar>
            <w:hideMark/>
          </w:tcPr>
          <w:p w14:paraId="3FAD759D" w14:textId="77777777" w:rsidR="00BE290C" w:rsidRPr="00CB43AC" w:rsidRDefault="00BE290C" w:rsidP="00BE290C">
            <w:pPr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0" w:type="auto"/>
            <w:vMerge/>
            <w:tcMar>
              <w:top w:w="57" w:type="dxa"/>
              <w:bottom w:w="57" w:type="dxa"/>
            </w:tcMar>
            <w:hideMark/>
          </w:tcPr>
          <w:p w14:paraId="7C85E924" w14:textId="77777777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1291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384DF381" w14:textId="77777777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Acyl-ghrelin</w:t>
            </w:r>
          </w:p>
        </w:tc>
        <w:tc>
          <w:tcPr>
            <w:tcW w:w="2533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21836538" w14:textId="7851B6C2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CHD-PAH (</w:t>
            </w:r>
            <w:r w:rsidR="00B56775">
              <w:rPr>
                <w:rFonts w:eastAsia="Times New Roman" w:cs="Times New Roman"/>
                <w:color w:val="000000"/>
                <w:sz w:val="22"/>
                <w:lang w:eastAsia="pt-PT"/>
              </w:rPr>
              <w:t>300,301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48CEE884" w14:textId="77777777" w:rsidR="00BE290C" w:rsidRPr="00CB43AC" w:rsidRDefault="00BE290C" w:rsidP="00BE290C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44BADB42" w14:textId="7B989E9E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Correlation with worse pulmonary artery diastolic pressure, RV systolic pressure, mPAP, and pulmonary artery trunk diameter. Correlation with ET-1 and NO measures (</w:t>
            </w:r>
            <w:r w:rsidR="00B56775">
              <w:rPr>
                <w:rFonts w:eastAsia="Times New Roman" w:cs="Times New Roman"/>
                <w:color w:val="000000"/>
                <w:sz w:val="22"/>
                <w:lang w:eastAsia="pt-PT"/>
              </w:rPr>
              <w:t>300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</w:t>
            </w:r>
          </w:p>
        </w:tc>
      </w:tr>
      <w:tr w:rsidR="00BE290C" w:rsidRPr="00CB43AC" w14:paraId="20505EDE" w14:textId="77777777" w:rsidTr="00AB5D2E">
        <w:trPr>
          <w:trHeight w:val="661"/>
          <w:jc w:val="center"/>
        </w:trPr>
        <w:tc>
          <w:tcPr>
            <w:tcW w:w="0" w:type="auto"/>
            <w:vMerge w:val="restart"/>
            <w:tcBorders>
              <w:top w:val="single" w:sz="18" w:space="0" w:color="000000"/>
            </w:tcBorders>
            <w:shd w:val="clear" w:color="auto" w:fill="auto"/>
            <w:tcMar>
              <w:top w:w="57" w:type="dxa"/>
              <w:bottom w:w="57" w:type="dxa"/>
            </w:tcMar>
            <w:hideMark/>
          </w:tcPr>
          <w:p w14:paraId="1F49BD79" w14:textId="77777777" w:rsidR="00BE290C" w:rsidRPr="00CB43AC" w:rsidRDefault="00BE290C" w:rsidP="00BE290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  <w:lastRenderedPageBreak/>
              <w:t>Transcriptional regulators and oncogenes expression</w:t>
            </w:r>
          </w:p>
        </w:tc>
        <w:tc>
          <w:tcPr>
            <w:tcW w:w="2997" w:type="dxa"/>
            <w:gridSpan w:val="2"/>
            <w:vMerge w:val="restart"/>
            <w:tcBorders>
              <w:top w:val="single" w:sz="18" w:space="0" w:color="00000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14:paraId="6AF69D3A" w14:textId="77777777" w:rsidR="00BE290C" w:rsidRPr="00CB43AC" w:rsidRDefault="00BE290C" w:rsidP="00BE290C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PIM-1</w:t>
            </w:r>
          </w:p>
        </w:tc>
        <w:tc>
          <w:tcPr>
            <w:tcW w:w="2533" w:type="dxa"/>
            <w:tcBorders>
              <w:top w:val="single" w:sz="18" w:space="0" w:color="000000"/>
            </w:tcBorders>
            <w:shd w:val="clear" w:color="auto" w:fill="auto"/>
            <w:tcMar>
              <w:top w:w="57" w:type="dxa"/>
              <w:bottom w:w="57" w:type="dxa"/>
            </w:tcMar>
            <w:hideMark/>
          </w:tcPr>
          <w:p w14:paraId="11FAA4D9" w14:textId="039CC092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Group I PAH (</w:t>
            </w:r>
            <w:r w:rsidR="00B56775">
              <w:rPr>
                <w:rFonts w:eastAsia="Times New Roman" w:cs="Times New Roman"/>
                <w:color w:val="000000"/>
                <w:sz w:val="22"/>
                <w:lang w:eastAsia="pt-PT"/>
              </w:rPr>
              <w:t>306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shd w:val="clear" w:color="auto" w:fill="auto"/>
            <w:tcMar>
              <w:top w:w="57" w:type="dxa"/>
              <w:bottom w:w="57" w:type="dxa"/>
            </w:tcMar>
            <w:hideMark/>
          </w:tcPr>
          <w:p w14:paraId="5792C62A" w14:textId="77777777" w:rsidR="00BE290C" w:rsidRPr="00CB43AC" w:rsidRDefault="00BE290C" w:rsidP="00BE290C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shd w:val="clear" w:color="auto" w:fill="auto"/>
            <w:tcMar>
              <w:top w:w="57" w:type="dxa"/>
              <w:bottom w:w="57" w:type="dxa"/>
            </w:tcMar>
            <w:hideMark/>
          </w:tcPr>
          <w:p w14:paraId="34C90EFA" w14:textId="1E2D7A0E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Correlation of PIM-1 expression with higher pulmonary artery remodeling and pressure. Correlation with worse disease severity (</w:t>
            </w:r>
            <w:r w:rsidR="00B56775">
              <w:rPr>
                <w:rFonts w:eastAsia="Times New Roman" w:cs="Times New Roman"/>
                <w:color w:val="000000"/>
                <w:sz w:val="22"/>
                <w:lang w:eastAsia="pt-PT"/>
              </w:rPr>
              <w:t>306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</w:t>
            </w:r>
          </w:p>
        </w:tc>
      </w:tr>
      <w:tr w:rsidR="00BE290C" w:rsidRPr="00CB43AC" w14:paraId="28782E8F" w14:textId="77777777" w:rsidTr="00AB5D2E">
        <w:trPr>
          <w:trHeight w:val="420"/>
          <w:jc w:val="center"/>
        </w:trPr>
        <w:tc>
          <w:tcPr>
            <w:tcW w:w="0" w:type="auto"/>
            <w:vMerge/>
            <w:tcMar>
              <w:top w:w="57" w:type="dxa"/>
              <w:bottom w:w="57" w:type="dxa"/>
            </w:tcMar>
            <w:hideMark/>
          </w:tcPr>
          <w:p w14:paraId="46544084" w14:textId="77777777" w:rsidR="00BE290C" w:rsidRPr="00CB43AC" w:rsidRDefault="00BE290C" w:rsidP="00BE290C">
            <w:pPr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</w:pPr>
          </w:p>
        </w:tc>
        <w:tc>
          <w:tcPr>
            <w:tcW w:w="2997" w:type="dxa"/>
            <w:gridSpan w:val="2"/>
            <w:vMerge/>
            <w:tcMar>
              <w:top w:w="57" w:type="dxa"/>
              <w:bottom w:w="57" w:type="dxa"/>
            </w:tcMar>
            <w:hideMark/>
          </w:tcPr>
          <w:p w14:paraId="293BE7F0" w14:textId="77777777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2533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7A3DAFCF" w14:textId="09BB2B74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CTD-PAH, IPAH (</w:t>
            </w:r>
            <w:r w:rsidR="00B56775">
              <w:rPr>
                <w:rFonts w:eastAsia="Times New Roman" w:cs="Times New Roman"/>
                <w:color w:val="000000"/>
                <w:sz w:val="22"/>
                <w:lang w:eastAsia="pt-PT"/>
              </w:rPr>
              <w:t>309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2B8E9F4C" w14:textId="77777777" w:rsidR="00BE290C" w:rsidRPr="00CB43AC" w:rsidRDefault="00BE290C" w:rsidP="00BE290C">
            <w:pPr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↑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hideMark/>
          </w:tcPr>
          <w:p w14:paraId="1981ED45" w14:textId="7A2C59E4" w:rsidR="00BE290C" w:rsidRPr="00CB43AC" w:rsidRDefault="00BE290C" w:rsidP="00BE290C">
            <w:pPr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Correlation with disease severity and prediction of mortality (</w:t>
            </w:r>
            <w:r w:rsidR="00B56775">
              <w:rPr>
                <w:rFonts w:eastAsia="Times New Roman" w:cs="Times New Roman"/>
                <w:color w:val="000000"/>
                <w:sz w:val="22"/>
                <w:lang w:eastAsia="pt-PT"/>
              </w:rPr>
              <w:t>309</w:t>
            </w:r>
            <w:r w:rsidRPr="00CB43AC">
              <w:rPr>
                <w:rFonts w:eastAsia="Times New Roman" w:cs="Times New Roman"/>
                <w:color w:val="000000"/>
                <w:sz w:val="22"/>
                <w:lang w:eastAsia="pt-PT"/>
              </w:rPr>
              <w:t>).</w:t>
            </w:r>
          </w:p>
        </w:tc>
      </w:tr>
    </w:tbl>
    <w:p w14:paraId="1E42C6DD" w14:textId="77777777" w:rsidR="00E56DDD" w:rsidRPr="001549D3" w:rsidRDefault="00E56DDD" w:rsidP="00654E8F">
      <w:pPr>
        <w:spacing w:before="240"/>
      </w:pPr>
    </w:p>
    <w:sectPr w:rsidR="00E56DDD" w:rsidRPr="001549D3" w:rsidSect="00300941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5B7178" w14:textId="77777777" w:rsidR="00FA6AAA" w:rsidRDefault="00FA6AAA" w:rsidP="00117666">
      <w:pPr>
        <w:spacing w:after="0"/>
      </w:pPr>
      <w:r>
        <w:separator/>
      </w:r>
    </w:p>
  </w:endnote>
  <w:endnote w:type="continuationSeparator" w:id="0">
    <w:p w14:paraId="74D431BE" w14:textId="77777777" w:rsidR="00FA6AAA" w:rsidRDefault="00FA6AA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FBFF72" w14:textId="77777777" w:rsidR="00FA6AAA" w:rsidRDefault="00FA6AAA" w:rsidP="00117666">
      <w:pPr>
        <w:spacing w:after="0"/>
      </w:pPr>
      <w:r>
        <w:separator/>
      </w:r>
    </w:p>
  </w:footnote>
  <w:footnote w:type="continuationSeparator" w:id="0">
    <w:p w14:paraId="37EDCC0A" w14:textId="77777777" w:rsidR="00FA6AAA" w:rsidRDefault="00FA6AA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93568141">
    <w:abstractNumId w:val="0"/>
  </w:num>
  <w:num w:numId="2" w16cid:durableId="270286997">
    <w:abstractNumId w:val="4"/>
  </w:num>
  <w:num w:numId="3" w16cid:durableId="670181857">
    <w:abstractNumId w:val="1"/>
  </w:num>
  <w:num w:numId="4" w16cid:durableId="2007593703">
    <w:abstractNumId w:val="5"/>
  </w:num>
  <w:num w:numId="5" w16cid:durableId="81660913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22012773">
    <w:abstractNumId w:val="3"/>
  </w:num>
  <w:num w:numId="7" w16cid:durableId="1687369024">
    <w:abstractNumId w:val="6"/>
  </w:num>
  <w:num w:numId="8" w16cid:durableId="1491828519">
    <w:abstractNumId w:val="6"/>
  </w:num>
  <w:num w:numId="9" w16cid:durableId="14188514">
    <w:abstractNumId w:val="6"/>
  </w:num>
  <w:num w:numId="10" w16cid:durableId="2014336178">
    <w:abstractNumId w:val="6"/>
  </w:num>
  <w:num w:numId="11" w16cid:durableId="1625891114">
    <w:abstractNumId w:val="6"/>
  </w:num>
  <w:num w:numId="12" w16cid:durableId="137429170">
    <w:abstractNumId w:val="6"/>
  </w:num>
  <w:num w:numId="13" w16cid:durableId="2105296251">
    <w:abstractNumId w:val="3"/>
  </w:num>
  <w:num w:numId="14" w16cid:durableId="804081035">
    <w:abstractNumId w:val="2"/>
  </w:num>
  <w:num w:numId="15" w16cid:durableId="1518737061">
    <w:abstractNumId w:val="2"/>
  </w:num>
  <w:num w:numId="16" w16cid:durableId="209848751">
    <w:abstractNumId w:val="2"/>
  </w:num>
  <w:num w:numId="17" w16cid:durableId="757867699">
    <w:abstractNumId w:val="2"/>
  </w:num>
  <w:num w:numId="18" w16cid:durableId="1130511270">
    <w:abstractNumId w:val="2"/>
  </w:num>
  <w:num w:numId="19" w16cid:durableId="21187911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1245"/>
    <w:rsid w:val="00034304"/>
    <w:rsid w:val="00035434"/>
    <w:rsid w:val="00052A14"/>
    <w:rsid w:val="000672EF"/>
    <w:rsid w:val="00077D53"/>
    <w:rsid w:val="000B7B7C"/>
    <w:rsid w:val="00105FD9"/>
    <w:rsid w:val="00117666"/>
    <w:rsid w:val="001356EA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6F22"/>
    <w:rsid w:val="002C74CA"/>
    <w:rsid w:val="002D5B1B"/>
    <w:rsid w:val="002E7938"/>
    <w:rsid w:val="002F3CDB"/>
    <w:rsid w:val="00300941"/>
    <w:rsid w:val="003123F4"/>
    <w:rsid w:val="0032301C"/>
    <w:rsid w:val="003544FB"/>
    <w:rsid w:val="003D2F2D"/>
    <w:rsid w:val="003E03C1"/>
    <w:rsid w:val="00401590"/>
    <w:rsid w:val="00407F50"/>
    <w:rsid w:val="00437C05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5A1B"/>
    <w:rsid w:val="006375C7"/>
    <w:rsid w:val="00654E8F"/>
    <w:rsid w:val="00660D05"/>
    <w:rsid w:val="006820B1"/>
    <w:rsid w:val="00686300"/>
    <w:rsid w:val="006B7D14"/>
    <w:rsid w:val="00701727"/>
    <w:rsid w:val="0070566C"/>
    <w:rsid w:val="00714C50"/>
    <w:rsid w:val="00717B0A"/>
    <w:rsid w:val="00725A7D"/>
    <w:rsid w:val="007501BE"/>
    <w:rsid w:val="007723D1"/>
    <w:rsid w:val="00790BB3"/>
    <w:rsid w:val="007B2B5D"/>
    <w:rsid w:val="007C206C"/>
    <w:rsid w:val="00817DD6"/>
    <w:rsid w:val="00821B83"/>
    <w:rsid w:val="0083759F"/>
    <w:rsid w:val="00885156"/>
    <w:rsid w:val="008A2816"/>
    <w:rsid w:val="009151AA"/>
    <w:rsid w:val="0093429D"/>
    <w:rsid w:val="00943573"/>
    <w:rsid w:val="00964134"/>
    <w:rsid w:val="00970F7D"/>
    <w:rsid w:val="00993C12"/>
    <w:rsid w:val="00994A3D"/>
    <w:rsid w:val="009C2B12"/>
    <w:rsid w:val="00A174D9"/>
    <w:rsid w:val="00A84861"/>
    <w:rsid w:val="00AA4D24"/>
    <w:rsid w:val="00AB5D2E"/>
    <w:rsid w:val="00AB6715"/>
    <w:rsid w:val="00B1671E"/>
    <w:rsid w:val="00B25EB8"/>
    <w:rsid w:val="00B37F4D"/>
    <w:rsid w:val="00B56775"/>
    <w:rsid w:val="00BC1484"/>
    <w:rsid w:val="00BE290C"/>
    <w:rsid w:val="00C02E9D"/>
    <w:rsid w:val="00C05347"/>
    <w:rsid w:val="00C52A7B"/>
    <w:rsid w:val="00C56BAF"/>
    <w:rsid w:val="00C630E5"/>
    <w:rsid w:val="00C679AA"/>
    <w:rsid w:val="00C75972"/>
    <w:rsid w:val="00C97A2E"/>
    <w:rsid w:val="00CA7C00"/>
    <w:rsid w:val="00CD066B"/>
    <w:rsid w:val="00CE4FEE"/>
    <w:rsid w:val="00D060CF"/>
    <w:rsid w:val="00D13DDF"/>
    <w:rsid w:val="00D962A5"/>
    <w:rsid w:val="00DB59C3"/>
    <w:rsid w:val="00DC259A"/>
    <w:rsid w:val="00DE23E8"/>
    <w:rsid w:val="00E52377"/>
    <w:rsid w:val="00E537AD"/>
    <w:rsid w:val="00E56DDD"/>
    <w:rsid w:val="00E64E17"/>
    <w:rsid w:val="00E866C9"/>
    <w:rsid w:val="00EA3D3C"/>
    <w:rsid w:val="00EC090A"/>
    <w:rsid w:val="00EC5A9C"/>
    <w:rsid w:val="00ED20B5"/>
    <w:rsid w:val="00F114BE"/>
    <w:rsid w:val="00F46900"/>
    <w:rsid w:val="00F61D89"/>
    <w:rsid w:val="00F72E6E"/>
    <w:rsid w:val="00F8071E"/>
    <w:rsid w:val="00FA438E"/>
    <w:rsid w:val="00FA6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99</TotalTime>
  <Pages>11</Pages>
  <Words>1625</Words>
  <Characters>8776</Characters>
  <Application>Microsoft Office Word</Application>
  <DocSecurity>0</DocSecurity>
  <Lines>73</Lines>
  <Paragraphs>2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nês Gandra</cp:lastModifiedBy>
  <cp:revision>12</cp:revision>
  <cp:lastPrinted>2013-10-03T12:51:00Z</cp:lastPrinted>
  <dcterms:created xsi:type="dcterms:W3CDTF">2022-03-22T19:07:00Z</dcterms:created>
  <dcterms:modified xsi:type="dcterms:W3CDTF">2022-06-21T08:22:00Z</dcterms:modified>
</cp:coreProperties>
</file>